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E3F8" w14:textId="4C78F10C" w:rsidR="003626B5" w:rsidRPr="005F5CB5" w:rsidRDefault="003626B5" w:rsidP="003626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</w:pPr>
      <w:r w:rsidRPr="005F5CB5">
        <w:rPr>
          <w:rFonts w:ascii="Times New Roman" w:hAnsi="Times New Roman" w:cs="Times New Roman"/>
          <w:sz w:val="24"/>
          <w:szCs w:val="24"/>
        </w:rPr>
        <w:t xml:space="preserve"> </w:t>
      </w:r>
      <w:r w:rsidR="00EB450D" w:rsidRPr="005F5CB5">
        <w:rPr>
          <w:rFonts w:ascii="Times New Roman" w:hAnsi="Times New Roman" w:cs="Times New Roman"/>
          <w:sz w:val="24"/>
          <w:szCs w:val="24"/>
        </w:rPr>
        <w:t>S</w:t>
      </w:r>
      <w:r w:rsidR="00FC6B95" w:rsidRPr="005F5CB5">
        <w:rPr>
          <w:rFonts w:ascii="Times New Roman" w:hAnsi="Times New Roman" w:cs="Times New Roman"/>
          <w:sz w:val="24"/>
          <w:szCs w:val="24"/>
        </w:rPr>
        <w:t>3</w:t>
      </w:r>
      <w:r w:rsidR="00EB450D" w:rsidRPr="005F5CB5">
        <w:rPr>
          <w:rFonts w:ascii="Times New Roman" w:hAnsi="Times New Roman" w:cs="Times New Roman"/>
          <w:sz w:val="24"/>
          <w:szCs w:val="24"/>
        </w:rPr>
        <w:t xml:space="preserve"> Appendix</w:t>
      </w:r>
      <w:r w:rsidR="00C56996" w:rsidRPr="005F5CB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67757012"/>
      <w:r w:rsidR="002B470E" w:rsidRPr="005F5CB5">
        <w:rPr>
          <w:rFonts w:ascii="Times New Roman" w:hAnsi="Times New Roman" w:cs="Times New Roman"/>
          <w:sz w:val="24"/>
          <w:szCs w:val="24"/>
        </w:rPr>
        <w:t>Association of distress of parents with other risk factors for stunting</w:t>
      </w:r>
      <w:bookmarkEnd w:id="0"/>
    </w:p>
    <w:p w14:paraId="50D686D0" w14:textId="3C3D97C4" w:rsidR="005F5CB5" w:rsidRPr="005F5CB5" w:rsidRDefault="005F5CB5" w:rsidP="003626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</w:pPr>
    </w:p>
    <w:p w14:paraId="594EA465" w14:textId="78DE6187" w:rsidR="005F5CB5" w:rsidRPr="005F5CB5" w:rsidRDefault="00BE0837" w:rsidP="003626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uantified the p</w:t>
      </w:r>
      <w:r w:rsidRPr="00825537">
        <w:rPr>
          <w:rFonts w:ascii="Times New Roman" w:hAnsi="Times New Roman"/>
          <w:sz w:val="24"/>
          <w:szCs w:val="24"/>
        </w:rPr>
        <w:t xml:space="preserve">roportion of </w:t>
      </w:r>
      <w:r>
        <w:rPr>
          <w:rFonts w:ascii="Times New Roman" w:hAnsi="Times New Roman"/>
          <w:sz w:val="24"/>
          <w:szCs w:val="24"/>
        </w:rPr>
        <w:t>HAZ-</w:t>
      </w:r>
      <w:r w:rsidRPr="00825537">
        <w:rPr>
          <w:rFonts w:ascii="Times New Roman" w:hAnsi="Times New Roman"/>
          <w:sz w:val="24"/>
          <w:szCs w:val="24"/>
        </w:rPr>
        <w:t xml:space="preserve">score lost </w:t>
      </w:r>
      <w:r>
        <w:rPr>
          <w:rFonts w:ascii="Times New Roman" w:hAnsi="Times New Roman"/>
          <w:sz w:val="24"/>
          <w:szCs w:val="24"/>
        </w:rPr>
        <w:t xml:space="preserve">in the population using the regression </w:t>
      </w:r>
      <w:r w:rsidRPr="00825537">
        <w:rPr>
          <w:rFonts w:ascii="Times New Roman" w:hAnsi="Times New Roman"/>
          <w:sz w:val="24"/>
          <w:szCs w:val="24"/>
        </w:rPr>
        <w:t>coefficient beta</w:t>
      </w:r>
      <w:r>
        <w:rPr>
          <w:rFonts w:ascii="Times New Roman" w:hAnsi="Times New Roman"/>
          <w:sz w:val="24"/>
          <w:szCs w:val="24"/>
        </w:rPr>
        <w:t xml:space="preserve"> values from Table 2</w:t>
      </w:r>
      <w:r>
        <w:rPr>
          <w:rFonts w:ascii="Times New Roman" w:hAnsi="Times New Roman"/>
          <w:sz w:val="24"/>
          <w:szCs w:val="24"/>
          <w:lang w:val="id-ID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id-ID"/>
        </w:rPr>
        <w:t>presented</w:t>
      </w:r>
      <w:proofErr w:type="spellEnd"/>
      <w:r>
        <w:rPr>
          <w:rFonts w:ascii="Times New Roman" w:hAnsi="Times New Roman"/>
          <w:sz w:val="24"/>
          <w:szCs w:val="24"/>
          <w:lang w:val="id-ID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able </w:t>
      </w:r>
      <w:r w:rsidRPr="00AB2A47">
        <w:rPr>
          <w:rFonts w:ascii="Times New Roman" w:hAnsi="Times New Roman"/>
          <w:sz w:val="24"/>
          <w:szCs w:val="24"/>
          <w:lang w:val="id-ID"/>
        </w:rPr>
        <w:t>S</w:t>
      </w:r>
      <w:r>
        <w:rPr>
          <w:rFonts w:ascii="Times New Roman" w:hAnsi="Times New Roman"/>
          <w:sz w:val="24"/>
          <w:szCs w:val="24"/>
          <w:lang w:val="id-ID"/>
        </w:rPr>
        <w:t>2</w:t>
      </w:r>
      <w:r w:rsidRPr="00AB2A47">
        <w:rPr>
          <w:rFonts w:ascii="Times New Roman" w:hAnsi="Times New Roman"/>
          <w:sz w:val="24"/>
          <w:szCs w:val="24"/>
          <w:lang w:val="id-ID"/>
        </w:rPr>
        <w:t xml:space="preserve"> </w:t>
      </w:r>
      <w:proofErr w:type="spellStart"/>
      <w:r w:rsidRPr="00AB2A47">
        <w:rPr>
          <w:rFonts w:ascii="Times New Roman" w:hAnsi="Times New Roman"/>
          <w:sz w:val="24"/>
          <w:szCs w:val="24"/>
          <w:lang w:val="id-ID"/>
        </w:rPr>
        <w:t>Appendix</w:t>
      </w:r>
      <w:proofErr w:type="spellEnd"/>
      <w:r>
        <w:rPr>
          <w:rFonts w:ascii="Times New Roman" w:hAnsi="Times New Roman"/>
          <w:sz w:val="24"/>
          <w:szCs w:val="24"/>
        </w:rPr>
        <w:t>) and plotted these against the adjusted relative risk ratio of parental distress associated w</w:t>
      </w:r>
      <w:r>
        <w:rPr>
          <w:rFonts w:ascii="Times New Roman" w:hAnsi="Times New Roman"/>
          <w:sz w:val="24"/>
          <w:szCs w:val="24"/>
          <w:lang w:val="id-ID"/>
        </w:rPr>
        <w:t>i</w:t>
      </w:r>
      <w:proofErr w:type="spellStart"/>
      <w:r>
        <w:rPr>
          <w:rFonts w:ascii="Times New Roman" w:hAnsi="Times New Roman"/>
          <w:sz w:val="24"/>
          <w:szCs w:val="24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these same factors </w:t>
      </w:r>
      <w:r>
        <w:rPr>
          <w:rFonts w:ascii="Times New Roman" w:hAnsi="Times New Roman"/>
          <w:sz w:val="24"/>
          <w:szCs w:val="24"/>
          <w:lang w:val="id-ID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id-ID"/>
        </w:rPr>
        <w:t>present</w:t>
      </w:r>
      <w:proofErr w:type="spellEnd"/>
      <w:r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  <w:lang w:val="id-ID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id-ID"/>
        </w:rPr>
        <w:t>Table</w:t>
      </w:r>
      <w:proofErr w:type="spellEnd"/>
      <w:r>
        <w:rPr>
          <w:rFonts w:ascii="Times New Roman" w:hAnsi="Times New Roman"/>
          <w:sz w:val="24"/>
          <w:szCs w:val="24"/>
          <w:lang w:val="id-ID"/>
        </w:rPr>
        <w:t xml:space="preserve"> S3 </w:t>
      </w:r>
      <w:proofErr w:type="spellStart"/>
      <w:r>
        <w:rPr>
          <w:rFonts w:ascii="Times New Roman" w:hAnsi="Times New Roman"/>
          <w:sz w:val="24"/>
          <w:szCs w:val="24"/>
          <w:lang w:val="id-ID"/>
        </w:rPr>
        <w:t>Appendix</w:t>
      </w:r>
      <w:proofErr w:type="spellEnd"/>
      <w:r>
        <w:rPr>
          <w:rFonts w:ascii="Times New Roman" w:hAnsi="Times New Roman"/>
          <w:sz w:val="24"/>
          <w:szCs w:val="24"/>
        </w:rPr>
        <w:t xml:space="preserve"> below</w:t>
      </w:r>
      <w:r>
        <w:rPr>
          <w:rFonts w:ascii="Times New Roman" w:hAnsi="Times New Roman"/>
          <w:sz w:val="24"/>
          <w:szCs w:val="24"/>
          <w:lang w:val="id-ID"/>
        </w:rPr>
        <w:t>)</w:t>
      </w:r>
      <w:r>
        <w:rPr>
          <w:rFonts w:ascii="Times New Roman" w:hAnsi="Times New Roman"/>
          <w:sz w:val="24"/>
          <w:szCs w:val="24"/>
        </w:rPr>
        <w:t>. Results are shown in Figure 5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.</w:t>
      </w:r>
    </w:p>
    <w:p w14:paraId="277AAC94" w14:textId="5A870DFB" w:rsidR="005F5CB5" w:rsidRDefault="00BE0837" w:rsidP="003626B5">
      <w:pPr>
        <w:spacing w:after="0" w:line="240" w:lineRule="auto"/>
        <w:ind w:left="-45" w:right="-45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466D04" wp14:editId="30DA24D4">
            <wp:simplePos x="0" y="0"/>
            <wp:positionH relativeFrom="column">
              <wp:posOffset>548640</wp:posOffset>
            </wp:positionH>
            <wp:positionV relativeFrom="paragraph">
              <wp:posOffset>251460</wp:posOffset>
            </wp:positionV>
            <wp:extent cx="5206562" cy="80391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562" cy="803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8228B9" w14:textId="6D259FE6" w:rsidR="00BE0837" w:rsidRPr="005F5CB5" w:rsidRDefault="00BE0837" w:rsidP="003626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</w:pPr>
    </w:p>
    <w:p w14:paraId="79A7E5DE" w14:textId="3CCB3397" w:rsidR="005F5CB5" w:rsidRDefault="005F5CB5" w:rsidP="003626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  <w:sectPr w:rsidR="005F5CB5" w:rsidSect="005F5CB5">
          <w:pgSz w:w="11906" w:h="16838"/>
          <w:pgMar w:top="720" w:right="720" w:bottom="720" w:left="720" w:header="706" w:footer="706" w:gutter="0"/>
          <w:cols w:space="708"/>
          <w:docGrid w:linePitch="360"/>
        </w:sectPr>
      </w:pPr>
    </w:p>
    <w:p w14:paraId="4FA694A5" w14:textId="2E5F18B6" w:rsidR="005F5CB5" w:rsidRPr="005F5CB5" w:rsidRDefault="005F5CB5" w:rsidP="005F5C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</w:pPr>
      <w:r w:rsidRPr="005F5CB5">
        <w:rPr>
          <w:rFonts w:ascii="Times New Roman" w:hAnsi="Times New Roman" w:cs="Times New Roman"/>
          <w:sz w:val="24"/>
          <w:szCs w:val="24"/>
        </w:rPr>
        <w:lastRenderedPageBreak/>
        <w:t>S3 Appendix. Association of distress of parents with other risk factors for stunting</w:t>
      </w:r>
    </w:p>
    <w:p w14:paraId="44A166FE" w14:textId="77777777" w:rsidR="005F5CB5" w:rsidRPr="005F5CB5" w:rsidRDefault="005F5CB5" w:rsidP="005F5CB5">
      <w:pPr>
        <w:spacing w:after="0" w:line="240" w:lineRule="auto"/>
        <w:ind w:left="-45" w:right="-45"/>
        <w:rPr>
          <w:rFonts w:ascii="Times New Roman" w:hAnsi="Times New Roman" w:cs="Times New Roman"/>
          <w:sz w:val="24"/>
          <w:szCs w:val="24"/>
        </w:rPr>
      </w:pPr>
    </w:p>
    <w:p w14:paraId="7DB514FB" w14:textId="77777777" w:rsidR="005F784D" w:rsidRPr="005F5CB5" w:rsidRDefault="005F784D" w:rsidP="003626B5">
      <w:pPr>
        <w:spacing w:after="0" w:line="240" w:lineRule="auto"/>
        <w:ind w:left="-45" w:right="-45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625" w:type="dxa"/>
        <w:jc w:val="center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196"/>
        <w:gridCol w:w="716"/>
        <w:gridCol w:w="1427"/>
        <w:gridCol w:w="621"/>
        <w:gridCol w:w="716"/>
        <w:gridCol w:w="1055"/>
        <w:gridCol w:w="621"/>
        <w:gridCol w:w="716"/>
        <w:gridCol w:w="1055"/>
        <w:gridCol w:w="621"/>
        <w:gridCol w:w="716"/>
        <w:gridCol w:w="1055"/>
        <w:gridCol w:w="621"/>
        <w:gridCol w:w="716"/>
        <w:gridCol w:w="1080"/>
        <w:gridCol w:w="693"/>
      </w:tblGrid>
      <w:tr w:rsidR="002257D5" w:rsidRPr="005F5CB5" w14:paraId="40C02430" w14:textId="14E6AF77" w:rsidTr="00A0773B">
        <w:trPr>
          <w:trHeight w:val="240"/>
          <w:jc w:val="center"/>
        </w:trPr>
        <w:tc>
          <w:tcPr>
            <w:tcW w:w="2196" w:type="dxa"/>
            <w:vMerge w:val="restart"/>
            <w:tcBorders>
              <w:top w:val="single" w:sz="2" w:space="0" w:color="auto"/>
              <w:right w:val="nil"/>
            </w:tcBorders>
            <w:vAlign w:val="center"/>
            <w:hideMark/>
          </w:tcPr>
          <w:p w14:paraId="26BC71CB" w14:textId="243951AA" w:rsidR="002257D5" w:rsidRPr="005F5CB5" w:rsidRDefault="002257D5" w:rsidP="002257D5">
            <w:pPr>
              <w:ind w:left="144" w:right="-4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764" w:type="dxa"/>
            <w:gridSpan w:val="3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hideMark/>
          </w:tcPr>
          <w:p w14:paraId="3C560EDE" w14:textId="45FEB775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d infectious disease</w:t>
            </w:r>
          </w:p>
        </w:tc>
        <w:tc>
          <w:tcPr>
            <w:tcW w:w="2392" w:type="dxa"/>
            <w:gridSpan w:val="3"/>
            <w:tcBorders>
              <w:top w:val="single" w:sz="2" w:space="0" w:color="auto"/>
              <w:left w:val="single" w:sz="2" w:space="0" w:color="D9D9D9" w:themeColor="background1" w:themeShade="D9"/>
            </w:tcBorders>
            <w:hideMark/>
          </w:tcPr>
          <w:p w14:paraId="2A6431CE" w14:textId="77F09D30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used iodized salt</w:t>
            </w:r>
          </w:p>
        </w:tc>
        <w:tc>
          <w:tcPr>
            <w:tcW w:w="2392" w:type="dxa"/>
            <w:gridSpan w:val="3"/>
            <w:tcBorders>
              <w:top w:val="single" w:sz="2" w:space="0" w:color="auto"/>
            </w:tcBorders>
            <w:hideMark/>
          </w:tcPr>
          <w:p w14:paraId="4264A6BE" w14:textId="57D0CF08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</w:t>
            </w:r>
          </w:p>
        </w:tc>
        <w:tc>
          <w:tcPr>
            <w:tcW w:w="2392" w:type="dxa"/>
            <w:gridSpan w:val="3"/>
            <w:tcBorders>
              <w:top w:val="single" w:sz="2" w:space="0" w:color="auto"/>
              <w:right w:val="single" w:sz="2" w:space="0" w:color="D9D9D9" w:themeColor="background1" w:themeShade="D9"/>
            </w:tcBorders>
            <w:hideMark/>
          </w:tcPr>
          <w:p w14:paraId="641F3965" w14:textId="00A34359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maternal MUAC</w:t>
            </w:r>
          </w:p>
        </w:tc>
        <w:tc>
          <w:tcPr>
            <w:tcW w:w="2489" w:type="dxa"/>
            <w:gridSpan w:val="3"/>
            <w:tcBorders>
              <w:top w:val="single" w:sz="2" w:space="0" w:color="auto"/>
              <w:left w:val="single" w:sz="2" w:space="0" w:color="D9D9D9" w:themeColor="background1" w:themeShade="D9"/>
            </w:tcBorders>
            <w:noWrap/>
            <w:hideMark/>
          </w:tcPr>
          <w:p w14:paraId="70E6357B" w14:textId="125B4DDB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 residence</w:t>
            </w:r>
          </w:p>
        </w:tc>
      </w:tr>
      <w:tr w:rsidR="00EB450D" w:rsidRPr="005F5CB5" w14:paraId="44217BFC" w14:textId="77777777" w:rsidTr="002257D5">
        <w:trPr>
          <w:trHeight w:val="240"/>
          <w:jc w:val="center"/>
        </w:trPr>
        <w:tc>
          <w:tcPr>
            <w:tcW w:w="2196" w:type="dxa"/>
            <w:vMerge/>
            <w:tcBorders>
              <w:bottom w:val="single" w:sz="2" w:space="0" w:color="auto"/>
            </w:tcBorders>
          </w:tcPr>
          <w:p w14:paraId="02FCFA3A" w14:textId="77777777" w:rsidR="00EB450D" w:rsidRPr="005F5CB5" w:rsidRDefault="00EB450D" w:rsidP="00385C81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2" w:space="0" w:color="D9D9D9" w:themeColor="background1" w:themeShade="D9"/>
              <w:bottom w:val="single" w:sz="2" w:space="0" w:color="auto"/>
            </w:tcBorders>
            <w:vAlign w:val="center"/>
          </w:tcPr>
          <w:p w14:paraId="3E182311" w14:textId="2BE0721F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427" w:type="dxa"/>
            <w:tcBorders>
              <w:top w:val="single" w:sz="2" w:space="0" w:color="D9D9D9" w:themeColor="background1" w:themeShade="D9"/>
              <w:bottom w:val="single" w:sz="2" w:space="0" w:color="auto"/>
            </w:tcBorders>
            <w:vAlign w:val="center"/>
          </w:tcPr>
          <w:p w14:paraId="3F060C29" w14:textId="5C86DD56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21" w:type="dxa"/>
            <w:tcBorders>
              <w:top w:val="single" w:sz="2" w:space="0" w:color="D9D9D9" w:themeColor="background1" w:themeShade="D9"/>
              <w:bottom w:val="single" w:sz="2" w:space="0" w:color="auto"/>
            </w:tcBorders>
            <w:vAlign w:val="center"/>
          </w:tcPr>
          <w:p w14:paraId="660D4839" w14:textId="3CE6106C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bottom w:val="single" w:sz="2" w:space="0" w:color="auto"/>
            </w:tcBorders>
            <w:vAlign w:val="center"/>
          </w:tcPr>
          <w:p w14:paraId="2698AFEA" w14:textId="6110D374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</w:tcPr>
          <w:p w14:paraId="4AA16B7D" w14:textId="5D8CE946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vAlign w:val="center"/>
          </w:tcPr>
          <w:p w14:paraId="2DA57F31" w14:textId="01DDFDFF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bottom w:val="single" w:sz="2" w:space="0" w:color="auto"/>
            </w:tcBorders>
            <w:vAlign w:val="center"/>
          </w:tcPr>
          <w:p w14:paraId="410D3A0A" w14:textId="3C65D1C4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</w:tcPr>
          <w:p w14:paraId="33787729" w14:textId="292D138A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21" w:type="dxa"/>
            <w:tcBorders>
              <w:bottom w:val="single" w:sz="2" w:space="0" w:color="auto"/>
            </w:tcBorders>
          </w:tcPr>
          <w:p w14:paraId="2F803E75" w14:textId="5AEA84C9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bottom w:val="single" w:sz="2" w:space="0" w:color="auto"/>
            </w:tcBorders>
            <w:vAlign w:val="center"/>
          </w:tcPr>
          <w:p w14:paraId="65E8CAD2" w14:textId="1344F4F8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</w:tcPr>
          <w:p w14:paraId="2EB9BC99" w14:textId="577695E0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vAlign w:val="center"/>
          </w:tcPr>
          <w:p w14:paraId="2684F90C" w14:textId="7B608CA9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bottom w:val="single" w:sz="2" w:space="0" w:color="auto"/>
            </w:tcBorders>
            <w:noWrap/>
            <w:vAlign w:val="center"/>
          </w:tcPr>
          <w:p w14:paraId="5653156E" w14:textId="42012AE0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noWrap/>
            <w:vAlign w:val="center"/>
          </w:tcPr>
          <w:p w14:paraId="4C69EF28" w14:textId="41D6BA67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93" w:type="dxa"/>
            <w:tcBorders>
              <w:bottom w:val="single" w:sz="2" w:space="0" w:color="auto"/>
            </w:tcBorders>
            <w:vAlign w:val="center"/>
          </w:tcPr>
          <w:p w14:paraId="1708B557" w14:textId="65B9D1E4" w:rsidR="00EB450D" w:rsidRPr="005F5CB5" w:rsidRDefault="00EB450D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85C81" w:rsidRPr="005F5CB5" w14:paraId="1E7DC70C" w14:textId="4A9E93F0" w:rsidTr="002257D5">
        <w:trPr>
          <w:trHeight w:val="240"/>
          <w:jc w:val="center"/>
        </w:trPr>
        <w:tc>
          <w:tcPr>
            <w:tcW w:w="2196" w:type="dxa"/>
            <w:tcBorders>
              <w:top w:val="single" w:sz="2" w:space="0" w:color="auto"/>
            </w:tcBorders>
            <w:hideMark/>
          </w:tcPr>
          <w:p w14:paraId="2639196F" w14:textId="77777777" w:rsidR="00385C81" w:rsidRPr="005F5CB5" w:rsidRDefault="00385C81" w:rsidP="00385C81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tcBorders>
              <w:top w:val="single" w:sz="2" w:space="0" w:color="auto"/>
            </w:tcBorders>
            <w:hideMark/>
          </w:tcPr>
          <w:p w14:paraId="7791828D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tcBorders>
              <w:top w:val="single" w:sz="2" w:space="0" w:color="auto"/>
            </w:tcBorders>
            <w:hideMark/>
          </w:tcPr>
          <w:p w14:paraId="244A4326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single" w:sz="2" w:space="0" w:color="auto"/>
            </w:tcBorders>
            <w:hideMark/>
          </w:tcPr>
          <w:p w14:paraId="4FFEE03F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2" w:space="0" w:color="auto"/>
            </w:tcBorders>
            <w:hideMark/>
          </w:tcPr>
          <w:p w14:paraId="7FEDA9C0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sz="2" w:space="0" w:color="auto"/>
            </w:tcBorders>
            <w:hideMark/>
          </w:tcPr>
          <w:p w14:paraId="5B9614EC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single" w:sz="2" w:space="0" w:color="auto"/>
            </w:tcBorders>
            <w:hideMark/>
          </w:tcPr>
          <w:p w14:paraId="27AD8A69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2" w:space="0" w:color="auto"/>
            </w:tcBorders>
            <w:hideMark/>
          </w:tcPr>
          <w:p w14:paraId="47A3AE78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sz="2" w:space="0" w:color="auto"/>
            </w:tcBorders>
            <w:hideMark/>
          </w:tcPr>
          <w:p w14:paraId="6D6900A4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single" w:sz="2" w:space="0" w:color="auto"/>
            </w:tcBorders>
            <w:hideMark/>
          </w:tcPr>
          <w:p w14:paraId="704A859E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2" w:space="0" w:color="auto"/>
            </w:tcBorders>
            <w:hideMark/>
          </w:tcPr>
          <w:p w14:paraId="75F4E9EB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sz="2" w:space="0" w:color="auto"/>
            </w:tcBorders>
            <w:hideMark/>
          </w:tcPr>
          <w:p w14:paraId="4FBECF63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single" w:sz="2" w:space="0" w:color="auto"/>
            </w:tcBorders>
            <w:hideMark/>
          </w:tcPr>
          <w:p w14:paraId="6626DBE9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2" w:space="0" w:color="auto"/>
            </w:tcBorders>
            <w:noWrap/>
            <w:hideMark/>
          </w:tcPr>
          <w:p w14:paraId="7BCF5667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noWrap/>
            <w:hideMark/>
          </w:tcPr>
          <w:p w14:paraId="5C32A8AC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top w:val="single" w:sz="2" w:space="0" w:color="auto"/>
            </w:tcBorders>
          </w:tcPr>
          <w:p w14:paraId="409E3986" w14:textId="77777777" w:rsidR="00385C81" w:rsidRPr="005F5CB5" w:rsidRDefault="00385C81" w:rsidP="00385C81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05642345" w14:textId="1111B3A2" w:rsidTr="002257D5">
        <w:trPr>
          <w:trHeight w:val="240"/>
          <w:jc w:val="center"/>
        </w:trPr>
        <w:tc>
          <w:tcPr>
            <w:tcW w:w="2196" w:type="dxa"/>
            <w:hideMark/>
          </w:tcPr>
          <w:p w14:paraId="5A49D4CD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No distress</w:t>
            </w:r>
          </w:p>
        </w:tc>
        <w:tc>
          <w:tcPr>
            <w:tcW w:w="716" w:type="dxa"/>
            <w:hideMark/>
          </w:tcPr>
          <w:p w14:paraId="5D75943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hideMark/>
          </w:tcPr>
          <w:p w14:paraId="02C3D05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2D1D0CC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E7EE57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7536BEA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503E03F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762BAE3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04C8563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14A15A9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0D1C68E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15F16C4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69D33A5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6771893F" w14:textId="35D9F74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AB22D6" w14:textId="68583773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93" w:type="dxa"/>
          </w:tcPr>
          <w:p w14:paraId="6F24FB2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08091623" w14:textId="78C50FCA" w:rsidTr="002257D5">
        <w:trPr>
          <w:trHeight w:val="240"/>
          <w:jc w:val="center"/>
        </w:trPr>
        <w:tc>
          <w:tcPr>
            <w:tcW w:w="2196" w:type="dxa"/>
            <w:hideMark/>
          </w:tcPr>
          <w:p w14:paraId="6DA9B208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ternal distress</w:t>
            </w:r>
          </w:p>
        </w:tc>
        <w:tc>
          <w:tcPr>
            <w:tcW w:w="716" w:type="dxa"/>
            <w:hideMark/>
          </w:tcPr>
          <w:p w14:paraId="221FBDF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7" w:type="dxa"/>
            <w:hideMark/>
          </w:tcPr>
          <w:p w14:paraId="36C682B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8,1.43]</w:t>
            </w:r>
          </w:p>
        </w:tc>
        <w:tc>
          <w:tcPr>
            <w:tcW w:w="621" w:type="dxa"/>
            <w:hideMark/>
          </w:tcPr>
          <w:p w14:paraId="7891A13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6" w:type="dxa"/>
            <w:hideMark/>
          </w:tcPr>
          <w:p w14:paraId="05E282B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5DBC6D5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2,1.52]</w:t>
            </w:r>
          </w:p>
        </w:tc>
        <w:tc>
          <w:tcPr>
            <w:tcW w:w="621" w:type="dxa"/>
            <w:hideMark/>
          </w:tcPr>
          <w:p w14:paraId="20BB361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16" w:type="dxa"/>
            <w:hideMark/>
          </w:tcPr>
          <w:p w14:paraId="4916CC8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55" w:type="dxa"/>
            <w:hideMark/>
          </w:tcPr>
          <w:p w14:paraId="0AB1050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7,1.10]</w:t>
            </w:r>
          </w:p>
        </w:tc>
        <w:tc>
          <w:tcPr>
            <w:tcW w:w="621" w:type="dxa"/>
            <w:hideMark/>
          </w:tcPr>
          <w:p w14:paraId="441B8B6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716" w:type="dxa"/>
            <w:hideMark/>
          </w:tcPr>
          <w:p w14:paraId="6FC0CE4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55" w:type="dxa"/>
            <w:hideMark/>
          </w:tcPr>
          <w:p w14:paraId="52B6796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1,1.14]</w:t>
            </w:r>
          </w:p>
        </w:tc>
        <w:tc>
          <w:tcPr>
            <w:tcW w:w="621" w:type="dxa"/>
            <w:hideMark/>
          </w:tcPr>
          <w:p w14:paraId="3D5BFE6B" w14:textId="03C052FF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716" w:type="dxa"/>
          </w:tcPr>
          <w:p w14:paraId="0D3C29D6" w14:textId="1B541CFB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noWrap/>
          </w:tcPr>
          <w:p w14:paraId="581DBDD9" w14:textId="04E899BC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3,0.97]</w:t>
            </w:r>
          </w:p>
        </w:tc>
        <w:tc>
          <w:tcPr>
            <w:tcW w:w="693" w:type="dxa"/>
          </w:tcPr>
          <w:p w14:paraId="3AFBB0CB" w14:textId="6A5E7EE3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257D5" w:rsidRPr="005F5CB5" w14:paraId="5F5A3ABB" w14:textId="64BA31B0" w:rsidTr="002257D5">
        <w:trPr>
          <w:trHeight w:val="240"/>
          <w:jc w:val="center"/>
        </w:trPr>
        <w:tc>
          <w:tcPr>
            <w:tcW w:w="2196" w:type="dxa"/>
            <w:hideMark/>
          </w:tcPr>
          <w:p w14:paraId="5FA2EA32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Maternal distress</w:t>
            </w:r>
          </w:p>
        </w:tc>
        <w:tc>
          <w:tcPr>
            <w:tcW w:w="716" w:type="dxa"/>
            <w:hideMark/>
          </w:tcPr>
          <w:p w14:paraId="07FF63D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hideMark/>
          </w:tcPr>
          <w:p w14:paraId="6BA5391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42,1.77]</w:t>
            </w:r>
          </w:p>
        </w:tc>
        <w:tc>
          <w:tcPr>
            <w:tcW w:w="621" w:type="dxa"/>
            <w:hideMark/>
          </w:tcPr>
          <w:p w14:paraId="3C8C245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675AD02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21F165D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6,1.46]</w:t>
            </w:r>
          </w:p>
        </w:tc>
        <w:tc>
          <w:tcPr>
            <w:tcW w:w="621" w:type="dxa"/>
            <w:hideMark/>
          </w:tcPr>
          <w:p w14:paraId="44DD40A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6" w:type="dxa"/>
            <w:hideMark/>
          </w:tcPr>
          <w:p w14:paraId="7706F69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55" w:type="dxa"/>
            <w:hideMark/>
          </w:tcPr>
          <w:p w14:paraId="612E5B6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0,1.08]</w:t>
            </w:r>
          </w:p>
        </w:tc>
        <w:tc>
          <w:tcPr>
            <w:tcW w:w="621" w:type="dxa"/>
            <w:hideMark/>
          </w:tcPr>
          <w:p w14:paraId="4A75CEA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16" w:type="dxa"/>
            <w:hideMark/>
          </w:tcPr>
          <w:p w14:paraId="2485615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2BF31DF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7,1.39]</w:t>
            </w:r>
          </w:p>
        </w:tc>
        <w:tc>
          <w:tcPr>
            <w:tcW w:w="621" w:type="dxa"/>
            <w:hideMark/>
          </w:tcPr>
          <w:p w14:paraId="28D08543" w14:textId="043CC08E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16" w:type="dxa"/>
          </w:tcPr>
          <w:p w14:paraId="62952598" w14:textId="4636B024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noWrap/>
          </w:tcPr>
          <w:p w14:paraId="0ED01249" w14:textId="3B104193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68,0.86]</w:t>
            </w:r>
          </w:p>
        </w:tc>
        <w:tc>
          <w:tcPr>
            <w:tcW w:w="693" w:type="dxa"/>
          </w:tcPr>
          <w:p w14:paraId="561113E3" w14:textId="79B07ED6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257D5" w:rsidRPr="005F5CB5" w14:paraId="79C8F560" w14:textId="6834DB55" w:rsidTr="002257D5">
        <w:trPr>
          <w:trHeight w:val="240"/>
          <w:jc w:val="center"/>
        </w:trPr>
        <w:tc>
          <w:tcPr>
            <w:tcW w:w="2196" w:type="dxa"/>
            <w:hideMark/>
          </w:tcPr>
          <w:p w14:paraId="238C0B53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4E9B3E8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hideMark/>
          </w:tcPr>
          <w:p w14:paraId="34B99C0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37,2.16]</w:t>
            </w:r>
          </w:p>
        </w:tc>
        <w:tc>
          <w:tcPr>
            <w:tcW w:w="621" w:type="dxa"/>
            <w:hideMark/>
          </w:tcPr>
          <w:p w14:paraId="4FA4799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73DA3C2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1643506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7,2.05]</w:t>
            </w:r>
          </w:p>
        </w:tc>
        <w:tc>
          <w:tcPr>
            <w:tcW w:w="621" w:type="dxa"/>
            <w:hideMark/>
          </w:tcPr>
          <w:p w14:paraId="2F70795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16" w:type="dxa"/>
            <w:hideMark/>
          </w:tcPr>
          <w:p w14:paraId="08EB534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55" w:type="dxa"/>
            <w:hideMark/>
          </w:tcPr>
          <w:p w14:paraId="46E764E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1,1.35]</w:t>
            </w:r>
          </w:p>
        </w:tc>
        <w:tc>
          <w:tcPr>
            <w:tcW w:w="621" w:type="dxa"/>
            <w:hideMark/>
          </w:tcPr>
          <w:p w14:paraId="3616A0A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716" w:type="dxa"/>
            <w:hideMark/>
          </w:tcPr>
          <w:p w14:paraId="1D1ECD8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55" w:type="dxa"/>
            <w:hideMark/>
          </w:tcPr>
          <w:p w14:paraId="41BEEB1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4,1.63]</w:t>
            </w:r>
          </w:p>
        </w:tc>
        <w:tc>
          <w:tcPr>
            <w:tcW w:w="621" w:type="dxa"/>
            <w:hideMark/>
          </w:tcPr>
          <w:p w14:paraId="544CA1CC" w14:textId="29B3B8BE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16" w:type="dxa"/>
          </w:tcPr>
          <w:p w14:paraId="1AE7F8E9" w14:textId="02FEE12A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noWrap/>
          </w:tcPr>
          <w:p w14:paraId="5044C867" w14:textId="0710C0D5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49,0.80]</w:t>
            </w:r>
          </w:p>
        </w:tc>
        <w:tc>
          <w:tcPr>
            <w:tcW w:w="693" w:type="dxa"/>
          </w:tcPr>
          <w:p w14:paraId="4ECF2CFC" w14:textId="28C2642E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257D5" w:rsidRPr="005F5CB5" w14:paraId="55F58495" w14:textId="2C431C03" w:rsidTr="00D172BC">
        <w:trPr>
          <w:trHeight w:val="240"/>
          <w:jc w:val="center"/>
        </w:trPr>
        <w:tc>
          <w:tcPr>
            <w:tcW w:w="2196" w:type="dxa"/>
            <w:hideMark/>
          </w:tcPr>
          <w:p w14:paraId="35ADEB16" w14:textId="5B580A7B" w:rsidR="002257D5" w:rsidRPr="005F5CB5" w:rsidRDefault="002257D5" w:rsidP="002257D5">
            <w:pPr>
              <w:ind w:left="144" w:right="-4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4" w:type="dxa"/>
            <w:gridSpan w:val="3"/>
            <w:tcBorders>
              <w:right w:val="single" w:sz="2" w:space="0" w:color="D9D9D9" w:themeColor="background1" w:themeShade="D9"/>
            </w:tcBorders>
            <w:hideMark/>
          </w:tcPr>
          <w:p w14:paraId="32841FDE" w14:textId="606D7C4A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Maternal height</w:t>
            </w:r>
          </w:p>
        </w:tc>
        <w:tc>
          <w:tcPr>
            <w:tcW w:w="2392" w:type="dxa"/>
            <w:gridSpan w:val="3"/>
            <w:tcBorders>
              <w:left w:val="single" w:sz="2" w:space="0" w:color="D9D9D9" w:themeColor="background1" w:themeShade="D9"/>
              <w:right w:val="nil"/>
            </w:tcBorders>
            <w:hideMark/>
          </w:tcPr>
          <w:p w14:paraId="283BD25C" w14:textId="11F6D49C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Paternal height</w:t>
            </w:r>
          </w:p>
        </w:tc>
        <w:tc>
          <w:tcPr>
            <w:tcW w:w="2392" w:type="dxa"/>
            <w:gridSpan w:val="3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562EBE10" w14:textId="5675B8F2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garbage disposal</w:t>
            </w:r>
          </w:p>
        </w:tc>
        <w:tc>
          <w:tcPr>
            <w:tcW w:w="2392" w:type="dxa"/>
            <w:gridSpan w:val="3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hideMark/>
          </w:tcPr>
          <w:p w14:paraId="24EE47B8" w14:textId="5B96EF51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rnal smoking</w:t>
            </w:r>
          </w:p>
        </w:tc>
        <w:tc>
          <w:tcPr>
            <w:tcW w:w="1796" w:type="dxa"/>
            <w:gridSpan w:val="2"/>
            <w:tcBorders>
              <w:left w:val="single" w:sz="2" w:space="0" w:color="D9D9D9" w:themeColor="background1" w:themeShade="D9"/>
              <w:right w:val="nil"/>
            </w:tcBorders>
          </w:tcPr>
          <w:p w14:paraId="64421391" w14:textId="0967F76C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3" w:type="dxa"/>
            <w:tcBorders>
              <w:left w:val="nil"/>
            </w:tcBorders>
          </w:tcPr>
          <w:p w14:paraId="25967C74" w14:textId="77777777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57D5" w:rsidRPr="005F5CB5" w14:paraId="5859CB1E" w14:textId="19312E0F" w:rsidTr="002257D5">
        <w:trPr>
          <w:trHeight w:val="240"/>
          <w:jc w:val="center"/>
        </w:trPr>
        <w:tc>
          <w:tcPr>
            <w:tcW w:w="2196" w:type="dxa"/>
            <w:hideMark/>
          </w:tcPr>
          <w:p w14:paraId="46EC18FA" w14:textId="77777777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6A87084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hideMark/>
          </w:tcPr>
          <w:p w14:paraId="5955ADB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46F60D1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6861DDE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0D8A2AD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0899C6E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0E716FF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30E1A9A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5C3651B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2AE9E8D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6A95861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0547383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18437CF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hideMark/>
          </w:tcPr>
          <w:p w14:paraId="701E601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0EC0A69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2614AB3E" w14:textId="0FC441C8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7D2198A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No distress</w:t>
            </w:r>
          </w:p>
        </w:tc>
        <w:tc>
          <w:tcPr>
            <w:tcW w:w="716" w:type="dxa"/>
            <w:hideMark/>
          </w:tcPr>
          <w:p w14:paraId="222A7C3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hideMark/>
          </w:tcPr>
          <w:p w14:paraId="52ECA6A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5BC1DF2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379AEBD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4D5700B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1DC3ED6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0077A91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099DB57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02464F6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5E5FD20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1D08546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639BF3E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</w:tcPr>
          <w:p w14:paraId="70E7B223" w14:textId="4BF484AA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A9D9C9" w14:textId="4D54DECF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771C555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2264C32D" w14:textId="1502F9F2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1FA3E59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ternal distress</w:t>
            </w:r>
          </w:p>
        </w:tc>
        <w:tc>
          <w:tcPr>
            <w:tcW w:w="716" w:type="dxa"/>
            <w:hideMark/>
          </w:tcPr>
          <w:p w14:paraId="7836811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hideMark/>
          </w:tcPr>
          <w:p w14:paraId="5E04633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2,1.57]</w:t>
            </w:r>
          </w:p>
        </w:tc>
        <w:tc>
          <w:tcPr>
            <w:tcW w:w="621" w:type="dxa"/>
            <w:hideMark/>
          </w:tcPr>
          <w:p w14:paraId="695F4DE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083CB31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55" w:type="dxa"/>
            <w:hideMark/>
          </w:tcPr>
          <w:p w14:paraId="1BAE81B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5,1.42]</w:t>
            </w:r>
          </w:p>
        </w:tc>
        <w:tc>
          <w:tcPr>
            <w:tcW w:w="621" w:type="dxa"/>
            <w:hideMark/>
          </w:tcPr>
          <w:p w14:paraId="10B2606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716" w:type="dxa"/>
            <w:hideMark/>
          </w:tcPr>
          <w:p w14:paraId="262A42D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55" w:type="dxa"/>
            <w:hideMark/>
          </w:tcPr>
          <w:p w14:paraId="3E52F4A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68,1.05]</w:t>
            </w:r>
          </w:p>
        </w:tc>
        <w:tc>
          <w:tcPr>
            <w:tcW w:w="621" w:type="dxa"/>
            <w:hideMark/>
          </w:tcPr>
          <w:p w14:paraId="0F801CC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16" w:type="dxa"/>
            <w:hideMark/>
          </w:tcPr>
          <w:p w14:paraId="40DDF3E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55" w:type="dxa"/>
            <w:hideMark/>
          </w:tcPr>
          <w:p w14:paraId="1DE2184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9,1.30]</w:t>
            </w:r>
          </w:p>
        </w:tc>
        <w:tc>
          <w:tcPr>
            <w:tcW w:w="621" w:type="dxa"/>
            <w:hideMark/>
          </w:tcPr>
          <w:p w14:paraId="05C9C98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716" w:type="dxa"/>
          </w:tcPr>
          <w:p w14:paraId="29447424" w14:textId="68A413C8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2862D8" w14:textId="4C1F5246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E3B7ED3" w14:textId="7E9242F3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34504258" w14:textId="3B7D2A30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EA04C80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Maternal distress</w:t>
            </w:r>
          </w:p>
        </w:tc>
        <w:tc>
          <w:tcPr>
            <w:tcW w:w="716" w:type="dxa"/>
            <w:hideMark/>
          </w:tcPr>
          <w:p w14:paraId="36A371F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hideMark/>
          </w:tcPr>
          <w:p w14:paraId="3758C62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10,1.35]</w:t>
            </w:r>
          </w:p>
        </w:tc>
        <w:tc>
          <w:tcPr>
            <w:tcW w:w="621" w:type="dxa"/>
            <w:hideMark/>
          </w:tcPr>
          <w:p w14:paraId="63B7D9A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1F25E10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55" w:type="dxa"/>
            <w:hideMark/>
          </w:tcPr>
          <w:p w14:paraId="0B3722C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7,1.22]</w:t>
            </w:r>
          </w:p>
        </w:tc>
        <w:tc>
          <w:tcPr>
            <w:tcW w:w="621" w:type="dxa"/>
            <w:hideMark/>
          </w:tcPr>
          <w:p w14:paraId="5D3D5C6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716" w:type="dxa"/>
            <w:hideMark/>
          </w:tcPr>
          <w:p w14:paraId="160F5CF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55" w:type="dxa"/>
            <w:hideMark/>
          </w:tcPr>
          <w:p w14:paraId="666D953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2,1.02]</w:t>
            </w:r>
          </w:p>
        </w:tc>
        <w:tc>
          <w:tcPr>
            <w:tcW w:w="621" w:type="dxa"/>
            <w:hideMark/>
          </w:tcPr>
          <w:p w14:paraId="15024F0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16" w:type="dxa"/>
            <w:hideMark/>
          </w:tcPr>
          <w:p w14:paraId="149D7BA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789EA36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6,1.33]</w:t>
            </w:r>
          </w:p>
        </w:tc>
        <w:tc>
          <w:tcPr>
            <w:tcW w:w="621" w:type="dxa"/>
            <w:hideMark/>
          </w:tcPr>
          <w:p w14:paraId="78EF23B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16" w:type="dxa"/>
          </w:tcPr>
          <w:p w14:paraId="093A355F" w14:textId="71966586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1E23CE" w14:textId="4D3B28BB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4BC83C7E" w14:textId="7997BD04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3A7A947F" w14:textId="5BC58B6F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60DFFC4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6219B4D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hideMark/>
          </w:tcPr>
          <w:p w14:paraId="0F3C074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35,2.07]</w:t>
            </w:r>
          </w:p>
        </w:tc>
        <w:tc>
          <w:tcPr>
            <w:tcW w:w="621" w:type="dxa"/>
            <w:hideMark/>
          </w:tcPr>
          <w:p w14:paraId="0CF11BB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18C045C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55" w:type="dxa"/>
            <w:hideMark/>
          </w:tcPr>
          <w:p w14:paraId="234162B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7,1.67]</w:t>
            </w:r>
          </w:p>
        </w:tc>
        <w:tc>
          <w:tcPr>
            <w:tcW w:w="621" w:type="dxa"/>
            <w:hideMark/>
          </w:tcPr>
          <w:p w14:paraId="1E740F1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716" w:type="dxa"/>
            <w:hideMark/>
          </w:tcPr>
          <w:p w14:paraId="6574E48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55" w:type="dxa"/>
            <w:hideMark/>
          </w:tcPr>
          <w:p w14:paraId="5070588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8,1.98]</w:t>
            </w:r>
          </w:p>
        </w:tc>
        <w:tc>
          <w:tcPr>
            <w:tcW w:w="621" w:type="dxa"/>
            <w:hideMark/>
          </w:tcPr>
          <w:p w14:paraId="0100F71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716" w:type="dxa"/>
            <w:hideMark/>
          </w:tcPr>
          <w:p w14:paraId="1D13916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12BE262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9,1.78]</w:t>
            </w:r>
          </w:p>
        </w:tc>
        <w:tc>
          <w:tcPr>
            <w:tcW w:w="621" w:type="dxa"/>
            <w:hideMark/>
          </w:tcPr>
          <w:p w14:paraId="23C9EC8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6" w:type="dxa"/>
          </w:tcPr>
          <w:p w14:paraId="14832CFB" w14:textId="7C708C62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614AAD" w14:textId="6E02CC9D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4482FD1D" w14:textId="31C1AC7C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4DB" w:rsidRPr="005F5CB5" w14:paraId="031FF8C1" w14:textId="525318C4" w:rsidTr="002257D5">
        <w:trPr>
          <w:trHeight w:val="240"/>
          <w:jc w:val="center"/>
        </w:trPr>
        <w:tc>
          <w:tcPr>
            <w:tcW w:w="2196" w:type="dxa"/>
            <w:hideMark/>
          </w:tcPr>
          <w:p w14:paraId="35579A7F" w14:textId="39C351BB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alth Quintile </w:t>
            </w: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</w:p>
        </w:tc>
        <w:tc>
          <w:tcPr>
            <w:tcW w:w="716" w:type="dxa"/>
            <w:tcBorders>
              <w:right w:val="nil"/>
            </w:tcBorders>
            <w:hideMark/>
          </w:tcPr>
          <w:p w14:paraId="7CCED80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2642288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r</w:t>
            </w:r>
          </w:p>
        </w:tc>
        <w:tc>
          <w:tcPr>
            <w:tcW w:w="621" w:type="dxa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5318E44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left w:val="single" w:sz="2" w:space="0" w:color="D9D9D9" w:themeColor="background1" w:themeShade="D9"/>
              <w:right w:val="nil"/>
            </w:tcBorders>
            <w:hideMark/>
          </w:tcPr>
          <w:p w14:paraId="7CF99A6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left w:val="nil"/>
              <w:right w:val="nil"/>
            </w:tcBorders>
            <w:hideMark/>
          </w:tcPr>
          <w:p w14:paraId="0EA661BA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621" w:type="dxa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1FFFE87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left w:val="single" w:sz="2" w:space="0" w:color="D9D9D9" w:themeColor="background1" w:themeShade="D9"/>
              <w:right w:val="nil"/>
            </w:tcBorders>
            <w:hideMark/>
          </w:tcPr>
          <w:p w14:paraId="378643D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left w:val="nil"/>
              <w:right w:val="nil"/>
            </w:tcBorders>
            <w:hideMark/>
          </w:tcPr>
          <w:p w14:paraId="34E69AA7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er</w:t>
            </w:r>
          </w:p>
        </w:tc>
        <w:tc>
          <w:tcPr>
            <w:tcW w:w="621" w:type="dxa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0DC7CDF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left w:val="single" w:sz="2" w:space="0" w:color="D9D9D9" w:themeColor="background1" w:themeShade="D9"/>
              <w:right w:val="nil"/>
            </w:tcBorders>
            <w:hideMark/>
          </w:tcPr>
          <w:p w14:paraId="45343EC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left w:val="nil"/>
              <w:right w:val="nil"/>
            </w:tcBorders>
            <w:hideMark/>
          </w:tcPr>
          <w:p w14:paraId="0059939E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est</w:t>
            </w:r>
          </w:p>
        </w:tc>
        <w:tc>
          <w:tcPr>
            <w:tcW w:w="621" w:type="dxa"/>
            <w:tcBorders>
              <w:left w:val="nil"/>
              <w:right w:val="nil"/>
            </w:tcBorders>
            <w:hideMark/>
          </w:tcPr>
          <w:p w14:paraId="0780CBC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left w:val="nil"/>
              <w:right w:val="nil"/>
            </w:tcBorders>
            <w:noWrap/>
            <w:hideMark/>
          </w:tcPr>
          <w:p w14:paraId="7316275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33EF6C7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left w:val="nil"/>
            </w:tcBorders>
          </w:tcPr>
          <w:p w14:paraId="58EA017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57D5" w:rsidRPr="005F5CB5" w14:paraId="074D1EBD" w14:textId="24468859" w:rsidTr="002257D5">
        <w:trPr>
          <w:trHeight w:val="240"/>
          <w:jc w:val="center"/>
        </w:trPr>
        <w:tc>
          <w:tcPr>
            <w:tcW w:w="2196" w:type="dxa"/>
            <w:hideMark/>
          </w:tcPr>
          <w:p w14:paraId="7C96C573" w14:textId="77777777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3F21B59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hideMark/>
          </w:tcPr>
          <w:p w14:paraId="0B40CA3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4F9A375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6A4A91A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49C357B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6609C8D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206B08D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453F226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2217C4C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04E3D2D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331C5AD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61D5068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4468338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C8D644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40E9839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344C7C87" w14:textId="59692538" w:rsidTr="002257D5">
        <w:trPr>
          <w:trHeight w:val="240"/>
          <w:jc w:val="center"/>
        </w:trPr>
        <w:tc>
          <w:tcPr>
            <w:tcW w:w="2196" w:type="dxa"/>
            <w:hideMark/>
          </w:tcPr>
          <w:p w14:paraId="34A0E073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No distress</w:t>
            </w:r>
          </w:p>
        </w:tc>
        <w:tc>
          <w:tcPr>
            <w:tcW w:w="716" w:type="dxa"/>
            <w:hideMark/>
          </w:tcPr>
          <w:p w14:paraId="1ACF609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hideMark/>
          </w:tcPr>
          <w:p w14:paraId="20B8446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582550A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2A93EEB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0839800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20F06F9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2F4F94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4B0BC5F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1DB6CF9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0947213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08D2CFE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1A7F2B0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1BA2C8B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EFBFE0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31C5C37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2980AD8B" w14:textId="0AE96CB4" w:rsidTr="002257D5">
        <w:trPr>
          <w:trHeight w:val="240"/>
          <w:jc w:val="center"/>
        </w:trPr>
        <w:tc>
          <w:tcPr>
            <w:tcW w:w="2196" w:type="dxa"/>
            <w:hideMark/>
          </w:tcPr>
          <w:p w14:paraId="75520CCC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ternal distress</w:t>
            </w:r>
          </w:p>
        </w:tc>
        <w:tc>
          <w:tcPr>
            <w:tcW w:w="716" w:type="dxa"/>
            <w:hideMark/>
          </w:tcPr>
          <w:p w14:paraId="67C1F26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7" w:type="dxa"/>
            <w:hideMark/>
          </w:tcPr>
          <w:p w14:paraId="167E5DC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7,1.73]</w:t>
            </w:r>
          </w:p>
        </w:tc>
        <w:tc>
          <w:tcPr>
            <w:tcW w:w="621" w:type="dxa"/>
            <w:hideMark/>
          </w:tcPr>
          <w:p w14:paraId="08E0396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16" w:type="dxa"/>
            <w:hideMark/>
          </w:tcPr>
          <w:p w14:paraId="1D07721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41B0F3B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10,1.81]</w:t>
            </w:r>
          </w:p>
        </w:tc>
        <w:tc>
          <w:tcPr>
            <w:tcW w:w="621" w:type="dxa"/>
            <w:hideMark/>
          </w:tcPr>
          <w:p w14:paraId="3C8263A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16" w:type="dxa"/>
            <w:hideMark/>
          </w:tcPr>
          <w:p w14:paraId="71361C5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43EB110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2,2.05]</w:t>
            </w:r>
          </w:p>
        </w:tc>
        <w:tc>
          <w:tcPr>
            <w:tcW w:w="621" w:type="dxa"/>
            <w:hideMark/>
          </w:tcPr>
          <w:p w14:paraId="2BF9DD8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2BB4CB5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51EA1BD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43,2.44]</w:t>
            </w:r>
          </w:p>
        </w:tc>
        <w:tc>
          <w:tcPr>
            <w:tcW w:w="621" w:type="dxa"/>
            <w:hideMark/>
          </w:tcPr>
          <w:p w14:paraId="1D3A6F9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noWrap/>
            <w:hideMark/>
          </w:tcPr>
          <w:p w14:paraId="65D7594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vAlign w:val="center"/>
          </w:tcPr>
          <w:p w14:paraId="11880050" w14:textId="184E9E7A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37FBE426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7D5" w:rsidRPr="005F5CB5" w14:paraId="198E5153" w14:textId="556C4678" w:rsidTr="002257D5">
        <w:trPr>
          <w:trHeight w:val="240"/>
          <w:jc w:val="center"/>
        </w:trPr>
        <w:tc>
          <w:tcPr>
            <w:tcW w:w="2196" w:type="dxa"/>
            <w:hideMark/>
          </w:tcPr>
          <w:p w14:paraId="488E74FA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Maternal distress</w:t>
            </w:r>
          </w:p>
        </w:tc>
        <w:tc>
          <w:tcPr>
            <w:tcW w:w="716" w:type="dxa"/>
            <w:hideMark/>
          </w:tcPr>
          <w:p w14:paraId="1C2A7F9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27" w:type="dxa"/>
            <w:hideMark/>
          </w:tcPr>
          <w:p w14:paraId="256DF63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3,1.36]</w:t>
            </w:r>
          </w:p>
        </w:tc>
        <w:tc>
          <w:tcPr>
            <w:tcW w:w="621" w:type="dxa"/>
            <w:hideMark/>
          </w:tcPr>
          <w:p w14:paraId="068A4E9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16" w:type="dxa"/>
            <w:hideMark/>
          </w:tcPr>
          <w:p w14:paraId="02F6488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3D485F8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4,1.54]</w:t>
            </w:r>
          </w:p>
        </w:tc>
        <w:tc>
          <w:tcPr>
            <w:tcW w:w="621" w:type="dxa"/>
            <w:hideMark/>
          </w:tcPr>
          <w:p w14:paraId="1C8639C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16" w:type="dxa"/>
            <w:hideMark/>
          </w:tcPr>
          <w:p w14:paraId="64646A4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7B4EFD5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3,1.84]</w:t>
            </w:r>
          </w:p>
        </w:tc>
        <w:tc>
          <w:tcPr>
            <w:tcW w:w="621" w:type="dxa"/>
            <w:hideMark/>
          </w:tcPr>
          <w:p w14:paraId="2059C5A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2EFF6ED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184C985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9,1.99]</w:t>
            </w:r>
          </w:p>
        </w:tc>
        <w:tc>
          <w:tcPr>
            <w:tcW w:w="621" w:type="dxa"/>
            <w:hideMark/>
          </w:tcPr>
          <w:p w14:paraId="4D7CC76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noWrap/>
            <w:hideMark/>
          </w:tcPr>
          <w:p w14:paraId="46F9873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vAlign w:val="center"/>
          </w:tcPr>
          <w:p w14:paraId="6DC42A0E" w14:textId="1B225D01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35D83A11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7D5" w:rsidRPr="005F5CB5" w14:paraId="2F3E4DDA" w14:textId="43387B29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3D2A8E9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43A6984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27" w:type="dxa"/>
            <w:hideMark/>
          </w:tcPr>
          <w:p w14:paraId="692BFCD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57,1.45]</w:t>
            </w:r>
          </w:p>
        </w:tc>
        <w:tc>
          <w:tcPr>
            <w:tcW w:w="621" w:type="dxa"/>
            <w:hideMark/>
          </w:tcPr>
          <w:p w14:paraId="5790587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716" w:type="dxa"/>
            <w:hideMark/>
          </w:tcPr>
          <w:p w14:paraId="579DBCB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55" w:type="dxa"/>
            <w:hideMark/>
          </w:tcPr>
          <w:p w14:paraId="595CC3B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1,2.26]</w:t>
            </w:r>
          </w:p>
        </w:tc>
        <w:tc>
          <w:tcPr>
            <w:tcW w:w="621" w:type="dxa"/>
            <w:hideMark/>
          </w:tcPr>
          <w:p w14:paraId="56CE2A0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716" w:type="dxa"/>
            <w:hideMark/>
          </w:tcPr>
          <w:p w14:paraId="3E2E94B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5" w:type="dxa"/>
            <w:hideMark/>
          </w:tcPr>
          <w:p w14:paraId="1C0B682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4,2.40]</w:t>
            </w:r>
          </w:p>
        </w:tc>
        <w:tc>
          <w:tcPr>
            <w:tcW w:w="621" w:type="dxa"/>
            <w:hideMark/>
          </w:tcPr>
          <w:p w14:paraId="7CA8555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716" w:type="dxa"/>
            <w:hideMark/>
          </w:tcPr>
          <w:p w14:paraId="60DE15D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42F9887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7,2.83]</w:t>
            </w:r>
          </w:p>
        </w:tc>
        <w:tc>
          <w:tcPr>
            <w:tcW w:w="621" w:type="dxa"/>
            <w:hideMark/>
          </w:tcPr>
          <w:p w14:paraId="79F60F0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16" w:type="dxa"/>
            <w:noWrap/>
            <w:hideMark/>
          </w:tcPr>
          <w:p w14:paraId="6FAA934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vAlign w:val="center"/>
          </w:tcPr>
          <w:p w14:paraId="7DE0AC48" w14:textId="1056A910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68D9BDB1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4DB" w:rsidRPr="005F5CB5" w14:paraId="380D3989" w14:textId="329B3B76" w:rsidTr="00244638">
        <w:trPr>
          <w:trHeight w:val="240"/>
          <w:jc w:val="center"/>
        </w:trPr>
        <w:tc>
          <w:tcPr>
            <w:tcW w:w="2196" w:type="dxa"/>
            <w:tcBorders>
              <w:right w:val="nil"/>
            </w:tcBorders>
            <w:hideMark/>
          </w:tcPr>
          <w:p w14:paraId="19CF31E9" w14:textId="06D2DD83" w:rsidR="000E04DB" w:rsidRPr="005F5CB5" w:rsidRDefault="000E04DB" w:rsidP="000E04DB">
            <w:pPr>
              <w:ind w:left="-43" w:right="-4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occupation</w:t>
            </w:r>
            <w:proofErr w:type="spellEnd"/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</w:p>
        </w:tc>
        <w:tc>
          <w:tcPr>
            <w:tcW w:w="716" w:type="dxa"/>
            <w:tcBorders>
              <w:left w:val="nil"/>
              <w:right w:val="nil"/>
            </w:tcBorders>
            <w:hideMark/>
          </w:tcPr>
          <w:p w14:paraId="3CBA89FE" w14:textId="62889778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5B4CA0A6" w14:textId="77777777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epreneurs</w:t>
            </w:r>
          </w:p>
        </w:tc>
        <w:tc>
          <w:tcPr>
            <w:tcW w:w="621" w:type="dxa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25BBF62B" w14:textId="2D27CF3B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2" w:type="dxa"/>
            <w:gridSpan w:val="3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hideMark/>
          </w:tcPr>
          <w:p w14:paraId="2F419229" w14:textId="3C3B2883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er</w:t>
            </w:r>
          </w:p>
        </w:tc>
        <w:tc>
          <w:tcPr>
            <w:tcW w:w="2392" w:type="dxa"/>
            <w:gridSpan w:val="3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hideMark/>
          </w:tcPr>
          <w:p w14:paraId="1DF31FA1" w14:textId="519AD71C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wages</w:t>
            </w:r>
          </w:p>
        </w:tc>
        <w:tc>
          <w:tcPr>
            <w:tcW w:w="2392" w:type="dxa"/>
            <w:gridSpan w:val="3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hideMark/>
          </w:tcPr>
          <w:p w14:paraId="5F0A08C3" w14:textId="448DED2D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489" w:type="dxa"/>
            <w:gridSpan w:val="3"/>
            <w:tcBorders>
              <w:left w:val="single" w:sz="2" w:space="0" w:color="D9D9D9" w:themeColor="background1" w:themeShade="D9"/>
            </w:tcBorders>
            <w:hideMark/>
          </w:tcPr>
          <w:p w14:paraId="0844FAC8" w14:textId="1B0B7A84" w:rsidR="000E04DB" w:rsidRPr="005F5CB5" w:rsidRDefault="000E04DB" w:rsidP="000E04DB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</w:tr>
      <w:tr w:rsidR="002257D5" w:rsidRPr="005F5CB5" w14:paraId="004A801C" w14:textId="5955871F" w:rsidTr="002257D5">
        <w:trPr>
          <w:trHeight w:val="240"/>
          <w:jc w:val="center"/>
        </w:trPr>
        <w:tc>
          <w:tcPr>
            <w:tcW w:w="2196" w:type="dxa"/>
            <w:hideMark/>
          </w:tcPr>
          <w:p w14:paraId="6E65151C" w14:textId="77777777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36E7B2E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hideMark/>
          </w:tcPr>
          <w:p w14:paraId="71C833B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2874085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0670889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2635997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714C7CE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1E60CFF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0316D7A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1E5AE50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200FFC9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205A9B5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4F06ABC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DF7DFB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hideMark/>
          </w:tcPr>
          <w:p w14:paraId="394DFF5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412DA08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2967A2B5" w14:textId="0E735274" w:rsidTr="002257D5">
        <w:trPr>
          <w:trHeight w:val="240"/>
          <w:jc w:val="center"/>
        </w:trPr>
        <w:tc>
          <w:tcPr>
            <w:tcW w:w="2196" w:type="dxa"/>
            <w:hideMark/>
          </w:tcPr>
          <w:p w14:paraId="4521662C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No distress</w:t>
            </w:r>
          </w:p>
        </w:tc>
        <w:tc>
          <w:tcPr>
            <w:tcW w:w="716" w:type="dxa"/>
            <w:hideMark/>
          </w:tcPr>
          <w:p w14:paraId="2D59821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hideMark/>
          </w:tcPr>
          <w:p w14:paraId="5DDFDDD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704E006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7B7363C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14C8F31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7C235D3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73BB5A2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757F328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2BC18E0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3B73670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5545783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6522116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6701749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3DE2306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93" w:type="dxa"/>
          </w:tcPr>
          <w:p w14:paraId="792EDA9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046DF562" w14:textId="1584EABD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7D9B194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ternal distress</w:t>
            </w:r>
          </w:p>
        </w:tc>
        <w:tc>
          <w:tcPr>
            <w:tcW w:w="716" w:type="dxa"/>
            <w:hideMark/>
          </w:tcPr>
          <w:p w14:paraId="457E3A9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27" w:type="dxa"/>
            <w:hideMark/>
          </w:tcPr>
          <w:p w14:paraId="169B1CD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1,1.39]</w:t>
            </w:r>
          </w:p>
        </w:tc>
        <w:tc>
          <w:tcPr>
            <w:tcW w:w="621" w:type="dxa"/>
            <w:hideMark/>
          </w:tcPr>
          <w:p w14:paraId="57AEE18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716" w:type="dxa"/>
            <w:hideMark/>
          </w:tcPr>
          <w:p w14:paraId="6B0E444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55" w:type="dxa"/>
            <w:hideMark/>
          </w:tcPr>
          <w:p w14:paraId="1D5DD13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5,1.42]</w:t>
            </w:r>
          </w:p>
        </w:tc>
        <w:tc>
          <w:tcPr>
            <w:tcW w:w="621" w:type="dxa"/>
            <w:hideMark/>
          </w:tcPr>
          <w:p w14:paraId="332F6BF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716" w:type="dxa"/>
            <w:hideMark/>
          </w:tcPr>
          <w:p w14:paraId="3D4DC5C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55" w:type="dxa"/>
            <w:hideMark/>
          </w:tcPr>
          <w:p w14:paraId="6BA98EC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0,1.64]</w:t>
            </w:r>
          </w:p>
        </w:tc>
        <w:tc>
          <w:tcPr>
            <w:tcW w:w="621" w:type="dxa"/>
            <w:hideMark/>
          </w:tcPr>
          <w:p w14:paraId="62D8460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16" w:type="dxa"/>
            <w:hideMark/>
          </w:tcPr>
          <w:p w14:paraId="1E04836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55" w:type="dxa"/>
            <w:hideMark/>
          </w:tcPr>
          <w:p w14:paraId="2E317A4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4,1.75]</w:t>
            </w:r>
          </w:p>
        </w:tc>
        <w:tc>
          <w:tcPr>
            <w:tcW w:w="621" w:type="dxa"/>
            <w:hideMark/>
          </w:tcPr>
          <w:p w14:paraId="3B2CE5A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716" w:type="dxa"/>
            <w:hideMark/>
          </w:tcPr>
          <w:p w14:paraId="4473658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hideMark/>
          </w:tcPr>
          <w:p w14:paraId="1A09C8E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1,1.39]</w:t>
            </w:r>
          </w:p>
        </w:tc>
        <w:tc>
          <w:tcPr>
            <w:tcW w:w="693" w:type="dxa"/>
            <w:vAlign w:val="center"/>
          </w:tcPr>
          <w:p w14:paraId="272E0F55" w14:textId="5B704B48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2257D5" w:rsidRPr="005F5CB5" w14:paraId="09B714A4" w14:textId="2D0EEBF9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96B5672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Maternal distress</w:t>
            </w:r>
          </w:p>
        </w:tc>
        <w:tc>
          <w:tcPr>
            <w:tcW w:w="716" w:type="dxa"/>
            <w:hideMark/>
          </w:tcPr>
          <w:p w14:paraId="75DFFC7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7" w:type="dxa"/>
            <w:hideMark/>
          </w:tcPr>
          <w:p w14:paraId="2CE59C7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5,1.83]</w:t>
            </w:r>
          </w:p>
        </w:tc>
        <w:tc>
          <w:tcPr>
            <w:tcW w:w="621" w:type="dxa"/>
            <w:hideMark/>
          </w:tcPr>
          <w:p w14:paraId="7FB0CB2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16" w:type="dxa"/>
            <w:hideMark/>
          </w:tcPr>
          <w:p w14:paraId="3C6ED1B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55" w:type="dxa"/>
            <w:hideMark/>
          </w:tcPr>
          <w:p w14:paraId="0271249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7,1.67]</w:t>
            </w:r>
          </w:p>
        </w:tc>
        <w:tc>
          <w:tcPr>
            <w:tcW w:w="621" w:type="dxa"/>
            <w:hideMark/>
          </w:tcPr>
          <w:p w14:paraId="4995820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16" w:type="dxa"/>
            <w:hideMark/>
          </w:tcPr>
          <w:p w14:paraId="07AA4A3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55" w:type="dxa"/>
            <w:hideMark/>
          </w:tcPr>
          <w:p w14:paraId="2AED301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3,1.86]</w:t>
            </w:r>
          </w:p>
        </w:tc>
        <w:tc>
          <w:tcPr>
            <w:tcW w:w="621" w:type="dxa"/>
            <w:hideMark/>
          </w:tcPr>
          <w:p w14:paraId="685B9B1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716" w:type="dxa"/>
            <w:hideMark/>
          </w:tcPr>
          <w:p w14:paraId="1D5A3B1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2999CAD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1,1.89]</w:t>
            </w:r>
          </w:p>
        </w:tc>
        <w:tc>
          <w:tcPr>
            <w:tcW w:w="621" w:type="dxa"/>
            <w:hideMark/>
          </w:tcPr>
          <w:p w14:paraId="0C0803C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16" w:type="dxa"/>
            <w:hideMark/>
          </w:tcPr>
          <w:p w14:paraId="2A86E44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hideMark/>
          </w:tcPr>
          <w:p w14:paraId="13F06DF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7,1.69]</w:t>
            </w:r>
          </w:p>
        </w:tc>
        <w:tc>
          <w:tcPr>
            <w:tcW w:w="693" w:type="dxa"/>
            <w:vAlign w:val="center"/>
          </w:tcPr>
          <w:p w14:paraId="307F7CDC" w14:textId="7E04EC0F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257D5" w:rsidRPr="005F5CB5" w14:paraId="65910D87" w14:textId="25E5CFC0" w:rsidTr="002257D5">
        <w:trPr>
          <w:trHeight w:val="240"/>
          <w:jc w:val="center"/>
        </w:trPr>
        <w:tc>
          <w:tcPr>
            <w:tcW w:w="2196" w:type="dxa"/>
            <w:hideMark/>
          </w:tcPr>
          <w:p w14:paraId="4F9F99BD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38D9D06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27" w:type="dxa"/>
            <w:hideMark/>
          </w:tcPr>
          <w:p w14:paraId="171D237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67,3.04]</w:t>
            </w:r>
          </w:p>
        </w:tc>
        <w:tc>
          <w:tcPr>
            <w:tcW w:w="621" w:type="dxa"/>
            <w:hideMark/>
          </w:tcPr>
          <w:p w14:paraId="53E54A9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16" w:type="dxa"/>
            <w:hideMark/>
          </w:tcPr>
          <w:p w14:paraId="1E6C5B7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3DFD32A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2,3.98]</w:t>
            </w:r>
          </w:p>
        </w:tc>
        <w:tc>
          <w:tcPr>
            <w:tcW w:w="621" w:type="dxa"/>
            <w:hideMark/>
          </w:tcPr>
          <w:p w14:paraId="358C1AE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16" w:type="dxa"/>
            <w:hideMark/>
          </w:tcPr>
          <w:p w14:paraId="5AF04C7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4FB2F89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1,4.82]</w:t>
            </w:r>
          </w:p>
        </w:tc>
        <w:tc>
          <w:tcPr>
            <w:tcW w:w="621" w:type="dxa"/>
            <w:hideMark/>
          </w:tcPr>
          <w:p w14:paraId="1FF817B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16" w:type="dxa"/>
            <w:hideMark/>
          </w:tcPr>
          <w:p w14:paraId="0BB1C2C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55" w:type="dxa"/>
            <w:hideMark/>
          </w:tcPr>
          <w:p w14:paraId="3D8A588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56,2.96]</w:t>
            </w:r>
          </w:p>
        </w:tc>
        <w:tc>
          <w:tcPr>
            <w:tcW w:w="621" w:type="dxa"/>
            <w:hideMark/>
          </w:tcPr>
          <w:p w14:paraId="7F7440F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716" w:type="dxa"/>
            <w:hideMark/>
          </w:tcPr>
          <w:p w14:paraId="29EDF7F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80" w:type="dxa"/>
            <w:hideMark/>
          </w:tcPr>
          <w:p w14:paraId="294F62E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7,3.38]</w:t>
            </w:r>
          </w:p>
        </w:tc>
        <w:tc>
          <w:tcPr>
            <w:tcW w:w="693" w:type="dxa"/>
            <w:vAlign w:val="center"/>
          </w:tcPr>
          <w:p w14:paraId="7C5FCBB1" w14:textId="1DE0F2AA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2257D5" w:rsidRPr="005F5CB5" w14:paraId="2421A399" w14:textId="17A03DA4" w:rsidTr="002257D5">
        <w:trPr>
          <w:trHeight w:val="240"/>
          <w:jc w:val="center"/>
        </w:trPr>
        <w:tc>
          <w:tcPr>
            <w:tcW w:w="2196" w:type="dxa"/>
            <w:tcBorders>
              <w:right w:val="nil"/>
            </w:tcBorders>
            <w:hideMark/>
          </w:tcPr>
          <w:p w14:paraId="4D2C78CF" w14:textId="28629D91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ernal occupation </w:t>
            </w: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</w:p>
        </w:tc>
        <w:tc>
          <w:tcPr>
            <w:tcW w:w="716" w:type="dxa"/>
            <w:tcBorders>
              <w:left w:val="nil"/>
              <w:right w:val="nil"/>
            </w:tcBorders>
            <w:hideMark/>
          </w:tcPr>
          <w:p w14:paraId="3E2384C1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73A8A305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epreneurs</w:t>
            </w:r>
          </w:p>
        </w:tc>
        <w:tc>
          <w:tcPr>
            <w:tcW w:w="621" w:type="dxa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2782FEE3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left w:val="single" w:sz="2" w:space="0" w:color="D9D9D9" w:themeColor="background1" w:themeShade="D9"/>
              <w:right w:val="nil"/>
            </w:tcBorders>
            <w:hideMark/>
          </w:tcPr>
          <w:p w14:paraId="67791EE8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left w:val="nil"/>
              <w:right w:val="nil"/>
            </w:tcBorders>
            <w:hideMark/>
          </w:tcPr>
          <w:p w14:paraId="2CA39F52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er</w:t>
            </w:r>
          </w:p>
        </w:tc>
        <w:tc>
          <w:tcPr>
            <w:tcW w:w="621" w:type="dxa"/>
            <w:tcBorders>
              <w:left w:val="nil"/>
              <w:right w:val="single" w:sz="2" w:space="0" w:color="D9D9D9" w:themeColor="background1" w:themeShade="D9"/>
            </w:tcBorders>
            <w:hideMark/>
          </w:tcPr>
          <w:p w14:paraId="1C23DBFE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92" w:type="dxa"/>
            <w:gridSpan w:val="3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hideMark/>
          </w:tcPr>
          <w:p w14:paraId="3D6D07F4" w14:textId="643B8100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wages</w:t>
            </w:r>
          </w:p>
        </w:tc>
        <w:tc>
          <w:tcPr>
            <w:tcW w:w="716" w:type="dxa"/>
            <w:tcBorders>
              <w:left w:val="single" w:sz="2" w:space="0" w:color="D9D9D9" w:themeColor="background1" w:themeShade="D9"/>
              <w:right w:val="nil"/>
            </w:tcBorders>
            <w:hideMark/>
          </w:tcPr>
          <w:p w14:paraId="1AD6E8E5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left w:val="nil"/>
              <w:right w:val="nil"/>
            </w:tcBorders>
            <w:hideMark/>
          </w:tcPr>
          <w:p w14:paraId="41B15715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621" w:type="dxa"/>
            <w:tcBorders>
              <w:left w:val="nil"/>
              <w:right w:val="nil"/>
            </w:tcBorders>
            <w:hideMark/>
          </w:tcPr>
          <w:p w14:paraId="4B669BD1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left w:val="nil"/>
              <w:right w:val="nil"/>
            </w:tcBorders>
            <w:noWrap/>
            <w:hideMark/>
          </w:tcPr>
          <w:p w14:paraId="3A747CF0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21E9DF20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left w:val="nil"/>
            </w:tcBorders>
          </w:tcPr>
          <w:p w14:paraId="796981CF" w14:textId="77777777" w:rsidR="002257D5" w:rsidRPr="005F5CB5" w:rsidRDefault="002257D5" w:rsidP="002257D5">
            <w:pPr>
              <w:ind w:left="-45" w:right="-4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57D5" w:rsidRPr="005F5CB5" w14:paraId="7E1E983C" w14:textId="5FA5DC1B" w:rsidTr="002257D5">
        <w:trPr>
          <w:trHeight w:val="240"/>
          <w:jc w:val="center"/>
        </w:trPr>
        <w:tc>
          <w:tcPr>
            <w:tcW w:w="2196" w:type="dxa"/>
            <w:hideMark/>
          </w:tcPr>
          <w:p w14:paraId="398DD74F" w14:textId="77777777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1189CA6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hideMark/>
          </w:tcPr>
          <w:p w14:paraId="6E2720B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6E2009D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5E27526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259121A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4BC483D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D01D0B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59B052D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5C661C6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545D6F2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1F7DA75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3289D10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6C25EA1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593472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78F9E60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614BFA2F" w14:textId="25FA7BCD" w:rsidTr="002257D5">
        <w:trPr>
          <w:trHeight w:val="240"/>
          <w:jc w:val="center"/>
        </w:trPr>
        <w:tc>
          <w:tcPr>
            <w:tcW w:w="2196" w:type="dxa"/>
            <w:hideMark/>
          </w:tcPr>
          <w:p w14:paraId="76C31E8B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No distress</w:t>
            </w:r>
          </w:p>
        </w:tc>
        <w:tc>
          <w:tcPr>
            <w:tcW w:w="716" w:type="dxa"/>
            <w:hideMark/>
          </w:tcPr>
          <w:p w14:paraId="3677B84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hideMark/>
          </w:tcPr>
          <w:p w14:paraId="29E63AE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006EEDC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3AA51C8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6B43243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09D1C68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FBABDE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4A1426F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0228196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5763D41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2BCD703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035705B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3C82EA2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55D247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156C389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474FE944" w14:textId="73C4FABC" w:rsidTr="002257D5">
        <w:trPr>
          <w:trHeight w:val="240"/>
          <w:jc w:val="center"/>
        </w:trPr>
        <w:tc>
          <w:tcPr>
            <w:tcW w:w="2196" w:type="dxa"/>
            <w:hideMark/>
          </w:tcPr>
          <w:p w14:paraId="3AC9D5EF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ternal distress</w:t>
            </w:r>
          </w:p>
        </w:tc>
        <w:tc>
          <w:tcPr>
            <w:tcW w:w="716" w:type="dxa"/>
            <w:hideMark/>
          </w:tcPr>
          <w:p w14:paraId="6C210B2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27" w:type="dxa"/>
            <w:hideMark/>
          </w:tcPr>
          <w:p w14:paraId="4AB52B5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7,1.36]</w:t>
            </w:r>
          </w:p>
        </w:tc>
        <w:tc>
          <w:tcPr>
            <w:tcW w:w="621" w:type="dxa"/>
            <w:hideMark/>
          </w:tcPr>
          <w:p w14:paraId="234C523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716" w:type="dxa"/>
            <w:hideMark/>
          </w:tcPr>
          <w:p w14:paraId="41F9F45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55" w:type="dxa"/>
            <w:hideMark/>
          </w:tcPr>
          <w:p w14:paraId="2D20C0C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5,1.37]</w:t>
            </w:r>
          </w:p>
        </w:tc>
        <w:tc>
          <w:tcPr>
            <w:tcW w:w="621" w:type="dxa"/>
            <w:hideMark/>
          </w:tcPr>
          <w:p w14:paraId="5C91153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716" w:type="dxa"/>
            <w:hideMark/>
          </w:tcPr>
          <w:p w14:paraId="44E8E22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55" w:type="dxa"/>
            <w:hideMark/>
          </w:tcPr>
          <w:p w14:paraId="353820C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90,1.48]</w:t>
            </w:r>
          </w:p>
        </w:tc>
        <w:tc>
          <w:tcPr>
            <w:tcW w:w="621" w:type="dxa"/>
            <w:hideMark/>
          </w:tcPr>
          <w:p w14:paraId="454F01E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16" w:type="dxa"/>
            <w:hideMark/>
          </w:tcPr>
          <w:p w14:paraId="03090C4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0D28E85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5,2.41]</w:t>
            </w:r>
          </w:p>
        </w:tc>
        <w:tc>
          <w:tcPr>
            <w:tcW w:w="621" w:type="dxa"/>
            <w:hideMark/>
          </w:tcPr>
          <w:p w14:paraId="7565542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716" w:type="dxa"/>
            <w:noWrap/>
            <w:hideMark/>
          </w:tcPr>
          <w:p w14:paraId="4B5B30A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4658FF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66D3E95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55DD5AAA" w14:textId="6AACAAB7" w:rsidTr="002257D5">
        <w:trPr>
          <w:trHeight w:val="240"/>
          <w:jc w:val="center"/>
        </w:trPr>
        <w:tc>
          <w:tcPr>
            <w:tcW w:w="2196" w:type="dxa"/>
            <w:hideMark/>
          </w:tcPr>
          <w:p w14:paraId="5FB4B1F0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Maternal distress</w:t>
            </w:r>
          </w:p>
        </w:tc>
        <w:tc>
          <w:tcPr>
            <w:tcW w:w="716" w:type="dxa"/>
            <w:hideMark/>
          </w:tcPr>
          <w:p w14:paraId="321B350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27" w:type="dxa"/>
            <w:hideMark/>
          </w:tcPr>
          <w:p w14:paraId="58CE3C8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3,1.04]</w:t>
            </w:r>
          </w:p>
        </w:tc>
        <w:tc>
          <w:tcPr>
            <w:tcW w:w="621" w:type="dxa"/>
            <w:hideMark/>
          </w:tcPr>
          <w:p w14:paraId="7AF447C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16" w:type="dxa"/>
            <w:hideMark/>
          </w:tcPr>
          <w:p w14:paraId="087377F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55" w:type="dxa"/>
            <w:hideMark/>
          </w:tcPr>
          <w:p w14:paraId="50CEE9C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3,1.07]</w:t>
            </w:r>
          </w:p>
        </w:tc>
        <w:tc>
          <w:tcPr>
            <w:tcW w:w="621" w:type="dxa"/>
            <w:hideMark/>
          </w:tcPr>
          <w:p w14:paraId="2CEB01A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716" w:type="dxa"/>
            <w:hideMark/>
          </w:tcPr>
          <w:p w14:paraId="4EAA803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55" w:type="dxa"/>
            <w:hideMark/>
          </w:tcPr>
          <w:p w14:paraId="7E067C9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8,1.29]</w:t>
            </w:r>
          </w:p>
        </w:tc>
        <w:tc>
          <w:tcPr>
            <w:tcW w:w="621" w:type="dxa"/>
            <w:hideMark/>
          </w:tcPr>
          <w:p w14:paraId="59E5FA2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716" w:type="dxa"/>
            <w:hideMark/>
          </w:tcPr>
          <w:p w14:paraId="66B99F0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55" w:type="dxa"/>
            <w:hideMark/>
          </w:tcPr>
          <w:p w14:paraId="7A169D9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81,1.45]</w:t>
            </w:r>
          </w:p>
        </w:tc>
        <w:tc>
          <w:tcPr>
            <w:tcW w:w="621" w:type="dxa"/>
            <w:hideMark/>
          </w:tcPr>
          <w:p w14:paraId="50A99A9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16" w:type="dxa"/>
            <w:noWrap/>
            <w:hideMark/>
          </w:tcPr>
          <w:p w14:paraId="159BF41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AEECA8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7D1E1A1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767363BF" w14:textId="06DB44D1" w:rsidTr="002257D5">
        <w:trPr>
          <w:trHeight w:val="240"/>
          <w:jc w:val="center"/>
        </w:trPr>
        <w:tc>
          <w:tcPr>
            <w:tcW w:w="2196" w:type="dxa"/>
            <w:hideMark/>
          </w:tcPr>
          <w:p w14:paraId="27EC04A0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247A31F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27" w:type="dxa"/>
            <w:hideMark/>
          </w:tcPr>
          <w:p w14:paraId="7EDA866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55,1.30]</w:t>
            </w:r>
          </w:p>
        </w:tc>
        <w:tc>
          <w:tcPr>
            <w:tcW w:w="621" w:type="dxa"/>
            <w:hideMark/>
          </w:tcPr>
          <w:p w14:paraId="2063CCF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716" w:type="dxa"/>
            <w:hideMark/>
          </w:tcPr>
          <w:p w14:paraId="2FBA7FE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55" w:type="dxa"/>
            <w:hideMark/>
          </w:tcPr>
          <w:p w14:paraId="20C8F9B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68,1.62]</w:t>
            </w:r>
          </w:p>
        </w:tc>
        <w:tc>
          <w:tcPr>
            <w:tcW w:w="621" w:type="dxa"/>
            <w:hideMark/>
          </w:tcPr>
          <w:p w14:paraId="59218C1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716" w:type="dxa"/>
            <w:hideMark/>
          </w:tcPr>
          <w:p w14:paraId="7707622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55" w:type="dxa"/>
            <w:hideMark/>
          </w:tcPr>
          <w:p w14:paraId="714D8DA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0.78,1.85]</w:t>
            </w:r>
          </w:p>
        </w:tc>
        <w:tc>
          <w:tcPr>
            <w:tcW w:w="621" w:type="dxa"/>
            <w:hideMark/>
          </w:tcPr>
          <w:p w14:paraId="473FC92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716" w:type="dxa"/>
            <w:hideMark/>
          </w:tcPr>
          <w:p w14:paraId="7515EC9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hideMark/>
          </w:tcPr>
          <w:p w14:paraId="6523030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19,3.61]</w:t>
            </w:r>
          </w:p>
        </w:tc>
        <w:tc>
          <w:tcPr>
            <w:tcW w:w="621" w:type="dxa"/>
            <w:hideMark/>
          </w:tcPr>
          <w:p w14:paraId="0B37DBD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16" w:type="dxa"/>
            <w:noWrap/>
            <w:hideMark/>
          </w:tcPr>
          <w:p w14:paraId="78F8A43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5C089C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24EBA76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02A2229D" w14:textId="43FA2206" w:rsidTr="002257D5">
        <w:trPr>
          <w:trHeight w:val="240"/>
          <w:jc w:val="center"/>
        </w:trPr>
        <w:tc>
          <w:tcPr>
            <w:tcW w:w="2196" w:type="dxa"/>
            <w:hideMark/>
          </w:tcPr>
          <w:p w14:paraId="3CB2A795" w14:textId="77777777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716" w:type="dxa"/>
            <w:hideMark/>
          </w:tcPr>
          <w:p w14:paraId="2CD3C0D8" w14:textId="5CD570A5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hideMark/>
          </w:tcPr>
          <w:p w14:paraId="5299F469" w14:textId="77777777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</w:t>
            </w:r>
          </w:p>
        </w:tc>
        <w:tc>
          <w:tcPr>
            <w:tcW w:w="621" w:type="dxa"/>
            <w:hideMark/>
          </w:tcPr>
          <w:p w14:paraId="77424718" w14:textId="034F4E93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hideMark/>
          </w:tcPr>
          <w:p w14:paraId="44AE5396" w14:textId="14860EB5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hideMark/>
          </w:tcPr>
          <w:p w14:paraId="6EC982AC" w14:textId="77777777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</w:p>
        </w:tc>
        <w:tc>
          <w:tcPr>
            <w:tcW w:w="621" w:type="dxa"/>
            <w:hideMark/>
          </w:tcPr>
          <w:p w14:paraId="43A6F0E0" w14:textId="75EEFD29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hideMark/>
          </w:tcPr>
          <w:p w14:paraId="7673ACE5" w14:textId="6C7302B5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hideMark/>
          </w:tcPr>
          <w:p w14:paraId="4EBCC021" w14:textId="77777777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grad</w:t>
            </w:r>
          </w:p>
        </w:tc>
        <w:tc>
          <w:tcPr>
            <w:tcW w:w="621" w:type="dxa"/>
            <w:hideMark/>
          </w:tcPr>
          <w:p w14:paraId="3A23A468" w14:textId="133BBA7D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0466EB46" w14:textId="756E1411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noWrap/>
            <w:hideMark/>
          </w:tcPr>
          <w:p w14:paraId="7B5C8676" w14:textId="1B04B508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noWrap/>
            <w:hideMark/>
          </w:tcPr>
          <w:p w14:paraId="279F5940" w14:textId="1EA1BA44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272FB3CF" w14:textId="3D738BAF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C11D195" w14:textId="14C28F45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3" w:type="dxa"/>
          </w:tcPr>
          <w:p w14:paraId="6DF81419" w14:textId="77777777" w:rsidR="002257D5" w:rsidRPr="005F5CB5" w:rsidRDefault="002257D5" w:rsidP="002257D5">
            <w:pPr>
              <w:ind w:left="-45" w:right="-4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57D5" w:rsidRPr="005F5CB5" w14:paraId="55D8D934" w14:textId="6127EDB4" w:rsidTr="002257D5">
        <w:trPr>
          <w:trHeight w:val="240"/>
          <w:jc w:val="center"/>
        </w:trPr>
        <w:tc>
          <w:tcPr>
            <w:tcW w:w="2196" w:type="dxa"/>
            <w:hideMark/>
          </w:tcPr>
          <w:p w14:paraId="2116A0A7" w14:textId="77777777" w:rsidR="002257D5" w:rsidRPr="005F5CB5" w:rsidRDefault="002257D5" w:rsidP="002257D5">
            <w:pPr>
              <w:ind w:left="-43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hideMark/>
          </w:tcPr>
          <w:p w14:paraId="7C1DE24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hideMark/>
          </w:tcPr>
          <w:p w14:paraId="217FF80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455AB37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3A34899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6A24FF2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285D78C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24EE21B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hideMark/>
          </w:tcPr>
          <w:p w14:paraId="5E90134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hideMark/>
          </w:tcPr>
          <w:p w14:paraId="5840E55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4CABCE5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noWrap/>
            <w:hideMark/>
          </w:tcPr>
          <w:p w14:paraId="7617CA3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noWrap/>
            <w:hideMark/>
          </w:tcPr>
          <w:p w14:paraId="09B5FF1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2608F90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146D7F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53D6FE8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11B93CE6" w14:textId="79EEC58C" w:rsidTr="002257D5">
        <w:trPr>
          <w:trHeight w:val="240"/>
          <w:jc w:val="center"/>
        </w:trPr>
        <w:tc>
          <w:tcPr>
            <w:tcW w:w="2196" w:type="dxa"/>
            <w:hideMark/>
          </w:tcPr>
          <w:p w14:paraId="7B1186FD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No distress</w:t>
            </w:r>
          </w:p>
        </w:tc>
        <w:tc>
          <w:tcPr>
            <w:tcW w:w="716" w:type="dxa"/>
            <w:hideMark/>
          </w:tcPr>
          <w:p w14:paraId="6A7495B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hideMark/>
          </w:tcPr>
          <w:p w14:paraId="15A0666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4586080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41EE3F9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6C098DC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45908E3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hideMark/>
          </w:tcPr>
          <w:p w14:paraId="55ACB11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hideMark/>
          </w:tcPr>
          <w:p w14:paraId="5D139D4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,1]</w:t>
            </w:r>
          </w:p>
        </w:tc>
        <w:tc>
          <w:tcPr>
            <w:tcW w:w="621" w:type="dxa"/>
            <w:hideMark/>
          </w:tcPr>
          <w:p w14:paraId="548543F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178C79A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noWrap/>
            <w:hideMark/>
          </w:tcPr>
          <w:p w14:paraId="0322B96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noWrap/>
            <w:hideMark/>
          </w:tcPr>
          <w:p w14:paraId="662E984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2495A88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C700D4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581D838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7A5D7582" w14:textId="7F4B624D" w:rsidTr="002257D5">
        <w:trPr>
          <w:trHeight w:val="240"/>
          <w:jc w:val="center"/>
        </w:trPr>
        <w:tc>
          <w:tcPr>
            <w:tcW w:w="2196" w:type="dxa"/>
            <w:hideMark/>
          </w:tcPr>
          <w:p w14:paraId="0A620592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ternal distress</w:t>
            </w:r>
          </w:p>
        </w:tc>
        <w:tc>
          <w:tcPr>
            <w:tcW w:w="716" w:type="dxa"/>
            <w:hideMark/>
          </w:tcPr>
          <w:p w14:paraId="6D7C667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7" w:type="dxa"/>
            <w:hideMark/>
          </w:tcPr>
          <w:p w14:paraId="5874A8F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9,1.59]</w:t>
            </w:r>
          </w:p>
        </w:tc>
        <w:tc>
          <w:tcPr>
            <w:tcW w:w="621" w:type="dxa"/>
            <w:hideMark/>
          </w:tcPr>
          <w:p w14:paraId="0E82162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16" w:type="dxa"/>
            <w:hideMark/>
          </w:tcPr>
          <w:p w14:paraId="2F9949B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hideMark/>
          </w:tcPr>
          <w:p w14:paraId="26ACA52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12,1.64]</w:t>
            </w:r>
          </w:p>
        </w:tc>
        <w:tc>
          <w:tcPr>
            <w:tcW w:w="621" w:type="dxa"/>
            <w:hideMark/>
          </w:tcPr>
          <w:p w14:paraId="4848963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6" w:type="dxa"/>
            <w:hideMark/>
          </w:tcPr>
          <w:p w14:paraId="23B6CB8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36AA482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3,1.93]</w:t>
            </w:r>
          </w:p>
        </w:tc>
        <w:tc>
          <w:tcPr>
            <w:tcW w:w="621" w:type="dxa"/>
            <w:hideMark/>
          </w:tcPr>
          <w:p w14:paraId="3D9E67F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noWrap/>
            <w:hideMark/>
          </w:tcPr>
          <w:p w14:paraId="0107553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noWrap/>
            <w:hideMark/>
          </w:tcPr>
          <w:p w14:paraId="115DA4D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noWrap/>
            <w:hideMark/>
          </w:tcPr>
          <w:p w14:paraId="508A390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61BAB43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2A0B57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0A070DC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25E8FFCF" w14:textId="4BA82AB0" w:rsidTr="002257D5">
        <w:trPr>
          <w:trHeight w:val="240"/>
          <w:jc w:val="center"/>
        </w:trPr>
        <w:tc>
          <w:tcPr>
            <w:tcW w:w="2196" w:type="dxa"/>
            <w:hideMark/>
          </w:tcPr>
          <w:p w14:paraId="6E71E4AD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Maternal distress</w:t>
            </w:r>
          </w:p>
        </w:tc>
        <w:tc>
          <w:tcPr>
            <w:tcW w:w="716" w:type="dxa"/>
            <w:hideMark/>
          </w:tcPr>
          <w:p w14:paraId="225EA2C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hideMark/>
          </w:tcPr>
          <w:p w14:paraId="239795B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15,1.55]</w:t>
            </w:r>
          </w:p>
        </w:tc>
        <w:tc>
          <w:tcPr>
            <w:tcW w:w="621" w:type="dxa"/>
            <w:hideMark/>
          </w:tcPr>
          <w:p w14:paraId="09577D2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7C6800D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3CF4947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20,1.63]</w:t>
            </w:r>
          </w:p>
        </w:tc>
        <w:tc>
          <w:tcPr>
            <w:tcW w:w="621" w:type="dxa"/>
            <w:hideMark/>
          </w:tcPr>
          <w:p w14:paraId="0DEF7B3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hideMark/>
          </w:tcPr>
          <w:p w14:paraId="3756770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hideMark/>
          </w:tcPr>
          <w:p w14:paraId="0B20E1B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37,1.96]</w:t>
            </w:r>
          </w:p>
        </w:tc>
        <w:tc>
          <w:tcPr>
            <w:tcW w:w="621" w:type="dxa"/>
            <w:hideMark/>
          </w:tcPr>
          <w:p w14:paraId="077F2C3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noWrap/>
            <w:hideMark/>
          </w:tcPr>
          <w:p w14:paraId="34CF85C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noWrap/>
            <w:hideMark/>
          </w:tcPr>
          <w:p w14:paraId="184B262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noWrap/>
            <w:hideMark/>
          </w:tcPr>
          <w:p w14:paraId="1603E61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2E9DAE4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232E78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</w:tcPr>
          <w:p w14:paraId="0D7A7FE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5044C433" w14:textId="2F896BDA" w:rsidTr="002257D5">
        <w:trPr>
          <w:trHeight w:val="240"/>
          <w:jc w:val="center"/>
        </w:trPr>
        <w:tc>
          <w:tcPr>
            <w:tcW w:w="2196" w:type="dxa"/>
            <w:tcBorders>
              <w:bottom w:val="nil"/>
            </w:tcBorders>
            <w:hideMark/>
          </w:tcPr>
          <w:p w14:paraId="76AA730D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Parental distress</w:t>
            </w:r>
          </w:p>
        </w:tc>
        <w:tc>
          <w:tcPr>
            <w:tcW w:w="716" w:type="dxa"/>
            <w:tcBorders>
              <w:bottom w:val="nil"/>
            </w:tcBorders>
            <w:hideMark/>
          </w:tcPr>
          <w:p w14:paraId="040CA52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7" w:type="dxa"/>
            <w:tcBorders>
              <w:bottom w:val="nil"/>
            </w:tcBorders>
            <w:hideMark/>
          </w:tcPr>
          <w:p w14:paraId="74294EB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00,2.05]</w:t>
            </w:r>
          </w:p>
        </w:tc>
        <w:tc>
          <w:tcPr>
            <w:tcW w:w="621" w:type="dxa"/>
            <w:tcBorders>
              <w:bottom w:val="nil"/>
            </w:tcBorders>
            <w:hideMark/>
          </w:tcPr>
          <w:p w14:paraId="6FBEACF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16" w:type="dxa"/>
            <w:tcBorders>
              <w:bottom w:val="nil"/>
            </w:tcBorders>
            <w:hideMark/>
          </w:tcPr>
          <w:p w14:paraId="00FF110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tcBorders>
              <w:bottom w:val="nil"/>
            </w:tcBorders>
            <w:hideMark/>
          </w:tcPr>
          <w:p w14:paraId="543BCB3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42,2.82]</w:t>
            </w:r>
          </w:p>
        </w:tc>
        <w:tc>
          <w:tcPr>
            <w:tcW w:w="621" w:type="dxa"/>
            <w:tcBorders>
              <w:bottom w:val="nil"/>
            </w:tcBorders>
            <w:hideMark/>
          </w:tcPr>
          <w:p w14:paraId="14EF1EB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bottom w:val="nil"/>
            </w:tcBorders>
            <w:hideMark/>
          </w:tcPr>
          <w:p w14:paraId="347A712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5F5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5" w:type="dxa"/>
            <w:tcBorders>
              <w:bottom w:val="nil"/>
            </w:tcBorders>
            <w:hideMark/>
          </w:tcPr>
          <w:p w14:paraId="5854C09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[1.55,3.37]</w:t>
            </w:r>
          </w:p>
        </w:tc>
        <w:tc>
          <w:tcPr>
            <w:tcW w:w="621" w:type="dxa"/>
            <w:tcBorders>
              <w:bottom w:val="nil"/>
            </w:tcBorders>
            <w:hideMark/>
          </w:tcPr>
          <w:p w14:paraId="466E04C7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bottom w:val="nil"/>
            </w:tcBorders>
            <w:noWrap/>
            <w:hideMark/>
          </w:tcPr>
          <w:p w14:paraId="05BA138C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bottom w:val="nil"/>
            </w:tcBorders>
            <w:noWrap/>
            <w:hideMark/>
          </w:tcPr>
          <w:p w14:paraId="4E8C9FC0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bottom w:val="nil"/>
            </w:tcBorders>
            <w:noWrap/>
            <w:hideMark/>
          </w:tcPr>
          <w:p w14:paraId="03D963F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bottom w:val="nil"/>
            </w:tcBorders>
            <w:noWrap/>
            <w:hideMark/>
          </w:tcPr>
          <w:p w14:paraId="45DBCA3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BE8E278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nil"/>
            </w:tcBorders>
          </w:tcPr>
          <w:p w14:paraId="45FB671B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7D5" w:rsidRPr="005F5CB5" w14:paraId="2BC82B38" w14:textId="58AF59A3" w:rsidTr="002257D5">
        <w:trPr>
          <w:trHeight w:val="89"/>
          <w:jc w:val="center"/>
        </w:trPr>
        <w:tc>
          <w:tcPr>
            <w:tcW w:w="219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927B19D" w14:textId="77777777" w:rsidR="002257D5" w:rsidRPr="005F5CB5" w:rsidRDefault="002257D5" w:rsidP="002257D5">
            <w:pPr>
              <w:ind w:left="144" w:right="-43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2D5D31E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010DBC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1CC056A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AF86CC2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770F943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417654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0965A7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31A88F6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1C052281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C09803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638961AD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2875088F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2CD62034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2D9E44F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  <w:r w:rsidRPr="005F5C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0EB275" w14:textId="77777777" w:rsidR="002257D5" w:rsidRPr="005F5CB5" w:rsidRDefault="002257D5" w:rsidP="002257D5">
            <w:pPr>
              <w:ind w:left="-45"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D7896A" w14:textId="77777777" w:rsidR="004C41DA" w:rsidRPr="005F5CB5" w:rsidRDefault="006976E8" w:rsidP="006976E8">
      <w:pPr>
        <w:tabs>
          <w:tab w:val="left" w:pos="5609"/>
        </w:tabs>
        <w:spacing w:after="0" w:line="240" w:lineRule="auto"/>
        <w:ind w:left="-45" w:right="-45"/>
        <w:rPr>
          <w:rFonts w:ascii="Times New Roman" w:hAnsi="Times New Roman" w:cs="Times New Roman"/>
          <w:sz w:val="20"/>
          <w:szCs w:val="20"/>
        </w:rPr>
      </w:pPr>
      <w:r w:rsidRPr="005F5CB5">
        <w:rPr>
          <w:rFonts w:ascii="Times New Roman" w:hAnsi="Times New Roman" w:cs="Times New Roman"/>
          <w:sz w:val="20"/>
          <w:szCs w:val="20"/>
        </w:rPr>
        <w:tab/>
      </w:r>
    </w:p>
    <w:sectPr w:rsidR="004C41DA" w:rsidRPr="005F5CB5" w:rsidSect="000E04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NTEzN7O0MDC3MDVX0lEKTi0uzszPAykwrQUAUqK0JiwAAAA="/>
  </w:docVars>
  <w:rsids>
    <w:rsidRoot w:val="00D74567"/>
    <w:rsid w:val="00000698"/>
    <w:rsid w:val="0000079B"/>
    <w:rsid w:val="000009E3"/>
    <w:rsid w:val="0000196C"/>
    <w:rsid w:val="00001B0A"/>
    <w:rsid w:val="00001EEA"/>
    <w:rsid w:val="000029E2"/>
    <w:rsid w:val="00003EE3"/>
    <w:rsid w:val="0000456C"/>
    <w:rsid w:val="000046B1"/>
    <w:rsid w:val="000046C4"/>
    <w:rsid w:val="00004AF2"/>
    <w:rsid w:val="00004FB8"/>
    <w:rsid w:val="00004FF3"/>
    <w:rsid w:val="000058B9"/>
    <w:rsid w:val="000059FE"/>
    <w:rsid w:val="00005DBC"/>
    <w:rsid w:val="00006292"/>
    <w:rsid w:val="000068BA"/>
    <w:rsid w:val="00006A2E"/>
    <w:rsid w:val="00007186"/>
    <w:rsid w:val="00007239"/>
    <w:rsid w:val="0000760E"/>
    <w:rsid w:val="00007D78"/>
    <w:rsid w:val="000100D8"/>
    <w:rsid w:val="00010165"/>
    <w:rsid w:val="00010472"/>
    <w:rsid w:val="00010519"/>
    <w:rsid w:val="000110F7"/>
    <w:rsid w:val="00011127"/>
    <w:rsid w:val="0001113E"/>
    <w:rsid w:val="00011268"/>
    <w:rsid w:val="000118D9"/>
    <w:rsid w:val="000124EE"/>
    <w:rsid w:val="00012679"/>
    <w:rsid w:val="00013BD6"/>
    <w:rsid w:val="00013D0E"/>
    <w:rsid w:val="00014E52"/>
    <w:rsid w:val="0001543E"/>
    <w:rsid w:val="00016125"/>
    <w:rsid w:val="000162A6"/>
    <w:rsid w:val="0001649E"/>
    <w:rsid w:val="00016625"/>
    <w:rsid w:val="00016632"/>
    <w:rsid w:val="00016CD4"/>
    <w:rsid w:val="00017504"/>
    <w:rsid w:val="00017D24"/>
    <w:rsid w:val="0002014C"/>
    <w:rsid w:val="000208B1"/>
    <w:rsid w:val="000215C3"/>
    <w:rsid w:val="00021A65"/>
    <w:rsid w:val="00021B2B"/>
    <w:rsid w:val="00021EBC"/>
    <w:rsid w:val="000221FB"/>
    <w:rsid w:val="000222BB"/>
    <w:rsid w:val="000224DC"/>
    <w:rsid w:val="00022BD0"/>
    <w:rsid w:val="0002320B"/>
    <w:rsid w:val="0002371C"/>
    <w:rsid w:val="0002384F"/>
    <w:rsid w:val="00023FB0"/>
    <w:rsid w:val="00024145"/>
    <w:rsid w:val="00024E7A"/>
    <w:rsid w:val="00025D07"/>
    <w:rsid w:val="00025D69"/>
    <w:rsid w:val="00025FFC"/>
    <w:rsid w:val="00026019"/>
    <w:rsid w:val="0002611B"/>
    <w:rsid w:val="0002641D"/>
    <w:rsid w:val="00026A17"/>
    <w:rsid w:val="00026CDB"/>
    <w:rsid w:val="00026F7F"/>
    <w:rsid w:val="000272A2"/>
    <w:rsid w:val="0002733A"/>
    <w:rsid w:val="00027665"/>
    <w:rsid w:val="0003051D"/>
    <w:rsid w:val="000307E3"/>
    <w:rsid w:val="0003088B"/>
    <w:rsid w:val="00030961"/>
    <w:rsid w:val="00030A63"/>
    <w:rsid w:val="00030FB8"/>
    <w:rsid w:val="0003115C"/>
    <w:rsid w:val="000311BE"/>
    <w:rsid w:val="000317DA"/>
    <w:rsid w:val="00031B48"/>
    <w:rsid w:val="00032B84"/>
    <w:rsid w:val="00033848"/>
    <w:rsid w:val="0003422D"/>
    <w:rsid w:val="00034517"/>
    <w:rsid w:val="00034A22"/>
    <w:rsid w:val="00034A47"/>
    <w:rsid w:val="00034EDA"/>
    <w:rsid w:val="00035E4E"/>
    <w:rsid w:val="00036293"/>
    <w:rsid w:val="000376D6"/>
    <w:rsid w:val="00037A76"/>
    <w:rsid w:val="00037DE2"/>
    <w:rsid w:val="00037EE8"/>
    <w:rsid w:val="00040317"/>
    <w:rsid w:val="000403AD"/>
    <w:rsid w:val="00040849"/>
    <w:rsid w:val="00040C1D"/>
    <w:rsid w:val="00040D5D"/>
    <w:rsid w:val="00041744"/>
    <w:rsid w:val="00041BF5"/>
    <w:rsid w:val="00042261"/>
    <w:rsid w:val="00042B74"/>
    <w:rsid w:val="0004308E"/>
    <w:rsid w:val="00043E00"/>
    <w:rsid w:val="00044302"/>
    <w:rsid w:val="0004448D"/>
    <w:rsid w:val="00045064"/>
    <w:rsid w:val="00045608"/>
    <w:rsid w:val="000462BF"/>
    <w:rsid w:val="0004662B"/>
    <w:rsid w:val="00046ED9"/>
    <w:rsid w:val="00046EF9"/>
    <w:rsid w:val="00047958"/>
    <w:rsid w:val="00047B02"/>
    <w:rsid w:val="00047D91"/>
    <w:rsid w:val="00047F2F"/>
    <w:rsid w:val="00050038"/>
    <w:rsid w:val="000502FB"/>
    <w:rsid w:val="00051FBD"/>
    <w:rsid w:val="00052204"/>
    <w:rsid w:val="0005318A"/>
    <w:rsid w:val="00053D29"/>
    <w:rsid w:val="00053FD2"/>
    <w:rsid w:val="00055C42"/>
    <w:rsid w:val="00056001"/>
    <w:rsid w:val="000566EF"/>
    <w:rsid w:val="000568CD"/>
    <w:rsid w:val="000574AF"/>
    <w:rsid w:val="00057F96"/>
    <w:rsid w:val="00057FF0"/>
    <w:rsid w:val="0006069D"/>
    <w:rsid w:val="00060ED4"/>
    <w:rsid w:val="00061187"/>
    <w:rsid w:val="00061192"/>
    <w:rsid w:val="00061275"/>
    <w:rsid w:val="00061BAD"/>
    <w:rsid w:val="00061C31"/>
    <w:rsid w:val="000628F0"/>
    <w:rsid w:val="00062AC3"/>
    <w:rsid w:val="0006306D"/>
    <w:rsid w:val="00063180"/>
    <w:rsid w:val="00063AC9"/>
    <w:rsid w:val="00063B7C"/>
    <w:rsid w:val="00064BD1"/>
    <w:rsid w:val="00064C64"/>
    <w:rsid w:val="00064E69"/>
    <w:rsid w:val="00064F22"/>
    <w:rsid w:val="000653F7"/>
    <w:rsid w:val="0006579F"/>
    <w:rsid w:val="00066C83"/>
    <w:rsid w:val="00066FFD"/>
    <w:rsid w:val="00067638"/>
    <w:rsid w:val="000678AB"/>
    <w:rsid w:val="00067D29"/>
    <w:rsid w:val="00070006"/>
    <w:rsid w:val="00070289"/>
    <w:rsid w:val="000706B8"/>
    <w:rsid w:val="00070F2E"/>
    <w:rsid w:val="00070FCC"/>
    <w:rsid w:val="000711BD"/>
    <w:rsid w:val="00071726"/>
    <w:rsid w:val="000717BB"/>
    <w:rsid w:val="000719D2"/>
    <w:rsid w:val="00071E99"/>
    <w:rsid w:val="0007215B"/>
    <w:rsid w:val="0007217F"/>
    <w:rsid w:val="00073EC4"/>
    <w:rsid w:val="0007436E"/>
    <w:rsid w:val="00074D96"/>
    <w:rsid w:val="00074EED"/>
    <w:rsid w:val="000750B7"/>
    <w:rsid w:val="000750DB"/>
    <w:rsid w:val="00075B05"/>
    <w:rsid w:val="00075F28"/>
    <w:rsid w:val="00076415"/>
    <w:rsid w:val="000768A8"/>
    <w:rsid w:val="00076E35"/>
    <w:rsid w:val="00076F5B"/>
    <w:rsid w:val="0007723D"/>
    <w:rsid w:val="00077AB5"/>
    <w:rsid w:val="0008033F"/>
    <w:rsid w:val="00080B3D"/>
    <w:rsid w:val="00080DCC"/>
    <w:rsid w:val="0008156E"/>
    <w:rsid w:val="00082035"/>
    <w:rsid w:val="00082B6C"/>
    <w:rsid w:val="00082C8E"/>
    <w:rsid w:val="000838B8"/>
    <w:rsid w:val="00083CE4"/>
    <w:rsid w:val="00084049"/>
    <w:rsid w:val="000842D1"/>
    <w:rsid w:val="00085AA5"/>
    <w:rsid w:val="00085B82"/>
    <w:rsid w:val="000862E7"/>
    <w:rsid w:val="00086514"/>
    <w:rsid w:val="000868A1"/>
    <w:rsid w:val="000878BB"/>
    <w:rsid w:val="00087FC9"/>
    <w:rsid w:val="0009037A"/>
    <w:rsid w:val="000904B0"/>
    <w:rsid w:val="000909F1"/>
    <w:rsid w:val="00090A29"/>
    <w:rsid w:val="00091F66"/>
    <w:rsid w:val="00092AB8"/>
    <w:rsid w:val="00092B2E"/>
    <w:rsid w:val="00092F6A"/>
    <w:rsid w:val="000938D1"/>
    <w:rsid w:val="00093DE3"/>
    <w:rsid w:val="00093DF2"/>
    <w:rsid w:val="00093EFA"/>
    <w:rsid w:val="000953D5"/>
    <w:rsid w:val="000955FB"/>
    <w:rsid w:val="0009582A"/>
    <w:rsid w:val="00095C5C"/>
    <w:rsid w:val="0009641D"/>
    <w:rsid w:val="000966CE"/>
    <w:rsid w:val="00097348"/>
    <w:rsid w:val="00097439"/>
    <w:rsid w:val="00097A7C"/>
    <w:rsid w:val="000A019F"/>
    <w:rsid w:val="000A0748"/>
    <w:rsid w:val="000A0ACB"/>
    <w:rsid w:val="000A0EBD"/>
    <w:rsid w:val="000A1D85"/>
    <w:rsid w:val="000A1DE6"/>
    <w:rsid w:val="000A27B6"/>
    <w:rsid w:val="000A3373"/>
    <w:rsid w:val="000A34B1"/>
    <w:rsid w:val="000A357F"/>
    <w:rsid w:val="000A39D1"/>
    <w:rsid w:val="000A3D46"/>
    <w:rsid w:val="000A4623"/>
    <w:rsid w:val="000A4EB9"/>
    <w:rsid w:val="000A53C0"/>
    <w:rsid w:val="000A67CB"/>
    <w:rsid w:val="000A6831"/>
    <w:rsid w:val="000A6900"/>
    <w:rsid w:val="000A6E89"/>
    <w:rsid w:val="000A6EC3"/>
    <w:rsid w:val="000A71DC"/>
    <w:rsid w:val="000B0A6D"/>
    <w:rsid w:val="000B17E8"/>
    <w:rsid w:val="000B1885"/>
    <w:rsid w:val="000B18B3"/>
    <w:rsid w:val="000B1988"/>
    <w:rsid w:val="000B20D8"/>
    <w:rsid w:val="000B2166"/>
    <w:rsid w:val="000B2B26"/>
    <w:rsid w:val="000B3399"/>
    <w:rsid w:val="000B392D"/>
    <w:rsid w:val="000B4345"/>
    <w:rsid w:val="000B443E"/>
    <w:rsid w:val="000B5493"/>
    <w:rsid w:val="000B5573"/>
    <w:rsid w:val="000B63CE"/>
    <w:rsid w:val="000B65C4"/>
    <w:rsid w:val="000B65FB"/>
    <w:rsid w:val="000B668F"/>
    <w:rsid w:val="000B6CBB"/>
    <w:rsid w:val="000B74A8"/>
    <w:rsid w:val="000B7FDB"/>
    <w:rsid w:val="000C0E86"/>
    <w:rsid w:val="000C10C4"/>
    <w:rsid w:val="000C12A6"/>
    <w:rsid w:val="000C17B3"/>
    <w:rsid w:val="000C1A2E"/>
    <w:rsid w:val="000C214F"/>
    <w:rsid w:val="000C2365"/>
    <w:rsid w:val="000C268D"/>
    <w:rsid w:val="000C27A4"/>
    <w:rsid w:val="000C2ED7"/>
    <w:rsid w:val="000C3059"/>
    <w:rsid w:val="000C388E"/>
    <w:rsid w:val="000C3FAA"/>
    <w:rsid w:val="000C4236"/>
    <w:rsid w:val="000C4F2D"/>
    <w:rsid w:val="000C5F6F"/>
    <w:rsid w:val="000C6110"/>
    <w:rsid w:val="000C613F"/>
    <w:rsid w:val="000C783A"/>
    <w:rsid w:val="000D02FD"/>
    <w:rsid w:val="000D0404"/>
    <w:rsid w:val="000D0DB0"/>
    <w:rsid w:val="000D148F"/>
    <w:rsid w:val="000D1BC1"/>
    <w:rsid w:val="000D2930"/>
    <w:rsid w:val="000D2ECE"/>
    <w:rsid w:val="000D3170"/>
    <w:rsid w:val="000D3837"/>
    <w:rsid w:val="000D39BB"/>
    <w:rsid w:val="000D3BC4"/>
    <w:rsid w:val="000D4341"/>
    <w:rsid w:val="000D489A"/>
    <w:rsid w:val="000D49E8"/>
    <w:rsid w:val="000D5BCE"/>
    <w:rsid w:val="000D5CC2"/>
    <w:rsid w:val="000D6A5D"/>
    <w:rsid w:val="000D6B8D"/>
    <w:rsid w:val="000D72B2"/>
    <w:rsid w:val="000D73FA"/>
    <w:rsid w:val="000D7B1C"/>
    <w:rsid w:val="000E04DB"/>
    <w:rsid w:val="000E08E7"/>
    <w:rsid w:val="000E0C8A"/>
    <w:rsid w:val="000E1A95"/>
    <w:rsid w:val="000E226F"/>
    <w:rsid w:val="000E2657"/>
    <w:rsid w:val="000E2A73"/>
    <w:rsid w:val="000E3744"/>
    <w:rsid w:val="000E39BF"/>
    <w:rsid w:val="000E3DB8"/>
    <w:rsid w:val="000E4012"/>
    <w:rsid w:val="000E4223"/>
    <w:rsid w:val="000E42D1"/>
    <w:rsid w:val="000E4626"/>
    <w:rsid w:val="000E499D"/>
    <w:rsid w:val="000E4A2D"/>
    <w:rsid w:val="000E53C6"/>
    <w:rsid w:val="000E5C60"/>
    <w:rsid w:val="000E5E20"/>
    <w:rsid w:val="000E5F65"/>
    <w:rsid w:val="000E6279"/>
    <w:rsid w:val="000E642B"/>
    <w:rsid w:val="000E67C7"/>
    <w:rsid w:val="000E71DA"/>
    <w:rsid w:val="000E7480"/>
    <w:rsid w:val="000F0609"/>
    <w:rsid w:val="000F0A6D"/>
    <w:rsid w:val="000F0F0D"/>
    <w:rsid w:val="000F123C"/>
    <w:rsid w:val="000F1487"/>
    <w:rsid w:val="000F1743"/>
    <w:rsid w:val="000F1C1F"/>
    <w:rsid w:val="000F1F7E"/>
    <w:rsid w:val="000F2650"/>
    <w:rsid w:val="000F307A"/>
    <w:rsid w:val="000F36A8"/>
    <w:rsid w:val="000F39F7"/>
    <w:rsid w:val="000F3B63"/>
    <w:rsid w:val="000F3C32"/>
    <w:rsid w:val="000F4AD9"/>
    <w:rsid w:val="000F518F"/>
    <w:rsid w:val="000F5439"/>
    <w:rsid w:val="000F5712"/>
    <w:rsid w:val="000F5F15"/>
    <w:rsid w:val="000F6706"/>
    <w:rsid w:val="000F7A21"/>
    <w:rsid w:val="0010010F"/>
    <w:rsid w:val="00101061"/>
    <w:rsid w:val="001012AF"/>
    <w:rsid w:val="00101CDF"/>
    <w:rsid w:val="00101E38"/>
    <w:rsid w:val="001034E7"/>
    <w:rsid w:val="00103ACE"/>
    <w:rsid w:val="001043E5"/>
    <w:rsid w:val="00104450"/>
    <w:rsid w:val="0010526A"/>
    <w:rsid w:val="001052D9"/>
    <w:rsid w:val="001054A3"/>
    <w:rsid w:val="00105A2E"/>
    <w:rsid w:val="00105A4F"/>
    <w:rsid w:val="00105A85"/>
    <w:rsid w:val="00106170"/>
    <w:rsid w:val="00106191"/>
    <w:rsid w:val="001064FC"/>
    <w:rsid w:val="00106810"/>
    <w:rsid w:val="00107BB3"/>
    <w:rsid w:val="00110405"/>
    <w:rsid w:val="00110B06"/>
    <w:rsid w:val="00110E44"/>
    <w:rsid w:val="00112A37"/>
    <w:rsid w:val="00113CB6"/>
    <w:rsid w:val="00113EE9"/>
    <w:rsid w:val="0011425D"/>
    <w:rsid w:val="001149AE"/>
    <w:rsid w:val="0011561D"/>
    <w:rsid w:val="00115C71"/>
    <w:rsid w:val="00116112"/>
    <w:rsid w:val="00117F36"/>
    <w:rsid w:val="00120775"/>
    <w:rsid w:val="00121264"/>
    <w:rsid w:val="0012196E"/>
    <w:rsid w:val="00122CDA"/>
    <w:rsid w:val="00122EA0"/>
    <w:rsid w:val="00123387"/>
    <w:rsid w:val="0012396A"/>
    <w:rsid w:val="001245DB"/>
    <w:rsid w:val="00124A40"/>
    <w:rsid w:val="00124BFA"/>
    <w:rsid w:val="00124C48"/>
    <w:rsid w:val="00125E98"/>
    <w:rsid w:val="001263E4"/>
    <w:rsid w:val="001268F0"/>
    <w:rsid w:val="00126D94"/>
    <w:rsid w:val="001271AF"/>
    <w:rsid w:val="001271DC"/>
    <w:rsid w:val="00127360"/>
    <w:rsid w:val="001300F5"/>
    <w:rsid w:val="00130594"/>
    <w:rsid w:val="00130684"/>
    <w:rsid w:val="0013070A"/>
    <w:rsid w:val="001314CB"/>
    <w:rsid w:val="0013154C"/>
    <w:rsid w:val="001315E0"/>
    <w:rsid w:val="00132010"/>
    <w:rsid w:val="00132C1E"/>
    <w:rsid w:val="00132FC5"/>
    <w:rsid w:val="0013331C"/>
    <w:rsid w:val="001336F9"/>
    <w:rsid w:val="00133737"/>
    <w:rsid w:val="001337F1"/>
    <w:rsid w:val="00133C8B"/>
    <w:rsid w:val="00135ADA"/>
    <w:rsid w:val="00135E80"/>
    <w:rsid w:val="00135EAD"/>
    <w:rsid w:val="0013729E"/>
    <w:rsid w:val="00137729"/>
    <w:rsid w:val="001378E3"/>
    <w:rsid w:val="00137C24"/>
    <w:rsid w:val="0014037B"/>
    <w:rsid w:val="00140494"/>
    <w:rsid w:val="001409DC"/>
    <w:rsid w:val="00140BAD"/>
    <w:rsid w:val="00140FED"/>
    <w:rsid w:val="0014157A"/>
    <w:rsid w:val="00141870"/>
    <w:rsid w:val="00141FEC"/>
    <w:rsid w:val="001422B9"/>
    <w:rsid w:val="00142447"/>
    <w:rsid w:val="0014247F"/>
    <w:rsid w:val="001424B5"/>
    <w:rsid w:val="001425D2"/>
    <w:rsid w:val="001425DB"/>
    <w:rsid w:val="00142E6C"/>
    <w:rsid w:val="0014311C"/>
    <w:rsid w:val="0014322A"/>
    <w:rsid w:val="00143231"/>
    <w:rsid w:val="0014417E"/>
    <w:rsid w:val="001446F7"/>
    <w:rsid w:val="001447A0"/>
    <w:rsid w:val="001452D0"/>
    <w:rsid w:val="0014540F"/>
    <w:rsid w:val="001458EE"/>
    <w:rsid w:val="00145B02"/>
    <w:rsid w:val="00145E21"/>
    <w:rsid w:val="0014641D"/>
    <w:rsid w:val="00146FCB"/>
    <w:rsid w:val="00147BA5"/>
    <w:rsid w:val="00147BAF"/>
    <w:rsid w:val="00150A02"/>
    <w:rsid w:val="00150AD3"/>
    <w:rsid w:val="00150B22"/>
    <w:rsid w:val="00150BC1"/>
    <w:rsid w:val="00150C5F"/>
    <w:rsid w:val="00151108"/>
    <w:rsid w:val="001518C2"/>
    <w:rsid w:val="00151CF6"/>
    <w:rsid w:val="00151F60"/>
    <w:rsid w:val="00152165"/>
    <w:rsid w:val="001526C9"/>
    <w:rsid w:val="00152DA0"/>
    <w:rsid w:val="0015331B"/>
    <w:rsid w:val="001533C3"/>
    <w:rsid w:val="00153418"/>
    <w:rsid w:val="0015357F"/>
    <w:rsid w:val="00153ACB"/>
    <w:rsid w:val="00153B2E"/>
    <w:rsid w:val="00153D06"/>
    <w:rsid w:val="00154098"/>
    <w:rsid w:val="0015447F"/>
    <w:rsid w:val="00154B4B"/>
    <w:rsid w:val="001554ED"/>
    <w:rsid w:val="0015628B"/>
    <w:rsid w:val="001563A1"/>
    <w:rsid w:val="00156863"/>
    <w:rsid w:val="0015783D"/>
    <w:rsid w:val="00157A1E"/>
    <w:rsid w:val="00157FB5"/>
    <w:rsid w:val="00157FE8"/>
    <w:rsid w:val="001603EA"/>
    <w:rsid w:val="00160A31"/>
    <w:rsid w:val="00161301"/>
    <w:rsid w:val="00161611"/>
    <w:rsid w:val="00161B68"/>
    <w:rsid w:val="00161EB4"/>
    <w:rsid w:val="00161F43"/>
    <w:rsid w:val="00162601"/>
    <w:rsid w:val="001631DA"/>
    <w:rsid w:val="00163DC0"/>
    <w:rsid w:val="001640D4"/>
    <w:rsid w:val="00164336"/>
    <w:rsid w:val="001647EB"/>
    <w:rsid w:val="001650CE"/>
    <w:rsid w:val="001655CA"/>
    <w:rsid w:val="00165C5E"/>
    <w:rsid w:val="00165FF4"/>
    <w:rsid w:val="00166618"/>
    <w:rsid w:val="0016667B"/>
    <w:rsid w:val="001668F3"/>
    <w:rsid w:val="00166EEF"/>
    <w:rsid w:val="001672BF"/>
    <w:rsid w:val="00167934"/>
    <w:rsid w:val="00167AD3"/>
    <w:rsid w:val="00167C2D"/>
    <w:rsid w:val="00167D47"/>
    <w:rsid w:val="001701C0"/>
    <w:rsid w:val="0017032D"/>
    <w:rsid w:val="001704C7"/>
    <w:rsid w:val="0017095A"/>
    <w:rsid w:val="00170CF1"/>
    <w:rsid w:val="001717C6"/>
    <w:rsid w:val="00172042"/>
    <w:rsid w:val="001721FF"/>
    <w:rsid w:val="00172377"/>
    <w:rsid w:val="00172726"/>
    <w:rsid w:val="00172F91"/>
    <w:rsid w:val="0017308E"/>
    <w:rsid w:val="0017309E"/>
    <w:rsid w:val="00173231"/>
    <w:rsid w:val="001737D2"/>
    <w:rsid w:val="00173AAA"/>
    <w:rsid w:val="00173ABA"/>
    <w:rsid w:val="00173C89"/>
    <w:rsid w:val="00173E1B"/>
    <w:rsid w:val="00173F26"/>
    <w:rsid w:val="0017475E"/>
    <w:rsid w:val="00174EFB"/>
    <w:rsid w:val="0017566A"/>
    <w:rsid w:val="0017586C"/>
    <w:rsid w:val="00176637"/>
    <w:rsid w:val="00176AC9"/>
    <w:rsid w:val="00176ACC"/>
    <w:rsid w:val="00176DA3"/>
    <w:rsid w:val="00177F1D"/>
    <w:rsid w:val="0018002E"/>
    <w:rsid w:val="0018083D"/>
    <w:rsid w:val="001809E1"/>
    <w:rsid w:val="00180AA3"/>
    <w:rsid w:val="00180DDA"/>
    <w:rsid w:val="00181B25"/>
    <w:rsid w:val="00181FDE"/>
    <w:rsid w:val="0018277A"/>
    <w:rsid w:val="0018381B"/>
    <w:rsid w:val="00183927"/>
    <w:rsid w:val="00183B37"/>
    <w:rsid w:val="00184551"/>
    <w:rsid w:val="0018484A"/>
    <w:rsid w:val="00185468"/>
    <w:rsid w:val="00185495"/>
    <w:rsid w:val="0018576D"/>
    <w:rsid w:val="001871C4"/>
    <w:rsid w:val="0018729F"/>
    <w:rsid w:val="00187DCF"/>
    <w:rsid w:val="00187F19"/>
    <w:rsid w:val="001903FC"/>
    <w:rsid w:val="0019106B"/>
    <w:rsid w:val="001910A5"/>
    <w:rsid w:val="00191269"/>
    <w:rsid w:val="00191AF5"/>
    <w:rsid w:val="00191C5D"/>
    <w:rsid w:val="00191D1B"/>
    <w:rsid w:val="001926CB"/>
    <w:rsid w:val="00192DB3"/>
    <w:rsid w:val="00192DC4"/>
    <w:rsid w:val="00192E27"/>
    <w:rsid w:val="00193292"/>
    <w:rsid w:val="00193BF3"/>
    <w:rsid w:val="00193CE5"/>
    <w:rsid w:val="001945B4"/>
    <w:rsid w:val="00196509"/>
    <w:rsid w:val="00196634"/>
    <w:rsid w:val="00196715"/>
    <w:rsid w:val="00196C15"/>
    <w:rsid w:val="00196DA6"/>
    <w:rsid w:val="001A0DCF"/>
    <w:rsid w:val="001A1C32"/>
    <w:rsid w:val="001A2708"/>
    <w:rsid w:val="001A27B6"/>
    <w:rsid w:val="001A32E5"/>
    <w:rsid w:val="001A3353"/>
    <w:rsid w:val="001A3827"/>
    <w:rsid w:val="001A39B7"/>
    <w:rsid w:val="001A3BF5"/>
    <w:rsid w:val="001A4602"/>
    <w:rsid w:val="001A47E8"/>
    <w:rsid w:val="001A49D0"/>
    <w:rsid w:val="001A4BA1"/>
    <w:rsid w:val="001A5369"/>
    <w:rsid w:val="001A60CA"/>
    <w:rsid w:val="001A683D"/>
    <w:rsid w:val="001A6BBB"/>
    <w:rsid w:val="001A6EF5"/>
    <w:rsid w:val="001B0388"/>
    <w:rsid w:val="001B038B"/>
    <w:rsid w:val="001B0B44"/>
    <w:rsid w:val="001B0E14"/>
    <w:rsid w:val="001B0EE5"/>
    <w:rsid w:val="001B1132"/>
    <w:rsid w:val="001B13CC"/>
    <w:rsid w:val="001B1A22"/>
    <w:rsid w:val="001B21D3"/>
    <w:rsid w:val="001B22BC"/>
    <w:rsid w:val="001B2A91"/>
    <w:rsid w:val="001B2A97"/>
    <w:rsid w:val="001B2AD2"/>
    <w:rsid w:val="001B2BBC"/>
    <w:rsid w:val="001B3346"/>
    <w:rsid w:val="001B349B"/>
    <w:rsid w:val="001B3585"/>
    <w:rsid w:val="001B37CE"/>
    <w:rsid w:val="001B37E8"/>
    <w:rsid w:val="001B3921"/>
    <w:rsid w:val="001B395A"/>
    <w:rsid w:val="001B4846"/>
    <w:rsid w:val="001B5454"/>
    <w:rsid w:val="001B54B0"/>
    <w:rsid w:val="001B5B41"/>
    <w:rsid w:val="001B60D2"/>
    <w:rsid w:val="001B6910"/>
    <w:rsid w:val="001B6A86"/>
    <w:rsid w:val="001B7A35"/>
    <w:rsid w:val="001B7AC0"/>
    <w:rsid w:val="001B7F49"/>
    <w:rsid w:val="001C0103"/>
    <w:rsid w:val="001C09EE"/>
    <w:rsid w:val="001C0BAE"/>
    <w:rsid w:val="001C12D6"/>
    <w:rsid w:val="001C1FA5"/>
    <w:rsid w:val="001C27A3"/>
    <w:rsid w:val="001C3101"/>
    <w:rsid w:val="001C3428"/>
    <w:rsid w:val="001C36E5"/>
    <w:rsid w:val="001C3BFB"/>
    <w:rsid w:val="001C3D12"/>
    <w:rsid w:val="001C42B1"/>
    <w:rsid w:val="001C4338"/>
    <w:rsid w:val="001C494F"/>
    <w:rsid w:val="001C4D51"/>
    <w:rsid w:val="001C4FFC"/>
    <w:rsid w:val="001C504C"/>
    <w:rsid w:val="001C531E"/>
    <w:rsid w:val="001C5667"/>
    <w:rsid w:val="001C5935"/>
    <w:rsid w:val="001C60C2"/>
    <w:rsid w:val="001C61BF"/>
    <w:rsid w:val="001C66F8"/>
    <w:rsid w:val="001C673A"/>
    <w:rsid w:val="001C6ECF"/>
    <w:rsid w:val="001C6F2D"/>
    <w:rsid w:val="001C7253"/>
    <w:rsid w:val="001D0353"/>
    <w:rsid w:val="001D0907"/>
    <w:rsid w:val="001D0936"/>
    <w:rsid w:val="001D0CEC"/>
    <w:rsid w:val="001D1C4C"/>
    <w:rsid w:val="001D1CE7"/>
    <w:rsid w:val="001D2210"/>
    <w:rsid w:val="001D265D"/>
    <w:rsid w:val="001D28EB"/>
    <w:rsid w:val="001D3114"/>
    <w:rsid w:val="001D3184"/>
    <w:rsid w:val="001D3C69"/>
    <w:rsid w:val="001D4839"/>
    <w:rsid w:val="001D50D2"/>
    <w:rsid w:val="001D516B"/>
    <w:rsid w:val="001D55CB"/>
    <w:rsid w:val="001D59A5"/>
    <w:rsid w:val="001D5AA3"/>
    <w:rsid w:val="001D619F"/>
    <w:rsid w:val="001D6507"/>
    <w:rsid w:val="001D7323"/>
    <w:rsid w:val="001D798E"/>
    <w:rsid w:val="001E0471"/>
    <w:rsid w:val="001E0EDC"/>
    <w:rsid w:val="001E0F03"/>
    <w:rsid w:val="001E0F2E"/>
    <w:rsid w:val="001E158D"/>
    <w:rsid w:val="001E1679"/>
    <w:rsid w:val="001E16A3"/>
    <w:rsid w:val="001E24C8"/>
    <w:rsid w:val="001E2E03"/>
    <w:rsid w:val="001E2F06"/>
    <w:rsid w:val="001E3C2D"/>
    <w:rsid w:val="001E490B"/>
    <w:rsid w:val="001E49BC"/>
    <w:rsid w:val="001E4A0C"/>
    <w:rsid w:val="001E4AFC"/>
    <w:rsid w:val="001E4E1E"/>
    <w:rsid w:val="001E5702"/>
    <w:rsid w:val="001E65B6"/>
    <w:rsid w:val="001E73A7"/>
    <w:rsid w:val="001E73C8"/>
    <w:rsid w:val="001E7550"/>
    <w:rsid w:val="001F0134"/>
    <w:rsid w:val="001F0498"/>
    <w:rsid w:val="001F0725"/>
    <w:rsid w:val="001F0A1A"/>
    <w:rsid w:val="001F0FD6"/>
    <w:rsid w:val="001F14C4"/>
    <w:rsid w:val="001F1D64"/>
    <w:rsid w:val="001F2314"/>
    <w:rsid w:val="001F26B4"/>
    <w:rsid w:val="001F27F1"/>
    <w:rsid w:val="001F3A90"/>
    <w:rsid w:val="001F3D19"/>
    <w:rsid w:val="001F434F"/>
    <w:rsid w:val="001F4E72"/>
    <w:rsid w:val="001F5038"/>
    <w:rsid w:val="001F56EB"/>
    <w:rsid w:val="001F630E"/>
    <w:rsid w:val="001F72D4"/>
    <w:rsid w:val="001F77CA"/>
    <w:rsid w:val="001F7E9C"/>
    <w:rsid w:val="002002A8"/>
    <w:rsid w:val="00200C59"/>
    <w:rsid w:val="00200C78"/>
    <w:rsid w:val="00201908"/>
    <w:rsid w:val="00201975"/>
    <w:rsid w:val="0020221D"/>
    <w:rsid w:val="00202336"/>
    <w:rsid w:val="0020250F"/>
    <w:rsid w:val="00202E24"/>
    <w:rsid w:val="00202EAF"/>
    <w:rsid w:val="00203A88"/>
    <w:rsid w:val="00203C02"/>
    <w:rsid w:val="00203CDA"/>
    <w:rsid w:val="00204661"/>
    <w:rsid w:val="00205C3D"/>
    <w:rsid w:val="002077B0"/>
    <w:rsid w:val="00207C45"/>
    <w:rsid w:val="00207F21"/>
    <w:rsid w:val="002107F5"/>
    <w:rsid w:val="0021090A"/>
    <w:rsid w:val="00210B89"/>
    <w:rsid w:val="002124AA"/>
    <w:rsid w:val="0021263A"/>
    <w:rsid w:val="002127D4"/>
    <w:rsid w:val="00212A97"/>
    <w:rsid w:val="002132DE"/>
    <w:rsid w:val="00213394"/>
    <w:rsid w:val="002137CE"/>
    <w:rsid w:val="002138B3"/>
    <w:rsid w:val="00213FDB"/>
    <w:rsid w:val="002142B4"/>
    <w:rsid w:val="00214C6A"/>
    <w:rsid w:val="0021560A"/>
    <w:rsid w:val="00216190"/>
    <w:rsid w:val="00216A09"/>
    <w:rsid w:val="0021704B"/>
    <w:rsid w:val="00217992"/>
    <w:rsid w:val="00217C75"/>
    <w:rsid w:val="00220093"/>
    <w:rsid w:val="0022060C"/>
    <w:rsid w:val="00220621"/>
    <w:rsid w:val="00220A1B"/>
    <w:rsid w:val="00220B9D"/>
    <w:rsid w:val="00220EED"/>
    <w:rsid w:val="0022105A"/>
    <w:rsid w:val="002212C6"/>
    <w:rsid w:val="0022187A"/>
    <w:rsid w:val="002225C1"/>
    <w:rsid w:val="00222761"/>
    <w:rsid w:val="002230CF"/>
    <w:rsid w:val="00223640"/>
    <w:rsid w:val="00223CEE"/>
    <w:rsid w:val="00223EEB"/>
    <w:rsid w:val="002257D5"/>
    <w:rsid w:val="00225BC7"/>
    <w:rsid w:val="00225F5C"/>
    <w:rsid w:val="00226531"/>
    <w:rsid w:val="00226C94"/>
    <w:rsid w:val="00226E9E"/>
    <w:rsid w:val="00227D2F"/>
    <w:rsid w:val="00227FB3"/>
    <w:rsid w:val="0023056D"/>
    <w:rsid w:val="00230C28"/>
    <w:rsid w:val="00230CF2"/>
    <w:rsid w:val="00231563"/>
    <w:rsid w:val="002318D0"/>
    <w:rsid w:val="002322DE"/>
    <w:rsid w:val="00232865"/>
    <w:rsid w:val="0023310C"/>
    <w:rsid w:val="0023346F"/>
    <w:rsid w:val="00233655"/>
    <w:rsid w:val="00233B72"/>
    <w:rsid w:val="00233C94"/>
    <w:rsid w:val="00233CC2"/>
    <w:rsid w:val="00233DAE"/>
    <w:rsid w:val="0023490F"/>
    <w:rsid w:val="002355AE"/>
    <w:rsid w:val="00235B9A"/>
    <w:rsid w:val="002373DF"/>
    <w:rsid w:val="002374C7"/>
    <w:rsid w:val="0023756D"/>
    <w:rsid w:val="00237A8A"/>
    <w:rsid w:val="00237D72"/>
    <w:rsid w:val="00237EE9"/>
    <w:rsid w:val="00240268"/>
    <w:rsid w:val="00240AC4"/>
    <w:rsid w:val="00240B97"/>
    <w:rsid w:val="00240C84"/>
    <w:rsid w:val="002414A3"/>
    <w:rsid w:val="00241883"/>
    <w:rsid w:val="00241A28"/>
    <w:rsid w:val="00241A73"/>
    <w:rsid w:val="00241E35"/>
    <w:rsid w:val="00241F18"/>
    <w:rsid w:val="00242CB2"/>
    <w:rsid w:val="0024327B"/>
    <w:rsid w:val="0024357D"/>
    <w:rsid w:val="002435CD"/>
    <w:rsid w:val="002443E4"/>
    <w:rsid w:val="0024457D"/>
    <w:rsid w:val="00244659"/>
    <w:rsid w:val="002446A6"/>
    <w:rsid w:val="0024520B"/>
    <w:rsid w:val="0024552A"/>
    <w:rsid w:val="002457EE"/>
    <w:rsid w:val="0024614A"/>
    <w:rsid w:val="00246668"/>
    <w:rsid w:val="002476B4"/>
    <w:rsid w:val="00247866"/>
    <w:rsid w:val="00247F9E"/>
    <w:rsid w:val="0025022E"/>
    <w:rsid w:val="00250243"/>
    <w:rsid w:val="00250492"/>
    <w:rsid w:val="002504E8"/>
    <w:rsid w:val="002508B5"/>
    <w:rsid w:val="00250D49"/>
    <w:rsid w:val="00250E9F"/>
    <w:rsid w:val="00250F9A"/>
    <w:rsid w:val="00251A49"/>
    <w:rsid w:val="00251B6B"/>
    <w:rsid w:val="00251E32"/>
    <w:rsid w:val="0025208E"/>
    <w:rsid w:val="0025210D"/>
    <w:rsid w:val="002528DD"/>
    <w:rsid w:val="002544B3"/>
    <w:rsid w:val="002550CE"/>
    <w:rsid w:val="00255685"/>
    <w:rsid w:val="00255849"/>
    <w:rsid w:val="00255B92"/>
    <w:rsid w:val="0025668B"/>
    <w:rsid w:val="0025690B"/>
    <w:rsid w:val="00256ABE"/>
    <w:rsid w:val="00256E8B"/>
    <w:rsid w:val="00257392"/>
    <w:rsid w:val="00257B8A"/>
    <w:rsid w:val="00257DFF"/>
    <w:rsid w:val="002600A3"/>
    <w:rsid w:val="002606E5"/>
    <w:rsid w:val="00260751"/>
    <w:rsid w:val="00260E1B"/>
    <w:rsid w:val="00260FD5"/>
    <w:rsid w:val="00261A38"/>
    <w:rsid w:val="00261B35"/>
    <w:rsid w:val="00261EC3"/>
    <w:rsid w:val="002625A9"/>
    <w:rsid w:val="00262CD0"/>
    <w:rsid w:val="00263015"/>
    <w:rsid w:val="002638FD"/>
    <w:rsid w:val="00263A23"/>
    <w:rsid w:val="00263B20"/>
    <w:rsid w:val="00263D8A"/>
    <w:rsid w:val="00264D4A"/>
    <w:rsid w:val="00264F40"/>
    <w:rsid w:val="0026521D"/>
    <w:rsid w:val="00265530"/>
    <w:rsid w:val="00266ADD"/>
    <w:rsid w:val="0027033B"/>
    <w:rsid w:val="0027066B"/>
    <w:rsid w:val="00270893"/>
    <w:rsid w:val="00270909"/>
    <w:rsid w:val="00270DAB"/>
    <w:rsid w:val="00270ED9"/>
    <w:rsid w:val="002719F3"/>
    <w:rsid w:val="002724AF"/>
    <w:rsid w:val="002728BF"/>
    <w:rsid w:val="00272904"/>
    <w:rsid w:val="002731C9"/>
    <w:rsid w:val="00273454"/>
    <w:rsid w:val="00273A26"/>
    <w:rsid w:val="00273ACA"/>
    <w:rsid w:val="00274AE5"/>
    <w:rsid w:val="00274B5C"/>
    <w:rsid w:val="00274F4A"/>
    <w:rsid w:val="002751A8"/>
    <w:rsid w:val="0027538F"/>
    <w:rsid w:val="00275669"/>
    <w:rsid w:val="002764BB"/>
    <w:rsid w:val="00277186"/>
    <w:rsid w:val="00277BE1"/>
    <w:rsid w:val="00280491"/>
    <w:rsid w:val="00280EA6"/>
    <w:rsid w:val="00280F44"/>
    <w:rsid w:val="00281504"/>
    <w:rsid w:val="00281837"/>
    <w:rsid w:val="00281B92"/>
    <w:rsid w:val="00281C9E"/>
    <w:rsid w:val="00282727"/>
    <w:rsid w:val="00282B92"/>
    <w:rsid w:val="00283401"/>
    <w:rsid w:val="002839A4"/>
    <w:rsid w:val="00284116"/>
    <w:rsid w:val="00284408"/>
    <w:rsid w:val="0028470C"/>
    <w:rsid w:val="002847DD"/>
    <w:rsid w:val="00284961"/>
    <w:rsid w:val="002849EA"/>
    <w:rsid w:val="00284CE8"/>
    <w:rsid w:val="00284D61"/>
    <w:rsid w:val="0028508F"/>
    <w:rsid w:val="00285318"/>
    <w:rsid w:val="002853F0"/>
    <w:rsid w:val="002859DD"/>
    <w:rsid w:val="00285C2F"/>
    <w:rsid w:val="002867E4"/>
    <w:rsid w:val="00286ABB"/>
    <w:rsid w:val="00286ECA"/>
    <w:rsid w:val="0028716B"/>
    <w:rsid w:val="00287206"/>
    <w:rsid w:val="002875C5"/>
    <w:rsid w:val="00287693"/>
    <w:rsid w:val="00287706"/>
    <w:rsid w:val="00287770"/>
    <w:rsid w:val="00287A81"/>
    <w:rsid w:val="00287AFC"/>
    <w:rsid w:val="00287D07"/>
    <w:rsid w:val="00287E80"/>
    <w:rsid w:val="00290067"/>
    <w:rsid w:val="00291910"/>
    <w:rsid w:val="00292552"/>
    <w:rsid w:val="002927AC"/>
    <w:rsid w:val="00292889"/>
    <w:rsid w:val="00292A88"/>
    <w:rsid w:val="00292B44"/>
    <w:rsid w:val="002937C7"/>
    <w:rsid w:val="00293921"/>
    <w:rsid w:val="00293B22"/>
    <w:rsid w:val="00294369"/>
    <w:rsid w:val="002948BF"/>
    <w:rsid w:val="00294D87"/>
    <w:rsid w:val="00294FB6"/>
    <w:rsid w:val="0029515E"/>
    <w:rsid w:val="00295B48"/>
    <w:rsid w:val="00295DAB"/>
    <w:rsid w:val="002960E2"/>
    <w:rsid w:val="00296D01"/>
    <w:rsid w:val="00297D7F"/>
    <w:rsid w:val="002A0514"/>
    <w:rsid w:val="002A0BCE"/>
    <w:rsid w:val="002A1158"/>
    <w:rsid w:val="002A1306"/>
    <w:rsid w:val="002A143C"/>
    <w:rsid w:val="002A1936"/>
    <w:rsid w:val="002A1A13"/>
    <w:rsid w:val="002A276B"/>
    <w:rsid w:val="002A2859"/>
    <w:rsid w:val="002A2B2E"/>
    <w:rsid w:val="002A2CE2"/>
    <w:rsid w:val="002A44F3"/>
    <w:rsid w:val="002A4CE8"/>
    <w:rsid w:val="002A538E"/>
    <w:rsid w:val="002A5809"/>
    <w:rsid w:val="002A65F6"/>
    <w:rsid w:val="002A6C87"/>
    <w:rsid w:val="002A6E13"/>
    <w:rsid w:val="002A70FB"/>
    <w:rsid w:val="002A7822"/>
    <w:rsid w:val="002A79E8"/>
    <w:rsid w:val="002A7F5B"/>
    <w:rsid w:val="002B0035"/>
    <w:rsid w:val="002B06BE"/>
    <w:rsid w:val="002B0C14"/>
    <w:rsid w:val="002B0EFA"/>
    <w:rsid w:val="002B1165"/>
    <w:rsid w:val="002B1217"/>
    <w:rsid w:val="002B1314"/>
    <w:rsid w:val="002B1598"/>
    <w:rsid w:val="002B1CA4"/>
    <w:rsid w:val="002B1FCE"/>
    <w:rsid w:val="002B2420"/>
    <w:rsid w:val="002B2779"/>
    <w:rsid w:val="002B2E6D"/>
    <w:rsid w:val="002B3244"/>
    <w:rsid w:val="002B39CD"/>
    <w:rsid w:val="002B3EC9"/>
    <w:rsid w:val="002B470E"/>
    <w:rsid w:val="002B4A82"/>
    <w:rsid w:val="002B4AF4"/>
    <w:rsid w:val="002B4B1F"/>
    <w:rsid w:val="002B5452"/>
    <w:rsid w:val="002B55E9"/>
    <w:rsid w:val="002B5A87"/>
    <w:rsid w:val="002B5C96"/>
    <w:rsid w:val="002B612E"/>
    <w:rsid w:val="002B630D"/>
    <w:rsid w:val="002B71C9"/>
    <w:rsid w:val="002B737D"/>
    <w:rsid w:val="002B7E44"/>
    <w:rsid w:val="002C06DB"/>
    <w:rsid w:val="002C06E4"/>
    <w:rsid w:val="002C0AFF"/>
    <w:rsid w:val="002C0C3D"/>
    <w:rsid w:val="002C0F5C"/>
    <w:rsid w:val="002C104C"/>
    <w:rsid w:val="002C10B3"/>
    <w:rsid w:val="002C1555"/>
    <w:rsid w:val="002C174E"/>
    <w:rsid w:val="002C1CF0"/>
    <w:rsid w:val="002C2625"/>
    <w:rsid w:val="002C32D1"/>
    <w:rsid w:val="002C32F3"/>
    <w:rsid w:val="002C3975"/>
    <w:rsid w:val="002C3C8A"/>
    <w:rsid w:val="002C3E5F"/>
    <w:rsid w:val="002C44F9"/>
    <w:rsid w:val="002C4AAC"/>
    <w:rsid w:val="002C527A"/>
    <w:rsid w:val="002C584F"/>
    <w:rsid w:val="002C591D"/>
    <w:rsid w:val="002C6DCA"/>
    <w:rsid w:val="002C75A1"/>
    <w:rsid w:val="002D09DD"/>
    <w:rsid w:val="002D0DB2"/>
    <w:rsid w:val="002D1348"/>
    <w:rsid w:val="002D135B"/>
    <w:rsid w:val="002D1965"/>
    <w:rsid w:val="002D2181"/>
    <w:rsid w:val="002D225F"/>
    <w:rsid w:val="002D24F6"/>
    <w:rsid w:val="002D2841"/>
    <w:rsid w:val="002D307F"/>
    <w:rsid w:val="002D36B6"/>
    <w:rsid w:val="002D388B"/>
    <w:rsid w:val="002D399C"/>
    <w:rsid w:val="002D3D4D"/>
    <w:rsid w:val="002D432B"/>
    <w:rsid w:val="002D5AB3"/>
    <w:rsid w:val="002D5BF7"/>
    <w:rsid w:val="002D67BF"/>
    <w:rsid w:val="002D67FB"/>
    <w:rsid w:val="002D696E"/>
    <w:rsid w:val="002D69EF"/>
    <w:rsid w:val="002D6CA6"/>
    <w:rsid w:val="002D6EBE"/>
    <w:rsid w:val="002D7122"/>
    <w:rsid w:val="002E05BB"/>
    <w:rsid w:val="002E0678"/>
    <w:rsid w:val="002E0B67"/>
    <w:rsid w:val="002E0E42"/>
    <w:rsid w:val="002E119D"/>
    <w:rsid w:val="002E13E6"/>
    <w:rsid w:val="002E266C"/>
    <w:rsid w:val="002E2D54"/>
    <w:rsid w:val="002E2E58"/>
    <w:rsid w:val="002E3BC5"/>
    <w:rsid w:val="002E4B82"/>
    <w:rsid w:val="002E4BD9"/>
    <w:rsid w:val="002E4C3B"/>
    <w:rsid w:val="002E4CDC"/>
    <w:rsid w:val="002E4CDD"/>
    <w:rsid w:val="002E51BD"/>
    <w:rsid w:val="002E5803"/>
    <w:rsid w:val="002E5AFA"/>
    <w:rsid w:val="002E5F77"/>
    <w:rsid w:val="002E65D5"/>
    <w:rsid w:val="002E67E7"/>
    <w:rsid w:val="002E6863"/>
    <w:rsid w:val="002E6E53"/>
    <w:rsid w:val="002F0391"/>
    <w:rsid w:val="002F08CF"/>
    <w:rsid w:val="002F1029"/>
    <w:rsid w:val="002F1305"/>
    <w:rsid w:val="002F159A"/>
    <w:rsid w:val="002F1BC7"/>
    <w:rsid w:val="002F257A"/>
    <w:rsid w:val="002F2D56"/>
    <w:rsid w:val="002F3235"/>
    <w:rsid w:val="002F4166"/>
    <w:rsid w:val="002F43A9"/>
    <w:rsid w:val="002F453A"/>
    <w:rsid w:val="002F4CE8"/>
    <w:rsid w:val="002F51D5"/>
    <w:rsid w:val="002F53A5"/>
    <w:rsid w:val="002F5840"/>
    <w:rsid w:val="002F6648"/>
    <w:rsid w:val="002F6C2F"/>
    <w:rsid w:val="002F74B0"/>
    <w:rsid w:val="002F76CD"/>
    <w:rsid w:val="00300552"/>
    <w:rsid w:val="00300557"/>
    <w:rsid w:val="0030097B"/>
    <w:rsid w:val="00301CAF"/>
    <w:rsid w:val="00302116"/>
    <w:rsid w:val="003021DC"/>
    <w:rsid w:val="003025AC"/>
    <w:rsid w:val="00302944"/>
    <w:rsid w:val="00302C77"/>
    <w:rsid w:val="00302CEA"/>
    <w:rsid w:val="00302E74"/>
    <w:rsid w:val="00302E99"/>
    <w:rsid w:val="0030335B"/>
    <w:rsid w:val="00303A0E"/>
    <w:rsid w:val="00303BF7"/>
    <w:rsid w:val="00303CD4"/>
    <w:rsid w:val="003043B2"/>
    <w:rsid w:val="003049E4"/>
    <w:rsid w:val="00305250"/>
    <w:rsid w:val="00305750"/>
    <w:rsid w:val="003057D5"/>
    <w:rsid w:val="00305A49"/>
    <w:rsid w:val="00306E8B"/>
    <w:rsid w:val="003079CB"/>
    <w:rsid w:val="00307E31"/>
    <w:rsid w:val="00310242"/>
    <w:rsid w:val="00310772"/>
    <w:rsid w:val="00310CAE"/>
    <w:rsid w:val="003114A7"/>
    <w:rsid w:val="0031201A"/>
    <w:rsid w:val="00312059"/>
    <w:rsid w:val="003122D7"/>
    <w:rsid w:val="00312491"/>
    <w:rsid w:val="003126F6"/>
    <w:rsid w:val="003128BD"/>
    <w:rsid w:val="00312B05"/>
    <w:rsid w:val="00313B9B"/>
    <w:rsid w:val="00313E6C"/>
    <w:rsid w:val="00313EBB"/>
    <w:rsid w:val="0031449D"/>
    <w:rsid w:val="0031535C"/>
    <w:rsid w:val="0031623B"/>
    <w:rsid w:val="00316290"/>
    <w:rsid w:val="00316C78"/>
    <w:rsid w:val="00317AA7"/>
    <w:rsid w:val="00317D1F"/>
    <w:rsid w:val="00320066"/>
    <w:rsid w:val="00320211"/>
    <w:rsid w:val="0032034F"/>
    <w:rsid w:val="0032053E"/>
    <w:rsid w:val="00320B33"/>
    <w:rsid w:val="00320F77"/>
    <w:rsid w:val="00320F78"/>
    <w:rsid w:val="003213D4"/>
    <w:rsid w:val="003218BA"/>
    <w:rsid w:val="00321C49"/>
    <w:rsid w:val="00322150"/>
    <w:rsid w:val="003222FB"/>
    <w:rsid w:val="0032272A"/>
    <w:rsid w:val="00322926"/>
    <w:rsid w:val="00322D85"/>
    <w:rsid w:val="00322DFB"/>
    <w:rsid w:val="0032322E"/>
    <w:rsid w:val="00323239"/>
    <w:rsid w:val="0032341D"/>
    <w:rsid w:val="003234EB"/>
    <w:rsid w:val="003257B5"/>
    <w:rsid w:val="00326309"/>
    <w:rsid w:val="00326BDF"/>
    <w:rsid w:val="00326FFB"/>
    <w:rsid w:val="00327224"/>
    <w:rsid w:val="00327606"/>
    <w:rsid w:val="00327ADC"/>
    <w:rsid w:val="003300FB"/>
    <w:rsid w:val="00330429"/>
    <w:rsid w:val="003306C4"/>
    <w:rsid w:val="00330734"/>
    <w:rsid w:val="00331EBC"/>
    <w:rsid w:val="00333072"/>
    <w:rsid w:val="0033397F"/>
    <w:rsid w:val="00333B9A"/>
    <w:rsid w:val="00333DD1"/>
    <w:rsid w:val="00334CEE"/>
    <w:rsid w:val="003357C5"/>
    <w:rsid w:val="003363D2"/>
    <w:rsid w:val="00337290"/>
    <w:rsid w:val="0033788E"/>
    <w:rsid w:val="00337B11"/>
    <w:rsid w:val="00337FD3"/>
    <w:rsid w:val="0034021A"/>
    <w:rsid w:val="00340547"/>
    <w:rsid w:val="0034083A"/>
    <w:rsid w:val="00340E70"/>
    <w:rsid w:val="0034154D"/>
    <w:rsid w:val="00341625"/>
    <w:rsid w:val="00342275"/>
    <w:rsid w:val="003452A3"/>
    <w:rsid w:val="00345575"/>
    <w:rsid w:val="0034574B"/>
    <w:rsid w:val="003459F4"/>
    <w:rsid w:val="0034618D"/>
    <w:rsid w:val="003461EF"/>
    <w:rsid w:val="00346544"/>
    <w:rsid w:val="0034733E"/>
    <w:rsid w:val="003474B0"/>
    <w:rsid w:val="00347C1C"/>
    <w:rsid w:val="00347E86"/>
    <w:rsid w:val="0035019F"/>
    <w:rsid w:val="0035034E"/>
    <w:rsid w:val="00350828"/>
    <w:rsid w:val="00350F21"/>
    <w:rsid w:val="00351142"/>
    <w:rsid w:val="00351748"/>
    <w:rsid w:val="00351A8C"/>
    <w:rsid w:val="00351E9B"/>
    <w:rsid w:val="003521C1"/>
    <w:rsid w:val="0035228B"/>
    <w:rsid w:val="003527E9"/>
    <w:rsid w:val="003527EE"/>
    <w:rsid w:val="00352854"/>
    <w:rsid w:val="003529C5"/>
    <w:rsid w:val="00352D3B"/>
    <w:rsid w:val="00353314"/>
    <w:rsid w:val="00354444"/>
    <w:rsid w:val="0035473A"/>
    <w:rsid w:val="003551C3"/>
    <w:rsid w:val="003554C5"/>
    <w:rsid w:val="0035558E"/>
    <w:rsid w:val="00355927"/>
    <w:rsid w:val="00355C9B"/>
    <w:rsid w:val="00355DA6"/>
    <w:rsid w:val="00356D59"/>
    <w:rsid w:val="00356DD1"/>
    <w:rsid w:val="00356DDB"/>
    <w:rsid w:val="0035709E"/>
    <w:rsid w:val="003570D1"/>
    <w:rsid w:val="00357B6E"/>
    <w:rsid w:val="00357B85"/>
    <w:rsid w:val="00357DB0"/>
    <w:rsid w:val="00357FAF"/>
    <w:rsid w:val="00360944"/>
    <w:rsid w:val="00360A6F"/>
    <w:rsid w:val="00360D3A"/>
    <w:rsid w:val="00360DA6"/>
    <w:rsid w:val="00360F9F"/>
    <w:rsid w:val="00362392"/>
    <w:rsid w:val="003626B5"/>
    <w:rsid w:val="00362CCC"/>
    <w:rsid w:val="00362F8F"/>
    <w:rsid w:val="003634C6"/>
    <w:rsid w:val="00363571"/>
    <w:rsid w:val="00363B44"/>
    <w:rsid w:val="00363C5A"/>
    <w:rsid w:val="00363E58"/>
    <w:rsid w:val="00363EBD"/>
    <w:rsid w:val="00363FC9"/>
    <w:rsid w:val="0036407F"/>
    <w:rsid w:val="00364ED7"/>
    <w:rsid w:val="00364F8A"/>
    <w:rsid w:val="00365F4D"/>
    <w:rsid w:val="00366606"/>
    <w:rsid w:val="003667B8"/>
    <w:rsid w:val="00366EA2"/>
    <w:rsid w:val="003708D9"/>
    <w:rsid w:val="00370F24"/>
    <w:rsid w:val="00370F3E"/>
    <w:rsid w:val="0037154F"/>
    <w:rsid w:val="003717FD"/>
    <w:rsid w:val="00371D12"/>
    <w:rsid w:val="00371E3F"/>
    <w:rsid w:val="00372EEB"/>
    <w:rsid w:val="00373050"/>
    <w:rsid w:val="003730C5"/>
    <w:rsid w:val="00373340"/>
    <w:rsid w:val="00373782"/>
    <w:rsid w:val="00373F95"/>
    <w:rsid w:val="00373FCC"/>
    <w:rsid w:val="003749B3"/>
    <w:rsid w:val="0037545C"/>
    <w:rsid w:val="00375678"/>
    <w:rsid w:val="0037585D"/>
    <w:rsid w:val="0037593F"/>
    <w:rsid w:val="0037636E"/>
    <w:rsid w:val="0037647E"/>
    <w:rsid w:val="003768DC"/>
    <w:rsid w:val="00376D3E"/>
    <w:rsid w:val="00376F26"/>
    <w:rsid w:val="0037701D"/>
    <w:rsid w:val="003771D3"/>
    <w:rsid w:val="00377FF4"/>
    <w:rsid w:val="003802C2"/>
    <w:rsid w:val="003802EE"/>
    <w:rsid w:val="00380E38"/>
    <w:rsid w:val="003810D1"/>
    <w:rsid w:val="00381204"/>
    <w:rsid w:val="003815AB"/>
    <w:rsid w:val="00382090"/>
    <w:rsid w:val="0038299A"/>
    <w:rsid w:val="00382DD0"/>
    <w:rsid w:val="003830A4"/>
    <w:rsid w:val="003830A6"/>
    <w:rsid w:val="003834F5"/>
    <w:rsid w:val="0038380A"/>
    <w:rsid w:val="00383A15"/>
    <w:rsid w:val="00383C09"/>
    <w:rsid w:val="00384304"/>
    <w:rsid w:val="00384DFA"/>
    <w:rsid w:val="0038510E"/>
    <w:rsid w:val="003857F2"/>
    <w:rsid w:val="00385BC1"/>
    <w:rsid w:val="00385C5A"/>
    <w:rsid w:val="00385C81"/>
    <w:rsid w:val="003865C7"/>
    <w:rsid w:val="0038703F"/>
    <w:rsid w:val="00387837"/>
    <w:rsid w:val="0038788C"/>
    <w:rsid w:val="003878A0"/>
    <w:rsid w:val="00387B9E"/>
    <w:rsid w:val="00387DCD"/>
    <w:rsid w:val="003903EF"/>
    <w:rsid w:val="003904BF"/>
    <w:rsid w:val="003908C2"/>
    <w:rsid w:val="00390E96"/>
    <w:rsid w:val="0039121C"/>
    <w:rsid w:val="003927AE"/>
    <w:rsid w:val="00392A2A"/>
    <w:rsid w:val="00392C96"/>
    <w:rsid w:val="00393A52"/>
    <w:rsid w:val="00393A56"/>
    <w:rsid w:val="00394622"/>
    <w:rsid w:val="00394929"/>
    <w:rsid w:val="00394996"/>
    <w:rsid w:val="00394B71"/>
    <w:rsid w:val="00394EA6"/>
    <w:rsid w:val="00395702"/>
    <w:rsid w:val="0039644B"/>
    <w:rsid w:val="00396A20"/>
    <w:rsid w:val="00396D55"/>
    <w:rsid w:val="00397498"/>
    <w:rsid w:val="0039769E"/>
    <w:rsid w:val="00397FFA"/>
    <w:rsid w:val="003A09CC"/>
    <w:rsid w:val="003A0F2D"/>
    <w:rsid w:val="003A1360"/>
    <w:rsid w:val="003A1583"/>
    <w:rsid w:val="003A18AE"/>
    <w:rsid w:val="003A19F4"/>
    <w:rsid w:val="003A2287"/>
    <w:rsid w:val="003A2B82"/>
    <w:rsid w:val="003A2C0E"/>
    <w:rsid w:val="003A3680"/>
    <w:rsid w:val="003A36B9"/>
    <w:rsid w:val="003A38BF"/>
    <w:rsid w:val="003A38F7"/>
    <w:rsid w:val="003A3CC1"/>
    <w:rsid w:val="003A3E0E"/>
    <w:rsid w:val="003A439C"/>
    <w:rsid w:val="003A5868"/>
    <w:rsid w:val="003A646F"/>
    <w:rsid w:val="003A6860"/>
    <w:rsid w:val="003A6F3F"/>
    <w:rsid w:val="003A712F"/>
    <w:rsid w:val="003A732B"/>
    <w:rsid w:val="003A7547"/>
    <w:rsid w:val="003A7AA2"/>
    <w:rsid w:val="003A7BDF"/>
    <w:rsid w:val="003A7DAF"/>
    <w:rsid w:val="003B01C8"/>
    <w:rsid w:val="003B0458"/>
    <w:rsid w:val="003B0519"/>
    <w:rsid w:val="003B070F"/>
    <w:rsid w:val="003B0D4D"/>
    <w:rsid w:val="003B2126"/>
    <w:rsid w:val="003B2C13"/>
    <w:rsid w:val="003B2D40"/>
    <w:rsid w:val="003B35F5"/>
    <w:rsid w:val="003B3710"/>
    <w:rsid w:val="003B3C16"/>
    <w:rsid w:val="003B466C"/>
    <w:rsid w:val="003B4AA8"/>
    <w:rsid w:val="003B4AE8"/>
    <w:rsid w:val="003B4C5E"/>
    <w:rsid w:val="003B57CF"/>
    <w:rsid w:val="003B5994"/>
    <w:rsid w:val="003B5F61"/>
    <w:rsid w:val="003B68EB"/>
    <w:rsid w:val="003B6B9C"/>
    <w:rsid w:val="003B6D37"/>
    <w:rsid w:val="003B6DC3"/>
    <w:rsid w:val="003B7DBD"/>
    <w:rsid w:val="003C104C"/>
    <w:rsid w:val="003C14B0"/>
    <w:rsid w:val="003C166A"/>
    <w:rsid w:val="003C174D"/>
    <w:rsid w:val="003C1D32"/>
    <w:rsid w:val="003C1F9E"/>
    <w:rsid w:val="003C23A3"/>
    <w:rsid w:val="003C290A"/>
    <w:rsid w:val="003C4179"/>
    <w:rsid w:val="003C620A"/>
    <w:rsid w:val="003C64D6"/>
    <w:rsid w:val="003C6DF3"/>
    <w:rsid w:val="003C72C6"/>
    <w:rsid w:val="003C75A6"/>
    <w:rsid w:val="003C7777"/>
    <w:rsid w:val="003C7D4D"/>
    <w:rsid w:val="003D0BE8"/>
    <w:rsid w:val="003D0C0B"/>
    <w:rsid w:val="003D0D52"/>
    <w:rsid w:val="003D147F"/>
    <w:rsid w:val="003D15B8"/>
    <w:rsid w:val="003D2691"/>
    <w:rsid w:val="003D2760"/>
    <w:rsid w:val="003D3267"/>
    <w:rsid w:val="003D386D"/>
    <w:rsid w:val="003D4119"/>
    <w:rsid w:val="003D44A6"/>
    <w:rsid w:val="003D5005"/>
    <w:rsid w:val="003D517F"/>
    <w:rsid w:val="003D5756"/>
    <w:rsid w:val="003D617C"/>
    <w:rsid w:val="003D637D"/>
    <w:rsid w:val="003D657A"/>
    <w:rsid w:val="003D679A"/>
    <w:rsid w:val="003D692C"/>
    <w:rsid w:val="003D748E"/>
    <w:rsid w:val="003D7F3A"/>
    <w:rsid w:val="003E124F"/>
    <w:rsid w:val="003E173C"/>
    <w:rsid w:val="003E17B6"/>
    <w:rsid w:val="003E18D4"/>
    <w:rsid w:val="003E284D"/>
    <w:rsid w:val="003E3078"/>
    <w:rsid w:val="003E328B"/>
    <w:rsid w:val="003E3828"/>
    <w:rsid w:val="003E3CC0"/>
    <w:rsid w:val="003E413B"/>
    <w:rsid w:val="003E4386"/>
    <w:rsid w:val="003E4401"/>
    <w:rsid w:val="003E4F87"/>
    <w:rsid w:val="003E530C"/>
    <w:rsid w:val="003E538A"/>
    <w:rsid w:val="003E54EC"/>
    <w:rsid w:val="003E730A"/>
    <w:rsid w:val="003E77D4"/>
    <w:rsid w:val="003E7910"/>
    <w:rsid w:val="003E7C71"/>
    <w:rsid w:val="003F02E6"/>
    <w:rsid w:val="003F0845"/>
    <w:rsid w:val="003F0851"/>
    <w:rsid w:val="003F0F98"/>
    <w:rsid w:val="003F1062"/>
    <w:rsid w:val="003F1137"/>
    <w:rsid w:val="003F15A5"/>
    <w:rsid w:val="003F1CD4"/>
    <w:rsid w:val="003F1D3D"/>
    <w:rsid w:val="003F22AA"/>
    <w:rsid w:val="003F280D"/>
    <w:rsid w:val="003F29C8"/>
    <w:rsid w:val="003F2AE3"/>
    <w:rsid w:val="003F2FF7"/>
    <w:rsid w:val="003F3129"/>
    <w:rsid w:val="003F352A"/>
    <w:rsid w:val="003F3598"/>
    <w:rsid w:val="003F3989"/>
    <w:rsid w:val="003F3B04"/>
    <w:rsid w:val="003F4576"/>
    <w:rsid w:val="003F4B89"/>
    <w:rsid w:val="003F519D"/>
    <w:rsid w:val="003F51D3"/>
    <w:rsid w:val="003F5423"/>
    <w:rsid w:val="003F5A6E"/>
    <w:rsid w:val="003F5B68"/>
    <w:rsid w:val="003F64AE"/>
    <w:rsid w:val="003F6A22"/>
    <w:rsid w:val="003F6A40"/>
    <w:rsid w:val="003F7E6E"/>
    <w:rsid w:val="003F7E98"/>
    <w:rsid w:val="004000E5"/>
    <w:rsid w:val="00400655"/>
    <w:rsid w:val="00400C15"/>
    <w:rsid w:val="004013BC"/>
    <w:rsid w:val="0040156D"/>
    <w:rsid w:val="00401AB6"/>
    <w:rsid w:val="0040210F"/>
    <w:rsid w:val="004022F3"/>
    <w:rsid w:val="00402949"/>
    <w:rsid w:val="00402D01"/>
    <w:rsid w:val="00402E51"/>
    <w:rsid w:val="0040326F"/>
    <w:rsid w:val="00403480"/>
    <w:rsid w:val="00403919"/>
    <w:rsid w:val="0040392C"/>
    <w:rsid w:val="00403C65"/>
    <w:rsid w:val="00403C6C"/>
    <w:rsid w:val="00403FD4"/>
    <w:rsid w:val="00404685"/>
    <w:rsid w:val="00404D76"/>
    <w:rsid w:val="00405083"/>
    <w:rsid w:val="00405896"/>
    <w:rsid w:val="00406089"/>
    <w:rsid w:val="00406C36"/>
    <w:rsid w:val="00406DBF"/>
    <w:rsid w:val="0040749A"/>
    <w:rsid w:val="004108FE"/>
    <w:rsid w:val="00411903"/>
    <w:rsid w:val="004120D2"/>
    <w:rsid w:val="00412AE8"/>
    <w:rsid w:val="00412E70"/>
    <w:rsid w:val="00413197"/>
    <w:rsid w:val="00413DEB"/>
    <w:rsid w:val="004145C0"/>
    <w:rsid w:val="00415366"/>
    <w:rsid w:val="004153E5"/>
    <w:rsid w:val="00416068"/>
    <w:rsid w:val="00416271"/>
    <w:rsid w:val="004169B6"/>
    <w:rsid w:val="00416ECD"/>
    <w:rsid w:val="0041723D"/>
    <w:rsid w:val="004175FE"/>
    <w:rsid w:val="00420027"/>
    <w:rsid w:val="004207F9"/>
    <w:rsid w:val="00420B83"/>
    <w:rsid w:val="00420D74"/>
    <w:rsid w:val="00420F40"/>
    <w:rsid w:val="00421155"/>
    <w:rsid w:val="0042141A"/>
    <w:rsid w:val="00421DB5"/>
    <w:rsid w:val="00422945"/>
    <w:rsid w:val="00422E89"/>
    <w:rsid w:val="004231C3"/>
    <w:rsid w:val="00423315"/>
    <w:rsid w:val="004234B5"/>
    <w:rsid w:val="004236D9"/>
    <w:rsid w:val="004238FF"/>
    <w:rsid w:val="00423A7E"/>
    <w:rsid w:val="00423C68"/>
    <w:rsid w:val="004245BF"/>
    <w:rsid w:val="00424A4C"/>
    <w:rsid w:val="00424F2A"/>
    <w:rsid w:val="00425203"/>
    <w:rsid w:val="0042521E"/>
    <w:rsid w:val="00425B0F"/>
    <w:rsid w:val="00426B8C"/>
    <w:rsid w:val="00426E02"/>
    <w:rsid w:val="00426FC0"/>
    <w:rsid w:val="004272D6"/>
    <w:rsid w:val="00427C3D"/>
    <w:rsid w:val="00430730"/>
    <w:rsid w:val="0043084A"/>
    <w:rsid w:val="00430D4E"/>
    <w:rsid w:val="00430F9A"/>
    <w:rsid w:val="004310A4"/>
    <w:rsid w:val="004311A4"/>
    <w:rsid w:val="004313CD"/>
    <w:rsid w:val="0043149D"/>
    <w:rsid w:val="004315B0"/>
    <w:rsid w:val="0043172E"/>
    <w:rsid w:val="004317DE"/>
    <w:rsid w:val="004318B1"/>
    <w:rsid w:val="00432557"/>
    <w:rsid w:val="00432666"/>
    <w:rsid w:val="004328B1"/>
    <w:rsid w:val="00432C9F"/>
    <w:rsid w:val="004331A4"/>
    <w:rsid w:val="00433289"/>
    <w:rsid w:val="004345F2"/>
    <w:rsid w:val="004348B8"/>
    <w:rsid w:val="00434DC1"/>
    <w:rsid w:val="00434F25"/>
    <w:rsid w:val="00435227"/>
    <w:rsid w:val="0043559A"/>
    <w:rsid w:val="0043564A"/>
    <w:rsid w:val="004362BC"/>
    <w:rsid w:val="00436896"/>
    <w:rsid w:val="00436C13"/>
    <w:rsid w:val="00437928"/>
    <w:rsid w:val="00437DAD"/>
    <w:rsid w:val="004415B2"/>
    <w:rsid w:val="00441908"/>
    <w:rsid w:val="00441E86"/>
    <w:rsid w:val="00441F46"/>
    <w:rsid w:val="00441F50"/>
    <w:rsid w:val="0044260F"/>
    <w:rsid w:val="00442EA6"/>
    <w:rsid w:val="004431A6"/>
    <w:rsid w:val="00443F41"/>
    <w:rsid w:val="004446DC"/>
    <w:rsid w:val="004450CC"/>
    <w:rsid w:val="004451C0"/>
    <w:rsid w:val="004454DB"/>
    <w:rsid w:val="00445A12"/>
    <w:rsid w:val="004462EC"/>
    <w:rsid w:val="00446657"/>
    <w:rsid w:val="00446866"/>
    <w:rsid w:val="00446ACB"/>
    <w:rsid w:val="0044713E"/>
    <w:rsid w:val="0045016C"/>
    <w:rsid w:val="004504D2"/>
    <w:rsid w:val="00451F81"/>
    <w:rsid w:val="0045212D"/>
    <w:rsid w:val="0045224B"/>
    <w:rsid w:val="00452E1D"/>
    <w:rsid w:val="00453A57"/>
    <w:rsid w:val="004540C8"/>
    <w:rsid w:val="004548D9"/>
    <w:rsid w:val="004549D5"/>
    <w:rsid w:val="00455453"/>
    <w:rsid w:val="00455A96"/>
    <w:rsid w:val="004561AD"/>
    <w:rsid w:val="00456CBB"/>
    <w:rsid w:val="00456E70"/>
    <w:rsid w:val="0045702F"/>
    <w:rsid w:val="00457294"/>
    <w:rsid w:val="004572CD"/>
    <w:rsid w:val="004575D4"/>
    <w:rsid w:val="00457B83"/>
    <w:rsid w:val="00457C01"/>
    <w:rsid w:val="00457E09"/>
    <w:rsid w:val="004603C6"/>
    <w:rsid w:val="004609BA"/>
    <w:rsid w:val="00461319"/>
    <w:rsid w:val="00461C9B"/>
    <w:rsid w:val="004626B6"/>
    <w:rsid w:val="0046278C"/>
    <w:rsid w:val="00462A7E"/>
    <w:rsid w:val="00462B48"/>
    <w:rsid w:val="00463377"/>
    <w:rsid w:val="00463543"/>
    <w:rsid w:val="00463653"/>
    <w:rsid w:val="00463825"/>
    <w:rsid w:val="004641CD"/>
    <w:rsid w:val="0046455A"/>
    <w:rsid w:val="00464798"/>
    <w:rsid w:val="00465213"/>
    <w:rsid w:val="004656CB"/>
    <w:rsid w:val="004656FD"/>
    <w:rsid w:val="00466286"/>
    <w:rsid w:val="0046681B"/>
    <w:rsid w:val="00467E24"/>
    <w:rsid w:val="00470082"/>
    <w:rsid w:val="0047089B"/>
    <w:rsid w:val="00470E02"/>
    <w:rsid w:val="00471A42"/>
    <w:rsid w:val="00471C87"/>
    <w:rsid w:val="00471D22"/>
    <w:rsid w:val="00472B53"/>
    <w:rsid w:val="00472D5E"/>
    <w:rsid w:val="00473037"/>
    <w:rsid w:val="004737CF"/>
    <w:rsid w:val="00474215"/>
    <w:rsid w:val="00474FF8"/>
    <w:rsid w:val="00475143"/>
    <w:rsid w:val="00475262"/>
    <w:rsid w:val="004756D0"/>
    <w:rsid w:val="004757A1"/>
    <w:rsid w:val="004758C9"/>
    <w:rsid w:val="00475A32"/>
    <w:rsid w:val="00475B17"/>
    <w:rsid w:val="00475BD7"/>
    <w:rsid w:val="00476A06"/>
    <w:rsid w:val="00476CAA"/>
    <w:rsid w:val="004775CD"/>
    <w:rsid w:val="00477607"/>
    <w:rsid w:val="00477641"/>
    <w:rsid w:val="00477684"/>
    <w:rsid w:val="0047795B"/>
    <w:rsid w:val="0048099F"/>
    <w:rsid w:val="00481385"/>
    <w:rsid w:val="0048219D"/>
    <w:rsid w:val="00482FBA"/>
    <w:rsid w:val="00483219"/>
    <w:rsid w:val="00483D1E"/>
    <w:rsid w:val="00483DAC"/>
    <w:rsid w:val="00484C56"/>
    <w:rsid w:val="00484E63"/>
    <w:rsid w:val="00485725"/>
    <w:rsid w:val="0048658E"/>
    <w:rsid w:val="00486A62"/>
    <w:rsid w:val="00486B80"/>
    <w:rsid w:val="00487B76"/>
    <w:rsid w:val="00487CF7"/>
    <w:rsid w:val="004908C0"/>
    <w:rsid w:val="00490ECB"/>
    <w:rsid w:val="00491B08"/>
    <w:rsid w:val="00492974"/>
    <w:rsid w:val="00492E02"/>
    <w:rsid w:val="00492F47"/>
    <w:rsid w:val="00493333"/>
    <w:rsid w:val="004935C8"/>
    <w:rsid w:val="0049372C"/>
    <w:rsid w:val="0049380B"/>
    <w:rsid w:val="00493D45"/>
    <w:rsid w:val="00494DAE"/>
    <w:rsid w:val="00495B7B"/>
    <w:rsid w:val="00495D20"/>
    <w:rsid w:val="00496B2E"/>
    <w:rsid w:val="004973A2"/>
    <w:rsid w:val="00497E44"/>
    <w:rsid w:val="004A02BE"/>
    <w:rsid w:val="004A047C"/>
    <w:rsid w:val="004A0711"/>
    <w:rsid w:val="004A13F7"/>
    <w:rsid w:val="004A1784"/>
    <w:rsid w:val="004A1B70"/>
    <w:rsid w:val="004A1C11"/>
    <w:rsid w:val="004A2069"/>
    <w:rsid w:val="004A25B0"/>
    <w:rsid w:val="004A2767"/>
    <w:rsid w:val="004A329B"/>
    <w:rsid w:val="004A3F01"/>
    <w:rsid w:val="004A454C"/>
    <w:rsid w:val="004A4924"/>
    <w:rsid w:val="004A4A02"/>
    <w:rsid w:val="004A5627"/>
    <w:rsid w:val="004A5BBF"/>
    <w:rsid w:val="004A5BDD"/>
    <w:rsid w:val="004A5D81"/>
    <w:rsid w:val="004A5F08"/>
    <w:rsid w:val="004A6F3F"/>
    <w:rsid w:val="004A7819"/>
    <w:rsid w:val="004B07FA"/>
    <w:rsid w:val="004B0874"/>
    <w:rsid w:val="004B0C41"/>
    <w:rsid w:val="004B1423"/>
    <w:rsid w:val="004B17B0"/>
    <w:rsid w:val="004B26B2"/>
    <w:rsid w:val="004B2797"/>
    <w:rsid w:val="004B2882"/>
    <w:rsid w:val="004B2A02"/>
    <w:rsid w:val="004B2E69"/>
    <w:rsid w:val="004B34C8"/>
    <w:rsid w:val="004B48E1"/>
    <w:rsid w:val="004B5D18"/>
    <w:rsid w:val="004B5F76"/>
    <w:rsid w:val="004B60FA"/>
    <w:rsid w:val="004B64AE"/>
    <w:rsid w:val="004B7039"/>
    <w:rsid w:val="004B7FD9"/>
    <w:rsid w:val="004C004E"/>
    <w:rsid w:val="004C0A25"/>
    <w:rsid w:val="004C0C9A"/>
    <w:rsid w:val="004C1413"/>
    <w:rsid w:val="004C15A4"/>
    <w:rsid w:val="004C1F68"/>
    <w:rsid w:val="004C1FAC"/>
    <w:rsid w:val="004C2084"/>
    <w:rsid w:val="004C366E"/>
    <w:rsid w:val="004C3AE9"/>
    <w:rsid w:val="004C41DA"/>
    <w:rsid w:val="004C4CD5"/>
    <w:rsid w:val="004C690A"/>
    <w:rsid w:val="004C6AEB"/>
    <w:rsid w:val="004D01B2"/>
    <w:rsid w:val="004D091A"/>
    <w:rsid w:val="004D0D00"/>
    <w:rsid w:val="004D13D4"/>
    <w:rsid w:val="004D1888"/>
    <w:rsid w:val="004D1CB9"/>
    <w:rsid w:val="004D2903"/>
    <w:rsid w:val="004D3252"/>
    <w:rsid w:val="004D3301"/>
    <w:rsid w:val="004D368E"/>
    <w:rsid w:val="004D3795"/>
    <w:rsid w:val="004D3E4D"/>
    <w:rsid w:val="004D3ED8"/>
    <w:rsid w:val="004D404A"/>
    <w:rsid w:val="004D40BB"/>
    <w:rsid w:val="004D429A"/>
    <w:rsid w:val="004D493F"/>
    <w:rsid w:val="004D49C1"/>
    <w:rsid w:val="004D4B11"/>
    <w:rsid w:val="004D50C2"/>
    <w:rsid w:val="004D5B5C"/>
    <w:rsid w:val="004D612D"/>
    <w:rsid w:val="004D614F"/>
    <w:rsid w:val="004D67DA"/>
    <w:rsid w:val="004D69A7"/>
    <w:rsid w:val="004D78ED"/>
    <w:rsid w:val="004D7A0C"/>
    <w:rsid w:val="004D7AAB"/>
    <w:rsid w:val="004E04DC"/>
    <w:rsid w:val="004E1D86"/>
    <w:rsid w:val="004E237A"/>
    <w:rsid w:val="004E2ED5"/>
    <w:rsid w:val="004E308D"/>
    <w:rsid w:val="004E3550"/>
    <w:rsid w:val="004E39A7"/>
    <w:rsid w:val="004E3B68"/>
    <w:rsid w:val="004E3CEF"/>
    <w:rsid w:val="004E4952"/>
    <w:rsid w:val="004E4E88"/>
    <w:rsid w:val="004E4F2F"/>
    <w:rsid w:val="004E5281"/>
    <w:rsid w:val="004E5B1E"/>
    <w:rsid w:val="004E5ED6"/>
    <w:rsid w:val="004E6366"/>
    <w:rsid w:val="004E6B3B"/>
    <w:rsid w:val="004E70F1"/>
    <w:rsid w:val="004E78EE"/>
    <w:rsid w:val="004E7DBD"/>
    <w:rsid w:val="004E7E6E"/>
    <w:rsid w:val="004F0196"/>
    <w:rsid w:val="004F0A51"/>
    <w:rsid w:val="004F297C"/>
    <w:rsid w:val="004F2A1D"/>
    <w:rsid w:val="004F2BFF"/>
    <w:rsid w:val="004F3632"/>
    <w:rsid w:val="004F3E6A"/>
    <w:rsid w:val="004F4183"/>
    <w:rsid w:val="004F47DE"/>
    <w:rsid w:val="004F4D38"/>
    <w:rsid w:val="004F5233"/>
    <w:rsid w:val="004F57C8"/>
    <w:rsid w:val="004F5D1C"/>
    <w:rsid w:val="004F5EBC"/>
    <w:rsid w:val="004F6188"/>
    <w:rsid w:val="004F63CD"/>
    <w:rsid w:val="004F656B"/>
    <w:rsid w:val="004F6728"/>
    <w:rsid w:val="004F67E3"/>
    <w:rsid w:val="004F6812"/>
    <w:rsid w:val="004F6B05"/>
    <w:rsid w:val="004F6D90"/>
    <w:rsid w:val="004F72A2"/>
    <w:rsid w:val="004F7364"/>
    <w:rsid w:val="004F784F"/>
    <w:rsid w:val="004F7D36"/>
    <w:rsid w:val="005002B2"/>
    <w:rsid w:val="0050069B"/>
    <w:rsid w:val="005011C6"/>
    <w:rsid w:val="005012B2"/>
    <w:rsid w:val="005023BE"/>
    <w:rsid w:val="0050293F"/>
    <w:rsid w:val="00502BA6"/>
    <w:rsid w:val="005034AC"/>
    <w:rsid w:val="005037F5"/>
    <w:rsid w:val="0050401D"/>
    <w:rsid w:val="005048CC"/>
    <w:rsid w:val="00504B89"/>
    <w:rsid w:val="00504D85"/>
    <w:rsid w:val="00504D9D"/>
    <w:rsid w:val="0050515E"/>
    <w:rsid w:val="005059A9"/>
    <w:rsid w:val="00506342"/>
    <w:rsid w:val="00506598"/>
    <w:rsid w:val="00506603"/>
    <w:rsid w:val="00506612"/>
    <w:rsid w:val="00506632"/>
    <w:rsid w:val="005066E7"/>
    <w:rsid w:val="005069FB"/>
    <w:rsid w:val="00506A82"/>
    <w:rsid w:val="00507989"/>
    <w:rsid w:val="00507C9F"/>
    <w:rsid w:val="00507E5A"/>
    <w:rsid w:val="00507EFD"/>
    <w:rsid w:val="005101B0"/>
    <w:rsid w:val="00510A4B"/>
    <w:rsid w:val="00510D09"/>
    <w:rsid w:val="00510E9F"/>
    <w:rsid w:val="0051109A"/>
    <w:rsid w:val="005110A7"/>
    <w:rsid w:val="00511BAF"/>
    <w:rsid w:val="00511D5A"/>
    <w:rsid w:val="005122CD"/>
    <w:rsid w:val="00512A02"/>
    <w:rsid w:val="005130F2"/>
    <w:rsid w:val="00513124"/>
    <w:rsid w:val="005134C9"/>
    <w:rsid w:val="0051351D"/>
    <w:rsid w:val="00513814"/>
    <w:rsid w:val="005142E1"/>
    <w:rsid w:val="005144CA"/>
    <w:rsid w:val="005147D3"/>
    <w:rsid w:val="005159E8"/>
    <w:rsid w:val="00515C90"/>
    <w:rsid w:val="00515D4A"/>
    <w:rsid w:val="005162CE"/>
    <w:rsid w:val="00516453"/>
    <w:rsid w:val="005171F1"/>
    <w:rsid w:val="0051723B"/>
    <w:rsid w:val="005178C3"/>
    <w:rsid w:val="00517E10"/>
    <w:rsid w:val="00520BC5"/>
    <w:rsid w:val="00520DA6"/>
    <w:rsid w:val="00520F4A"/>
    <w:rsid w:val="00521E86"/>
    <w:rsid w:val="00522100"/>
    <w:rsid w:val="00523162"/>
    <w:rsid w:val="00523814"/>
    <w:rsid w:val="00523A2B"/>
    <w:rsid w:val="00523E81"/>
    <w:rsid w:val="00523FEF"/>
    <w:rsid w:val="005243A9"/>
    <w:rsid w:val="0052445F"/>
    <w:rsid w:val="005258E2"/>
    <w:rsid w:val="005262A7"/>
    <w:rsid w:val="00526467"/>
    <w:rsid w:val="00526859"/>
    <w:rsid w:val="00526FD3"/>
    <w:rsid w:val="0052705D"/>
    <w:rsid w:val="00527D0D"/>
    <w:rsid w:val="00530163"/>
    <w:rsid w:val="00530218"/>
    <w:rsid w:val="0053075F"/>
    <w:rsid w:val="00530ED7"/>
    <w:rsid w:val="005311E8"/>
    <w:rsid w:val="00531386"/>
    <w:rsid w:val="005314F9"/>
    <w:rsid w:val="00531798"/>
    <w:rsid w:val="0053201E"/>
    <w:rsid w:val="0053282D"/>
    <w:rsid w:val="0053299A"/>
    <w:rsid w:val="00532B0B"/>
    <w:rsid w:val="00532B23"/>
    <w:rsid w:val="00533A38"/>
    <w:rsid w:val="005340FA"/>
    <w:rsid w:val="0053451D"/>
    <w:rsid w:val="005346F5"/>
    <w:rsid w:val="0053476F"/>
    <w:rsid w:val="005347D9"/>
    <w:rsid w:val="005350EA"/>
    <w:rsid w:val="005352D2"/>
    <w:rsid w:val="00535ACC"/>
    <w:rsid w:val="005363CC"/>
    <w:rsid w:val="00536C61"/>
    <w:rsid w:val="00537C47"/>
    <w:rsid w:val="00537CC6"/>
    <w:rsid w:val="00537E11"/>
    <w:rsid w:val="005402A1"/>
    <w:rsid w:val="005405AB"/>
    <w:rsid w:val="005405F2"/>
    <w:rsid w:val="0054073F"/>
    <w:rsid w:val="00540A38"/>
    <w:rsid w:val="00540EF0"/>
    <w:rsid w:val="005414D0"/>
    <w:rsid w:val="00541F7F"/>
    <w:rsid w:val="005423E6"/>
    <w:rsid w:val="00542981"/>
    <w:rsid w:val="0054316F"/>
    <w:rsid w:val="0054331C"/>
    <w:rsid w:val="00543DB3"/>
    <w:rsid w:val="0054471E"/>
    <w:rsid w:val="0054485F"/>
    <w:rsid w:val="005448EA"/>
    <w:rsid w:val="00544A83"/>
    <w:rsid w:val="00544AF6"/>
    <w:rsid w:val="005453B6"/>
    <w:rsid w:val="00545B1D"/>
    <w:rsid w:val="00545C5C"/>
    <w:rsid w:val="00545D72"/>
    <w:rsid w:val="00546297"/>
    <w:rsid w:val="005463EA"/>
    <w:rsid w:val="00546442"/>
    <w:rsid w:val="00546BB7"/>
    <w:rsid w:val="00546F84"/>
    <w:rsid w:val="005471B1"/>
    <w:rsid w:val="005475FF"/>
    <w:rsid w:val="00547641"/>
    <w:rsid w:val="005477EA"/>
    <w:rsid w:val="00547A63"/>
    <w:rsid w:val="00547B24"/>
    <w:rsid w:val="00547E78"/>
    <w:rsid w:val="005502C7"/>
    <w:rsid w:val="00550334"/>
    <w:rsid w:val="00550681"/>
    <w:rsid w:val="005507B0"/>
    <w:rsid w:val="00552364"/>
    <w:rsid w:val="00552454"/>
    <w:rsid w:val="00553628"/>
    <w:rsid w:val="00553B7F"/>
    <w:rsid w:val="00554198"/>
    <w:rsid w:val="005541AD"/>
    <w:rsid w:val="00554C6D"/>
    <w:rsid w:val="00555B43"/>
    <w:rsid w:val="00555CD7"/>
    <w:rsid w:val="00555D49"/>
    <w:rsid w:val="00555E40"/>
    <w:rsid w:val="00556007"/>
    <w:rsid w:val="0055658C"/>
    <w:rsid w:val="00556889"/>
    <w:rsid w:val="0055695F"/>
    <w:rsid w:val="00556DA9"/>
    <w:rsid w:val="00556DE9"/>
    <w:rsid w:val="00556E3E"/>
    <w:rsid w:val="00557797"/>
    <w:rsid w:val="0055787B"/>
    <w:rsid w:val="005579F6"/>
    <w:rsid w:val="00557B5B"/>
    <w:rsid w:val="00560219"/>
    <w:rsid w:val="00560A15"/>
    <w:rsid w:val="00560BBE"/>
    <w:rsid w:val="00560D0B"/>
    <w:rsid w:val="00560E19"/>
    <w:rsid w:val="00561124"/>
    <w:rsid w:val="00561224"/>
    <w:rsid w:val="005615B2"/>
    <w:rsid w:val="005615CA"/>
    <w:rsid w:val="00561D6A"/>
    <w:rsid w:val="00563DBD"/>
    <w:rsid w:val="005640DF"/>
    <w:rsid w:val="0056522E"/>
    <w:rsid w:val="00565A81"/>
    <w:rsid w:val="00565BB2"/>
    <w:rsid w:val="00565BDD"/>
    <w:rsid w:val="00565D37"/>
    <w:rsid w:val="00566044"/>
    <w:rsid w:val="00566153"/>
    <w:rsid w:val="00566B27"/>
    <w:rsid w:val="00566BFA"/>
    <w:rsid w:val="00567126"/>
    <w:rsid w:val="0056733C"/>
    <w:rsid w:val="005673BF"/>
    <w:rsid w:val="00567541"/>
    <w:rsid w:val="00567EE5"/>
    <w:rsid w:val="00570558"/>
    <w:rsid w:val="00570A54"/>
    <w:rsid w:val="00570D21"/>
    <w:rsid w:val="005722EB"/>
    <w:rsid w:val="00572B17"/>
    <w:rsid w:val="005746D3"/>
    <w:rsid w:val="00574A9E"/>
    <w:rsid w:val="0057510A"/>
    <w:rsid w:val="00575C2C"/>
    <w:rsid w:val="00576128"/>
    <w:rsid w:val="005768AD"/>
    <w:rsid w:val="00576FAE"/>
    <w:rsid w:val="005775EF"/>
    <w:rsid w:val="005804FC"/>
    <w:rsid w:val="00581153"/>
    <w:rsid w:val="005814CA"/>
    <w:rsid w:val="00581523"/>
    <w:rsid w:val="00582013"/>
    <w:rsid w:val="00582103"/>
    <w:rsid w:val="00582BF2"/>
    <w:rsid w:val="0058320F"/>
    <w:rsid w:val="00583283"/>
    <w:rsid w:val="0058332D"/>
    <w:rsid w:val="00584120"/>
    <w:rsid w:val="00584522"/>
    <w:rsid w:val="00584729"/>
    <w:rsid w:val="0058476C"/>
    <w:rsid w:val="00584ED4"/>
    <w:rsid w:val="005858FD"/>
    <w:rsid w:val="00585A60"/>
    <w:rsid w:val="00586367"/>
    <w:rsid w:val="00586414"/>
    <w:rsid w:val="00586772"/>
    <w:rsid w:val="00586989"/>
    <w:rsid w:val="005869A6"/>
    <w:rsid w:val="00586D78"/>
    <w:rsid w:val="00586EC1"/>
    <w:rsid w:val="005870B2"/>
    <w:rsid w:val="005875DE"/>
    <w:rsid w:val="00587791"/>
    <w:rsid w:val="00587AA5"/>
    <w:rsid w:val="00587E2D"/>
    <w:rsid w:val="0059028F"/>
    <w:rsid w:val="00590381"/>
    <w:rsid w:val="00590478"/>
    <w:rsid w:val="005906B4"/>
    <w:rsid w:val="0059083C"/>
    <w:rsid w:val="005909F2"/>
    <w:rsid w:val="00590C15"/>
    <w:rsid w:val="00590CC0"/>
    <w:rsid w:val="00590CF8"/>
    <w:rsid w:val="00591D34"/>
    <w:rsid w:val="005925FB"/>
    <w:rsid w:val="00592BD5"/>
    <w:rsid w:val="00592E2D"/>
    <w:rsid w:val="005932E8"/>
    <w:rsid w:val="005935B3"/>
    <w:rsid w:val="00593C1F"/>
    <w:rsid w:val="005943C2"/>
    <w:rsid w:val="00594ABA"/>
    <w:rsid w:val="00595452"/>
    <w:rsid w:val="00595878"/>
    <w:rsid w:val="00595C14"/>
    <w:rsid w:val="005967CB"/>
    <w:rsid w:val="00596E33"/>
    <w:rsid w:val="00596F09"/>
    <w:rsid w:val="005970D3"/>
    <w:rsid w:val="00597454"/>
    <w:rsid w:val="005974FF"/>
    <w:rsid w:val="0059760D"/>
    <w:rsid w:val="00597BA1"/>
    <w:rsid w:val="005A1108"/>
    <w:rsid w:val="005A118E"/>
    <w:rsid w:val="005A161D"/>
    <w:rsid w:val="005A167D"/>
    <w:rsid w:val="005A1BD6"/>
    <w:rsid w:val="005A1D89"/>
    <w:rsid w:val="005A20E2"/>
    <w:rsid w:val="005A2188"/>
    <w:rsid w:val="005A2F15"/>
    <w:rsid w:val="005A33C3"/>
    <w:rsid w:val="005A3734"/>
    <w:rsid w:val="005A3C01"/>
    <w:rsid w:val="005A3C82"/>
    <w:rsid w:val="005A4067"/>
    <w:rsid w:val="005A4711"/>
    <w:rsid w:val="005A5189"/>
    <w:rsid w:val="005A5207"/>
    <w:rsid w:val="005A5381"/>
    <w:rsid w:val="005A543A"/>
    <w:rsid w:val="005A5A14"/>
    <w:rsid w:val="005A6128"/>
    <w:rsid w:val="005A63AA"/>
    <w:rsid w:val="005A6402"/>
    <w:rsid w:val="005A6C53"/>
    <w:rsid w:val="005A6DF4"/>
    <w:rsid w:val="005A7923"/>
    <w:rsid w:val="005A7CB6"/>
    <w:rsid w:val="005B095D"/>
    <w:rsid w:val="005B0ABE"/>
    <w:rsid w:val="005B0B0E"/>
    <w:rsid w:val="005B0B25"/>
    <w:rsid w:val="005B0D19"/>
    <w:rsid w:val="005B1BFA"/>
    <w:rsid w:val="005B211A"/>
    <w:rsid w:val="005B2494"/>
    <w:rsid w:val="005B2598"/>
    <w:rsid w:val="005B2655"/>
    <w:rsid w:val="005B287D"/>
    <w:rsid w:val="005B2B8E"/>
    <w:rsid w:val="005B2CB9"/>
    <w:rsid w:val="005B2EA7"/>
    <w:rsid w:val="005B2F1C"/>
    <w:rsid w:val="005B327F"/>
    <w:rsid w:val="005B360B"/>
    <w:rsid w:val="005B375F"/>
    <w:rsid w:val="005B44A5"/>
    <w:rsid w:val="005B466B"/>
    <w:rsid w:val="005B47F1"/>
    <w:rsid w:val="005B49EC"/>
    <w:rsid w:val="005B4A2A"/>
    <w:rsid w:val="005B4CED"/>
    <w:rsid w:val="005B5712"/>
    <w:rsid w:val="005B5EBE"/>
    <w:rsid w:val="005B68A5"/>
    <w:rsid w:val="005B7072"/>
    <w:rsid w:val="005B7912"/>
    <w:rsid w:val="005C040A"/>
    <w:rsid w:val="005C0ABE"/>
    <w:rsid w:val="005C2E21"/>
    <w:rsid w:val="005C335F"/>
    <w:rsid w:val="005C3A65"/>
    <w:rsid w:val="005C3DAB"/>
    <w:rsid w:val="005C4396"/>
    <w:rsid w:val="005C457D"/>
    <w:rsid w:val="005C464C"/>
    <w:rsid w:val="005C512D"/>
    <w:rsid w:val="005C5198"/>
    <w:rsid w:val="005C5812"/>
    <w:rsid w:val="005C6979"/>
    <w:rsid w:val="005C6C7D"/>
    <w:rsid w:val="005C7C6C"/>
    <w:rsid w:val="005C7E39"/>
    <w:rsid w:val="005D04A3"/>
    <w:rsid w:val="005D06C0"/>
    <w:rsid w:val="005D11D8"/>
    <w:rsid w:val="005D1B8F"/>
    <w:rsid w:val="005D1E37"/>
    <w:rsid w:val="005D21CD"/>
    <w:rsid w:val="005D243D"/>
    <w:rsid w:val="005D295D"/>
    <w:rsid w:val="005D2CAC"/>
    <w:rsid w:val="005D3971"/>
    <w:rsid w:val="005D3D08"/>
    <w:rsid w:val="005D3E48"/>
    <w:rsid w:val="005D43CE"/>
    <w:rsid w:val="005D4DA7"/>
    <w:rsid w:val="005D4DB0"/>
    <w:rsid w:val="005D4E39"/>
    <w:rsid w:val="005D5CAE"/>
    <w:rsid w:val="005D644C"/>
    <w:rsid w:val="005D6524"/>
    <w:rsid w:val="005D6C96"/>
    <w:rsid w:val="005D6D1E"/>
    <w:rsid w:val="005D6EE2"/>
    <w:rsid w:val="005D7778"/>
    <w:rsid w:val="005D7889"/>
    <w:rsid w:val="005D7F74"/>
    <w:rsid w:val="005D7FE3"/>
    <w:rsid w:val="005E017C"/>
    <w:rsid w:val="005E04D5"/>
    <w:rsid w:val="005E05C9"/>
    <w:rsid w:val="005E0E70"/>
    <w:rsid w:val="005E210D"/>
    <w:rsid w:val="005E22D8"/>
    <w:rsid w:val="005E2433"/>
    <w:rsid w:val="005E2572"/>
    <w:rsid w:val="005E27A8"/>
    <w:rsid w:val="005E299D"/>
    <w:rsid w:val="005E2CD7"/>
    <w:rsid w:val="005E36B2"/>
    <w:rsid w:val="005E3792"/>
    <w:rsid w:val="005E48A3"/>
    <w:rsid w:val="005E4F9F"/>
    <w:rsid w:val="005E56D5"/>
    <w:rsid w:val="005E5AE8"/>
    <w:rsid w:val="005E5CE9"/>
    <w:rsid w:val="005E60BE"/>
    <w:rsid w:val="005E662E"/>
    <w:rsid w:val="005E6D12"/>
    <w:rsid w:val="005E6DC6"/>
    <w:rsid w:val="005E7183"/>
    <w:rsid w:val="005E7370"/>
    <w:rsid w:val="005E7867"/>
    <w:rsid w:val="005E7B6D"/>
    <w:rsid w:val="005F07D0"/>
    <w:rsid w:val="005F0D82"/>
    <w:rsid w:val="005F11F4"/>
    <w:rsid w:val="005F14FB"/>
    <w:rsid w:val="005F157E"/>
    <w:rsid w:val="005F1597"/>
    <w:rsid w:val="005F1A88"/>
    <w:rsid w:val="005F2A6F"/>
    <w:rsid w:val="005F3B26"/>
    <w:rsid w:val="005F3B3D"/>
    <w:rsid w:val="005F42F9"/>
    <w:rsid w:val="005F43C2"/>
    <w:rsid w:val="005F4A6B"/>
    <w:rsid w:val="005F5CB5"/>
    <w:rsid w:val="005F72C4"/>
    <w:rsid w:val="005F76FB"/>
    <w:rsid w:val="005F784D"/>
    <w:rsid w:val="005F7A3D"/>
    <w:rsid w:val="006000D2"/>
    <w:rsid w:val="00600257"/>
    <w:rsid w:val="0060089A"/>
    <w:rsid w:val="00600912"/>
    <w:rsid w:val="00600B9E"/>
    <w:rsid w:val="00600D36"/>
    <w:rsid w:val="0060134F"/>
    <w:rsid w:val="00601670"/>
    <w:rsid w:val="006019D2"/>
    <w:rsid w:val="00601A70"/>
    <w:rsid w:val="00601B6E"/>
    <w:rsid w:val="00601BC2"/>
    <w:rsid w:val="00601C30"/>
    <w:rsid w:val="00601D65"/>
    <w:rsid w:val="006021B9"/>
    <w:rsid w:val="0060239C"/>
    <w:rsid w:val="006024CF"/>
    <w:rsid w:val="00603349"/>
    <w:rsid w:val="006038B4"/>
    <w:rsid w:val="00603CAD"/>
    <w:rsid w:val="00603EBC"/>
    <w:rsid w:val="006047F5"/>
    <w:rsid w:val="00604C98"/>
    <w:rsid w:val="00604FA6"/>
    <w:rsid w:val="006051EB"/>
    <w:rsid w:val="00605749"/>
    <w:rsid w:val="00605F18"/>
    <w:rsid w:val="0060652D"/>
    <w:rsid w:val="00606C47"/>
    <w:rsid w:val="0060753B"/>
    <w:rsid w:val="00607605"/>
    <w:rsid w:val="0060760A"/>
    <w:rsid w:val="00607DEF"/>
    <w:rsid w:val="00607EED"/>
    <w:rsid w:val="006106D9"/>
    <w:rsid w:val="006106F9"/>
    <w:rsid w:val="006107EC"/>
    <w:rsid w:val="00610F67"/>
    <w:rsid w:val="0061159C"/>
    <w:rsid w:val="00611745"/>
    <w:rsid w:val="00612006"/>
    <w:rsid w:val="00612243"/>
    <w:rsid w:val="006122E2"/>
    <w:rsid w:val="00612419"/>
    <w:rsid w:val="00613BD5"/>
    <w:rsid w:val="00613F32"/>
    <w:rsid w:val="00614334"/>
    <w:rsid w:val="00614547"/>
    <w:rsid w:val="00614B45"/>
    <w:rsid w:val="0061542C"/>
    <w:rsid w:val="006158AF"/>
    <w:rsid w:val="00615951"/>
    <w:rsid w:val="006167B5"/>
    <w:rsid w:val="00617004"/>
    <w:rsid w:val="00617695"/>
    <w:rsid w:val="00617A7C"/>
    <w:rsid w:val="0062075D"/>
    <w:rsid w:val="00620FEB"/>
    <w:rsid w:val="00621369"/>
    <w:rsid w:val="006218FC"/>
    <w:rsid w:val="00621DEA"/>
    <w:rsid w:val="00622A10"/>
    <w:rsid w:val="00622BD2"/>
    <w:rsid w:val="0062359D"/>
    <w:rsid w:val="0062382A"/>
    <w:rsid w:val="00624980"/>
    <w:rsid w:val="006249BA"/>
    <w:rsid w:val="006260AD"/>
    <w:rsid w:val="006262F2"/>
    <w:rsid w:val="006263EE"/>
    <w:rsid w:val="006264A4"/>
    <w:rsid w:val="006264F2"/>
    <w:rsid w:val="006266C1"/>
    <w:rsid w:val="0062785B"/>
    <w:rsid w:val="00627DDB"/>
    <w:rsid w:val="00627EF8"/>
    <w:rsid w:val="0063015F"/>
    <w:rsid w:val="00630543"/>
    <w:rsid w:val="00630B60"/>
    <w:rsid w:val="00631347"/>
    <w:rsid w:val="00631D9B"/>
    <w:rsid w:val="00632195"/>
    <w:rsid w:val="00632332"/>
    <w:rsid w:val="00632753"/>
    <w:rsid w:val="0063282D"/>
    <w:rsid w:val="006341A9"/>
    <w:rsid w:val="00635BEE"/>
    <w:rsid w:val="00636302"/>
    <w:rsid w:val="00636334"/>
    <w:rsid w:val="00636ACA"/>
    <w:rsid w:val="006372B1"/>
    <w:rsid w:val="00637847"/>
    <w:rsid w:val="00637FB4"/>
    <w:rsid w:val="006404D3"/>
    <w:rsid w:val="00640BF3"/>
    <w:rsid w:val="006418EF"/>
    <w:rsid w:val="006421CD"/>
    <w:rsid w:val="0064235F"/>
    <w:rsid w:val="00642721"/>
    <w:rsid w:val="00642A31"/>
    <w:rsid w:val="00642B8B"/>
    <w:rsid w:val="00642BAB"/>
    <w:rsid w:val="00642E23"/>
    <w:rsid w:val="006433C1"/>
    <w:rsid w:val="00643BCD"/>
    <w:rsid w:val="00643DD7"/>
    <w:rsid w:val="00644121"/>
    <w:rsid w:val="00644185"/>
    <w:rsid w:val="006458DC"/>
    <w:rsid w:val="006462A1"/>
    <w:rsid w:val="0064646B"/>
    <w:rsid w:val="00647031"/>
    <w:rsid w:val="0064708B"/>
    <w:rsid w:val="00647436"/>
    <w:rsid w:val="006478DF"/>
    <w:rsid w:val="00647F89"/>
    <w:rsid w:val="006506C6"/>
    <w:rsid w:val="0065085B"/>
    <w:rsid w:val="00650FBE"/>
    <w:rsid w:val="0065104C"/>
    <w:rsid w:val="00651491"/>
    <w:rsid w:val="00651BE0"/>
    <w:rsid w:val="00652700"/>
    <w:rsid w:val="0065283E"/>
    <w:rsid w:val="006529C6"/>
    <w:rsid w:val="00653E8C"/>
    <w:rsid w:val="006542DA"/>
    <w:rsid w:val="0065467F"/>
    <w:rsid w:val="00654749"/>
    <w:rsid w:val="00655B68"/>
    <w:rsid w:val="00655C76"/>
    <w:rsid w:val="00655E3B"/>
    <w:rsid w:val="00656028"/>
    <w:rsid w:val="0065668E"/>
    <w:rsid w:val="006566DD"/>
    <w:rsid w:val="00656A55"/>
    <w:rsid w:val="00656B50"/>
    <w:rsid w:val="00657259"/>
    <w:rsid w:val="00657BD2"/>
    <w:rsid w:val="00660089"/>
    <w:rsid w:val="006603BC"/>
    <w:rsid w:val="00660CA2"/>
    <w:rsid w:val="00660CBA"/>
    <w:rsid w:val="00660F22"/>
    <w:rsid w:val="0066111D"/>
    <w:rsid w:val="00661558"/>
    <w:rsid w:val="006619A6"/>
    <w:rsid w:val="006619CB"/>
    <w:rsid w:val="00661BF6"/>
    <w:rsid w:val="0066226D"/>
    <w:rsid w:val="0066241D"/>
    <w:rsid w:val="00662825"/>
    <w:rsid w:val="00663F7B"/>
    <w:rsid w:val="00664729"/>
    <w:rsid w:val="0066508F"/>
    <w:rsid w:val="00665279"/>
    <w:rsid w:val="00665E24"/>
    <w:rsid w:val="00665EA2"/>
    <w:rsid w:val="0066662D"/>
    <w:rsid w:val="006673F3"/>
    <w:rsid w:val="00667727"/>
    <w:rsid w:val="00667814"/>
    <w:rsid w:val="006678A5"/>
    <w:rsid w:val="00670C22"/>
    <w:rsid w:val="006717B9"/>
    <w:rsid w:val="00671AE4"/>
    <w:rsid w:val="00671BFB"/>
    <w:rsid w:val="006722AF"/>
    <w:rsid w:val="0067263E"/>
    <w:rsid w:val="0067303C"/>
    <w:rsid w:val="00673322"/>
    <w:rsid w:val="00673462"/>
    <w:rsid w:val="006737F0"/>
    <w:rsid w:val="0067397E"/>
    <w:rsid w:val="006739F5"/>
    <w:rsid w:val="00673A74"/>
    <w:rsid w:val="00673C1C"/>
    <w:rsid w:val="006742E5"/>
    <w:rsid w:val="006743AF"/>
    <w:rsid w:val="00674B81"/>
    <w:rsid w:val="00674E1B"/>
    <w:rsid w:val="00674E5F"/>
    <w:rsid w:val="00675D73"/>
    <w:rsid w:val="006762FB"/>
    <w:rsid w:val="00676E30"/>
    <w:rsid w:val="00677518"/>
    <w:rsid w:val="006776AC"/>
    <w:rsid w:val="0067796C"/>
    <w:rsid w:val="00677ABD"/>
    <w:rsid w:val="00677ADC"/>
    <w:rsid w:val="006806E0"/>
    <w:rsid w:val="00680831"/>
    <w:rsid w:val="00680A03"/>
    <w:rsid w:val="0068132F"/>
    <w:rsid w:val="0068167B"/>
    <w:rsid w:val="00681852"/>
    <w:rsid w:val="00682CB8"/>
    <w:rsid w:val="00683014"/>
    <w:rsid w:val="00683069"/>
    <w:rsid w:val="00683326"/>
    <w:rsid w:val="0068354D"/>
    <w:rsid w:val="00683761"/>
    <w:rsid w:val="00683A8A"/>
    <w:rsid w:val="00683AA4"/>
    <w:rsid w:val="0068408E"/>
    <w:rsid w:val="00684AA7"/>
    <w:rsid w:val="00684ACC"/>
    <w:rsid w:val="006855CE"/>
    <w:rsid w:val="00685A0B"/>
    <w:rsid w:val="00685AEE"/>
    <w:rsid w:val="00685C1C"/>
    <w:rsid w:val="00687A20"/>
    <w:rsid w:val="00687CB0"/>
    <w:rsid w:val="0069087D"/>
    <w:rsid w:val="00690E7B"/>
    <w:rsid w:val="006914E7"/>
    <w:rsid w:val="00691626"/>
    <w:rsid w:val="00691D9A"/>
    <w:rsid w:val="006926DC"/>
    <w:rsid w:val="006930A1"/>
    <w:rsid w:val="006946A9"/>
    <w:rsid w:val="00694838"/>
    <w:rsid w:val="00694FCE"/>
    <w:rsid w:val="0069556F"/>
    <w:rsid w:val="00695FA0"/>
    <w:rsid w:val="0069664D"/>
    <w:rsid w:val="00696C78"/>
    <w:rsid w:val="006970F0"/>
    <w:rsid w:val="006976E8"/>
    <w:rsid w:val="0069796C"/>
    <w:rsid w:val="00697A64"/>
    <w:rsid w:val="00697B8D"/>
    <w:rsid w:val="006A03F4"/>
    <w:rsid w:val="006A10B2"/>
    <w:rsid w:val="006A1505"/>
    <w:rsid w:val="006A1E27"/>
    <w:rsid w:val="006A2BB6"/>
    <w:rsid w:val="006A3942"/>
    <w:rsid w:val="006A39A9"/>
    <w:rsid w:val="006A4700"/>
    <w:rsid w:val="006A57E0"/>
    <w:rsid w:val="006A5B61"/>
    <w:rsid w:val="006A654C"/>
    <w:rsid w:val="006A6C21"/>
    <w:rsid w:val="006A7BA3"/>
    <w:rsid w:val="006A7EAF"/>
    <w:rsid w:val="006B0C5B"/>
    <w:rsid w:val="006B10B2"/>
    <w:rsid w:val="006B1375"/>
    <w:rsid w:val="006B1B6A"/>
    <w:rsid w:val="006B2766"/>
    <w:rsid w:val="006B28DD"/>
    <w:rsid w:val="006B2AF6"/>
    <w:rsid w:val="006B2D14"/>
    <w:rsid w:val="006B3054"/>
    <w:rsid w:val="006B3641"/>
    <w:rsid w:val="006B3900"/>
    <w:rsid w:val="006B392F"/>
    <w:rsid w:val="006B448F"/>
    <w:rsid w:val="006B466F"/>
    <w:rsid w:val="006B4B4E"/>
    <w:rsid w:val="006B5756"/>
    <w:rsid w:val="006B59A2"/>
    <w:rsid w:val="006B6477"/>
    <w:rsid w:val="006B64A5"/>
    <w:rsid w:val="006B65D8"/>
    <w:rsid w:val="006B673E"/>
    <w:rsid w:val="006B7245"/>
    <w:rsid w:val="006B7322"/>
    <w:rsid w:val="006C0255"/>
    <w:rsid w:val="006C068D"/>
    <w:rsid w:val="006C0904"/>
    <w:rsid w:val="006C13BE"/>
    <w:rsid w:val="006C1566"/>
    <w:rsid w:val="006C17B6"/>
    <w:rsid w:val="006C1B1F"/>
    <w:rsid w:val="006C28EA"/>
    <w:rsid w:val="006C31A5"/>
    <w:rsid w:val="006C31E7"/>
    <w:rsid w:val="006C3979"/>
    <w:rsid w:val="006C3F47"/>
    <w:rsid w:val="006C3FDD"/>
    <w:rsid w:val="006C3FE2"/>
    <w:rsid w:val="006C4221"/>
    <w:rsid w:val="006C4723"/>
    <w:rsid w:val="006C47AF"/>
    <w:rsid w:val="006C52DC"/>
    <w:rsid w:val="006C55AF"/>
    <w:rsid w:val="006C5665"/>
    <w:rsid w:val="006C5D01"/>
    <w:rsid w:val="006C6482"/>
    <w:rsid w:val="006C65CB"/>
    <w:rsid w:val="006C667B"/>
    <w:rsid w:val="006C767C"/>
    <w:rsid w:val="006C7921"/>
    <w:rsid w:val="006C7D43"/>
    <w:rsid w:val="006D0213"/>
    <w:rsid w:val="006D0C3C"/>
    <w:rsid w:val="006D0F21"/>
    <w:rsid w:val="006D1822"/>
    <w:rsid w:val="006D1AF3"/>
    <w:rsid w:val="006D1BE7"/>
    <w:rsid w:val="006D247E"/>
    <w:rsid w:val="006D2879"/>
    <w:rsid w:val="006D2A32"/>
    <w:rsid w:val="006D2A79"/>
    <w:rsid w:val="006D327D"/>
    <w:rsid w:val="006D368C"/>
    <w:rsid w:val="006D3EB1"/>
    <w:rsid w:val="006D495E"/>
    <w:rsid w:val="006D4B4E"/>
    <w:rsid w:val="006D4E28"/>
    <w:rsid w:val="006D4E49"/>
    <w:rsid w:val="006D53A9"/>
    <w:rsid w:val="006D56F5"/>
    <w:rsid w:val="006D5DD1"/>
    <w:rsid w:val="006D5E50"/>
    <w:rsid w:val="006D5E78"/>
    <w:rsid w:val="006D650B"/>
    <w:rsid w:val="006D7204"/>
    <w:rsid w:val="006E0DA9"/>
    <w:rsid w:val="006E10C2"/>
    <w:rsid w:val="006E1335"/>
    <w:rsid w:val="006E199A"/>
    <w:rsid w:val="006E299A"/>
    <w:rsid w:val="006E3519"/>
    <w:rsid w:val="006E46B6"/>
    <w:rsid w:val="006E4F61"/>
    <w:rsid w:val="006E5343"/>
    <w:rsid w:val="006E5349"/>
    <w:rsid w:val="006E5486"/>
    <w:rsid w:val="006E556C"/>
    <w:rsid w:val="006E55C1"/>
    <w:rsid w:val="006E61AB"/>
    <w:rsid w:val="006E63AB"/>
    <w:rsid w:val="006E6424"/>
    <w:rsid w:val="006E70D3"/>
    <w:rsid w:val="006E754B"/>
    <w:rsid w:val="006E779D"/>
    <w:rsid w:val="006E7C1E"/>
    <w:rsid w:val="006F00A8"/>
    <w:rsid w:val="006F04FE"/>
    <w:rsid w:val="006F062A"/>
    <w:rsid w:val="006F06BB"/>
    <w:rsid w:val="006F09E3"/>
    <w:rsid w:val="006F0FD4"/>
    <w:rsid w:val="006F1C1E"/>
    <w:rsid w:val="006F2212"/>
    <w:rsid w:val="006F2512"/>
    <w:rsid w:val="006F2D07"/>
    <w:rsid w:val="006F2F65"/>
    <w:rsid w:val="006F34AA"/>
    <w:rsid w:val="006F3C06"/>
    <w:rsid w:val="006F3F63"/>
    <w:rsid w:val="006F5CD6"/>
    <w:rsid w:val="006F6C89"/>
    <w:rsid w:val="006F79C3"/>
    <w:rsid w:val="006F7E79"/>
    <w:rsid w:val="007002CC"/>
    <w:rsid w:val="0070062C"/>
    <w:rsid w:val="007008FF"/>
    <w:rsid w:val="00700C1A"/>
    <w:rsid w:val="00702063"/>
    <w:rsid w:val="007026D5"/>
    <w:rsid w:val="007027BE"/>
    <w:rsid w:val="007031D3"/>
    <w:rsid w:val="00704655"/>
    <w:rsid w:val="00704A24"/>
    <w:rsid w:val="00704E92"/>
    <w:rsid w:val="00704F22"/>
    <w:rsid w:val="00705323"/>
    <w:rsid w:val="007054B1"/>
    <w:rsid w:val="00705A83"/>
    <w:rsid w:val="007062A6"/>
    <w:rsid w:val="0070678C"/>
    <w:rsid w:val="00706D09"/>
    <w:rsid w:val="00706EA8"/>
    <w:rsid w:val="007079D0"/>
    <w:rsid w:val="00710B05"/>
    <w:rsid w:val="007117E7"/>
    <w:rsid w:val="0071184B"/>
    <w:rsid w:val="00711BE8"/>
    <w:rsid w:val="00711D1F"/>
    <w:rsid w:val="00711F3B"/>
    <w:rsid w:val="00712137"/>
    <w:rsid w:val="00712B67"/>
    <w:rsid w:val="00712B91"/>
    <w:rsid w:val="00713190"/>
    <w:rsid w:val="007134FD"/>
    <w:rsid w:val="007138D8"/>
    <w:rsid w:val="007139C3"/>
    <w:rsid w:val="007149D6"/>
    <w:rsid w:val="00715563"/>
    <w:rsid w:val="0071579C"/>
    <w:rsid w:val="007159BA"/>
    <w:rsid w:val="00715C4E"/>
    <w:rsid w:val="00716395"/>
    <w:rsid w:val="0071661B"/>
    <w:rsid w:val="00716A31"/>
    <w:rsid w:val="00716EDC"/>
    <w:rsid w:val="00716FB4"/>
    <w:rsid w:val="0071753A"/>
    <w:rsid w:val="00717DB6"/>
    <w:rsid w:val="00717E88"/>
    <w:rsid w:val="00717FEF"/>
    <w:rsid w:val="00720473"/>
    <w:rsid w:val="00720EDF"/>
    <w:rsid w:val="00720FFF"/>
    <w:rsid w:val="00722347"/>
    <w:rsid w:val="00722630"/>
    <w:rsid w:val="00722A85"/>
    <w:rsid w:val="0072324D"/>
    <w:rsid w:val="00724567"/>
    <w:rsid w:val="00724750"/>
    <w:rsid w:val="00724D01"/>
    <w:rsid w:val="0072510B"/>
    <w:rsid w:val="007252AE"/>
    <w:rsid w:val="0072597F"/>
    <w:rsid w:val="00727495"/>
    <w:rsid w:val="00727A2E"/>
    <w:rsid w:val="00730213"/>
    <w:rsid w:val="0073095C"/>
    <w:rsid w:val="00730D2E"/>
    <w:rsid w:val="00731332"/>
    <w:rsid w:val="0073153F"/>
    <w:rsid w:val="007320F9"/>
    <w:rsid w:val="00732896"/>
    <w:rsid w:val="00732BF6"/>
    <w:rsid w:val="00732DA5"/>
    <w:rsid w:val="007339DF"/>
    <w:rsid w:val="00733BB2"/>
    <w:rsid w:val="00733ED8"/>
    <w:rsid w:val="007340C7"/>
    <w:rsid w:val="00734134"/>
    <w:rsid w:val="00734854"/>
    <w:rsid w:val="007348D3"/>
    <w:rsid w:val="007352A7"/>
    <w:rsid w:val="00735A2C"/>
    <w:rsid w:val="00736319"/>
    <w:rsid w:val="00736358"/>
    <w:rsid w:val="007363D5"/>
    <w:rsid w:val="00736E42"/>
    <w:rsid w:val="00736F7B"/>
    <w:rsid w:val="00737BCB"/>
    <w:rsid w:val="00737C47"/>
    <w:rsid w:val="0074215F"/>
    <w:rsid w:val="00742413"/>
    <w:rsid w:val="007429C2"/>
    <w:rsid w:val="00742C2C"/>
    <w:rsid w:val="00742E62"/>
    <w:rsid w:val="0074319E"/>
    <w:rsid w:val="00743971"/>
    <w:rsid w:val="00744D78"/>
    <w:rsid w:val="00745806"/>
    <w:rsid w:val="007476E4"/>
    <w:rsid w:val="007478E8"/>
    <w:rsid w:val="00747CF4"/>
    <w:rsid w:val="00747D61"/>
    <w:rsid w:val="007505C4"/>
    <w:rsid w:val="00750D8C"/>
    <w:rsid w:val="007517D4"/>
    <w:rsid w:val="00751C02"/>
    <w:rsid w:val="00752519"/>
    <w:rsid w:val="00752A84"/>
    <w:rsid w:val="00752D18"/>
    <w:rsid w:val="00752EED"/>
    <w:rsid w:val="00753752"/>
    <w:rsid w:val="00753BF4"/>
    <w:rsid w:val="007542CE"/>
    <w:rsid w:val="00754603"/>
    <w:rsid w:val="007547EA"/>
    <w:rsid w:val="00754E4A"/>
    <w:rsid w:val="007551D2"/>
    <w:rsid w:val="007553D0"/>
    <w:rsid w:val="00755CF1"/>
    <w:rsid w:val="00756A09"/>
    <w:rsid w:val="00757199"/>
    <w:rsid w:val="00757767"/>
    <w:rsid w:val="00757C6C"/>
    <w:rsid w:val="007605DA"/>
    <w:rsid w:val="00760AE3"/>
    <w:rsid w:val="00760BB7"/>
    <w:rsid w:val="00760C4B"/>
    <w:rsid w:val="007612D6"/>
    <w:rsid w:val="00761B4C"/>
    <w:rsid w:val="00761C8E"/>
    <w:rsid w:val="007620EF"/>
    <w:rsid w:val="0076261D"/>
    <w:rsid w:val="0076290E"/>
    <w:rsid w:val="00762B79"/>
    <w:rsid w:val="00762CDF"/>
    <w:rsid w:val="00763258"/>
    <w:rsid w:val="0076393E"/>
    <w:rsid w:val="00764A13"/>
    <w:rsid w:val="00764CB6"/>
    <w:rsid w:val="00764DB3"/>
    <w:rsid w:val="00765102"/>
    <w:rsid w:val="007652C6"/>
    <w:rsid w:val="007658CB"/>
    <w:rsid w:val="00765EEF"/>
    <w:rsid w:val="00766201"/>
    <w:rsid w:val="007663DF"/>
    <w:rsid w:val="0076674C"/>
    <w:rsid w:val="00766C54"/>
    <w:rsid w:val="00767485"/>
    <w:rsid w:val="0077028F"/>
    <w:rsid w:val="00770322"/>
    <w:rsid w:val="0077075B"/>
    <w:rsid w:val="00770C10"/>
    <w:rsid w:val="00770E90"/>
    <w:rsid w:val="00772081"/>
    <w:rsid w:val="0077232F"/>
    <w:rsid w:val="0077238B"/>
    <w:rsid w:val="00772742"/>
    <w:rsid w:val="007729DE"/>
    <w:rsid w:val="00772C3F"/>
    <w:rsid w:val="00772DAA"/>
    <w:rsid w:val="00772FC9"/>
    <w:rsid w:val="00773052"/>
    <w:rsid w:val="0077312D"/>
    <w:rsid w:val="00774200"/>
    <w:rsid w:val="007749DC"/>
    <w:rsid w:val="00774C9C"/>
    <w:rsid w:val="00774CF5"/>
    <w:rsid w:val="00775216"/>
    <w:rsid w:val="00775356"/>
    <w:rsid w:val="0077536F"/>
    <w:rsid w:val="007762B6"/>
    <w:rsid w:val="0077672E"/>
    <w:rsid w:val="0077692D"/>
    <w:rsid w:val="00776C29"/>
    <w:rsid w:val="00776FD1"/>
    <w:rsid w:val="00780684"/>
    <w:rsid w:val="007809CF"/>
    <w:rsid w:val="00780E72"/>
    <w:rsid w:val="0078203C"/>
    <w:rsid w:val="0078205A"/>
    <w:rsid w:val="007821AC"/>
    <w:rsid w:val="00782349"/>
    <w:rsid w:val="00782761"/>
    <w:rsid w:val="00783221"/>
    <w:rsid w:val="00783501"/>
    <w:rsid w:val="00783521"/>
    <w:rsid w:val="007838C1"/>
    <w:rsid w:val="00783CC9"/>
    <w:rsid w:val="00784030"/>
    <w:rsid w:val="00784667"/>
    <w:rsid w:val="0078470E"/>
    <w:rsid w:val="00784D74"/>
    <w:rsid w:val="00784EC1"/>
    <w:rsid w:val="00785790"/>
    <w:rsid w:val="0078600D"/>
    <w:rsid w:val="007865AD"/>
    <w:rsid w:val="00787581"/>
    <w:rsid w:val="0079063F"/>
    <w:rsid w:val="007910A5"/>
    <w:rsid w:val="007913D0"/>
    <w:rsid w:val="007918D5"/>
    <w:rsid w:val="00791AB2"/>
    <w:rsid w:val="00791C01"/>
    <w:rsid w:val="00792BA8"/>
    <w:rsid w:val="00792EB4"/>
    <w:rsid w:val="0079303B"/>
    <w:rsid w:val="007930E9"/>
    <w:rsid w:val="007932C0"/>
    <w:rsid w:val="0079333C"/>
    <w:rsid w:val="00793E9C"/>
    <w:rsid w:val="00793F21"/>
    <w:rsid w:val="0079402A"/>
    <w:rsid w:val="007943C2"/>
    <w:rsid w:val="00794D70"/>
    <w:rsid w:val="00794DB5"/>
    <w:rsid w:val="007954A2"/>
    <w:rsid w:val="00795AEE"/>
    <w:rsid w:val="007966B9"/>
    <w:rsid w:val="007968E1"/>
    <w:rsid w:val="00796930"/>
    <w:rsid w:val="00796F51"/>
    <w:rsid w:val="0079702F"/>
    <w:rsid w:val="0079780F"/>
    <w:rsid w:val="00797DEF"/>
    <w:rsid w:val="007A0399"/>
    <w:rsid w:val="007A0600"/>
    <w:rsid w:val="007A0651"/>
    <w:rsid w:val="007A11CD"/>
    <w:rsid w:val="007A1405"/>
    <w:rsid w:val="007A19CA"/>
    <w:rsid w:val="007A1BEF"/>
    <w:rsid w:val="007A1F17"/>
    <w:rsid w:val="007A21E6"/>
    <w:rsid w:val="007A2F38"/>
    <w:rsid w:val="007A36D0"/>
    <w:rsid w:val="007A3E36"/>
    <w:rsid w:val="007A44A9"/>
    <w:rsid w:val="007A45B7"/>
    <w:rsid w:val="007A57F1"/>
    <w:rsid w:val="007A5AE0"/>
    <w:rsid w:val="007A5BB6"/>
    <w:rsid w:val="007A614E"/>
    <w:rsid w:val="007A67A8"/>
    <w:rsid w:val="007A6B6D"/>
    <w:rsid w:val="007A6ED0"/>
    <w:rsid w:val="007A7A28"/>
    <w:rsid w:val="007A7DC0"/>
    <w:rsid w:val="007B0390"/>
    <w:rsid w:val="007B068C"/>
    <w:rsid w:val="007B0E30"/>
    <w:rsid w:val="007B113E"/>
    <w:rsid w:val="007B1195"/>
    <w:rsid w:val="007B1577"/>
    <w:rsid w:val="007B171C"/>
    <w:rsid w:val="007B1A6D"/>
    <w:rsid w:val="007B1BDF"/>
    <w:rsid w:val="007B1C0B"/>
    <w:rsid w:val="007B1CFA"/>
    <w:rsid w:val="007B1EC1"/>
    <w:rsid w:val="007B1ED3"/>
    <w:rsid w:val="007B20CB"/>
    <w:rsid w:val="007B2251"/>
    <w:rsid w:val="007B2513"/>
    <w:rsid w:val="007B251F"/>
    <w:rsid w:val="007B2D78"/>
    <w:rsid w:val="007B2E75"/>
    <w:rsid w:val="007B31CB"/>
    <w:rsid w:val="007B357C"/>
    <w:rsid w:val="007B35EF"/>
    <w:rsid w:val="007B37EB"/>
    <w:rsid w:val="007B381E"/>
    <w:rsid w:val="007B3ACB"/>
    <w:rsid w:val="007B417A"/>
    <w:rsid w:val="007B4184"/>
    <w:rsid w:val="007B4ABA"/>
    <w:rsid w:val="007B4B99"/>
    <w:rsid w:val="007B5CA8"/>
    <w:rsid w:val="007B5CCE"/>
    <w:rsid w:val="007B6423"/>
    <w:rsid w:val="007B6474"/>
    <w:rsid w:val="007B6736"/>
    <w:rsid w:val="007B6A42"/>
    <w:rsid w:val="007B6C45"/>
    <w:rsid w:val="007B7203"/>
    <w:rsid w:val="007B74D4"/>
    <w:rsid w:val="007B7A19"/>
    <w:rsid w:val="007B7B04"/>
    <w:rsid w:val="007B7B81"/>
    <w:rsid w:val="007B7B95"/>
    <w:rsid w:val="007C059B"/>
    <w:rsid w:val="007C0E6C"/>
    <w:rsid w:val="007C10F2"/>
    <w:rsid w:val="007C203D"/>
    <w:rsid w:val="007C253E"/>
    <w:rsid w:val="007C275A"/>
    <w:rsid w:val="007C2977"/>
    <w:rsid w:val="007C29CB"/>
    <w:rsid w:val="007C2B9C"/>
    <w:rsid w:val="007C310B"/>
    <w:rsid w:val="007C312A"/>
    <w:rsid w:val="007C3C69"/>
    <w:rsid w:val="007C3CF6"/>
    <w:rsid w:val="007C49F5"/>
    <w:rsid w:val="007C4DAC"/>
    <w:rsid w:val="007C56D0"/>
    <w:rsid w:val="007C588D"/>
    <w:rsid w:val="007C5D16"/>
    <w:rsid w:val="007C5F10"/>
    <w:rsid w:val="007C5F4E"/>
    <w:rsid w:val="007C6223"/>
    <w:rsid w:val="007C6CC3"/>
    <w:rsid w:val="007C6F53"/>
    <w:rsid w:val="007C6FA6"/>
    <w:rsid w:val="007C76C0"/>
    <w:rsid w:val="007C79EA"/>
    <w:rsid w:val="007C7D72"/>
    <w:rsid w:val="007D007F"/>
    <w:rsid w:val="007D0609"/>
    <w:rsid w:val="007D0EF8"/>
    <w:rsid w:val="007D1663"/>
    <w:rsid w:val="007D1BEC"/>
    <w:rsid w:val="007D2B2F"/>
    <w:rsid w:val="007D2C5B"/>
    <w:rsid w:val="007D2D11"/>
    <w:rsid w:val="007D2EE5"/>
    <w:rsid w:val="007D31AA"/>
    <w:rsid w:val="007D32D8"/>
    <w:rsid w:val="007D3504"/>
    <w:rsid w:val="007D4009"/>
    <w:rsid w:val="007D4125"/>
    <w:rsid w:val="007D45EF"/>
    <w:rsid w:val="007D4824"/>
    <w:rsid w:val="007D4BA3"/>
    <w:rsid w:val="007D5754"/>
    <w:rsid w:val="007D5971"/>
    <w:rsid w:val="007D5BA5"/>
    <w:rsid w:val="007D659B"/>
    <w:rsid w:val="007D6D10"/>
    <w:rsid w:val="007D7B19"/>
    <w:rsid w:val="007E022E"/>
    <w:rsid w:val="007E097B"/>
    <w:rsid w:val="007E12C4"/>
    <w:rsid w:val="007E1E40"/>
    <w:rsid w:val="007E1F6B"/>
    <w:rsid w:val="007E21A8"/>
    <w:rsid w:val="007E3684"/>
    <w:rsid w:val="007E3864"/>
    <w:rsid w:val="007E38C2"/>
    <w:rsid w:val="007E3DF6"/>
    <w:rsid w:val="007E41AA"/>
    <w:rsid w:val="007E48A1"/>
    <w:rsid w:val="007E576C"/>
    <w:rsid w:val="007E5DF2"/>
    <w:rsid w:val="007E5FBC"/>
    <w:rsid w:val="007E62E7"/>
    <w:rsid w:val="007E73AF"/>
    <w:rsid w:val="007E73C9"/>
    <w:rsid w:val="007E73F4"/>
    <w:rsid w:val="007E7D27"/>
    <w:rsid w:val="007F0107"/>
    <w:rsid w:val="007F0126"/>
    <w:rsid w:val="007F065F"/>
    <w:rsid w:val="007F084A"/>
    <w:rsid w:val="007F115F"/>
    <w:rsid w:val="007F13EC"/>
    <w:rsid w:val="007F180A"/>
    <w:rsid w:val="007F1AAB"/>
    <w:rsid w:val="007F1C40"/>
    <w:rsid w:val="007F1CA8"/>
    <w:rsid w:val="007F2048"/>
    <w:rsid w:val="007F2334"/>
    <w:rsid w:val="007F2B62"/>
    <w:rsid w:val="007F2DAF"/>
    <w:rsid w:val="007F2DC2"/>
    <w:rsid w:val="007F2EE4"/>
    <w:rsid w:val="007F3CB0"/>
    <w:rsid w:val="007F3CFC"/>
    <w:rsid w:val="007F3E01"/>
    <w:rsid w:val="007F4228"/>
    <w:rsid w:val="007F46A6"/>
    <w:rsid w:val="007F471B"/>
    <w:rsid w:val="007F5525"/>
    <w:rsid w:val="007F55AC"/>
    <w:rsid w:val="007F5934"/>
    <w:rsid w:val="007F5DBF"/>
    <w:rsid w:val="007F5DF1"/>
    <w:rsid w:val="007F60B8"/>
    <w:rsid w:val="007F65DE"/>
    <w:rsid w:val="007F67E1"/>
    <w:rsid w:val="007F6C55"/>
    <w:rsid w:val="007F7183"/>
    <w:rsid w:val="007F7D35"/>
    <w:rsid w:val="007F7FBB"/>
    <w:rsid w:val="00800FDD"/>
    <w:rsid w:val="008015ED"/>
    <w:rsid w:val="0080160C"/>
    <w:rsid w:val="008016F4"/>
    <w:rsid w:val="008024C0"/>
    <w:rsid w:val="0080302F"/>
    <w:rsid w:val="00803091"/>
    <w:rsid w:val="008030A9"/>
    <w:rsid w:val="0080413B"/>
    <w:rsid w:val="0080418E"/>
    <w:rsid w:val="008041B9"/>
    <w:rsid w:val="008048D7"/>
    <w:rsid w:val="00804919"/>
    <w:rsid w:val="00804B13"/>
    <w:rsid w:val="00804BBD"/>
    <w:rsid w:val="00804CC4"/>
    <w:rsid w:val="008051E0"/>
    <w:rsid w:val="0080598A"/>
    <w:rsid w:val="00805E80"/>
    <w:rsid w:val="00805FBD"/>
    <w:rsid w:val="00806157"/>
    <w:rsid w:val="00806B34"/>
    <w:rsid w:val="008079CF"/>
    <w:rsid w:val="00807C11"/>
    <w:rsid w:val="008110F3"/>
    <w:rsid w:val="00812030"/>
    <w:rsid w:val="008123B9"/>
    <w:rsid w:val="00812A9D"/>
    <w:rsid w:val="00812B20"/>
    <w:rsid w:val="008133C1"/>
    <w:rsid w:val="00813ACE"/>
    <w:rsid w:val="00813C4C"/>
    <w:rsid w:val="00813D5D"/>
    <w:rsid w:val="00814381"/>
    <w:rsid w:val="00814931"/>
    <w:rsid w:val="00815027"/>
    <w:rsid w:val="0081509B"/>
    <w:rsid w:val="00815395"/>
    <w:rsid w:val="00815A40"/>
    <w:rsid w:val="008165A4"/>
    <w:rsid w:val="00816740"/>
    <w:rsid w:val="00816D6E"/>
    <w:rsid w:val="00816DF4"/>
    <w:rsid w:val="0081717C"/>
    <w:rsid w:val="0081723B"/>
    <w:rsid w:val="008173F6"/>
    <w:rsid w:val="008203E4"/>
    <w:rsid w:val="00820819"/>
    <w:rsid w:val="00820851"/>
    <w:rsid w:val="00820EA0"/>
    <w:rsid w:val="00821233"/>
    <w:rsid w:val="00821B37"/>
    <w:rsid w:val="0082214D"/>
    <w:rsid w:val="008221CD"/>
    <w:rsid w:val="008227FF"/>
    <w:rsid w:val="00822A0B"/>
    <w:rsid w:val="00822F2C"/>
    <w:rsid w:val="00823239"/>
    <w:rsid w:val="00823240"/>
    <w:rsid w:val="008248A0"/>
    <w:rsid w:val="00824E72"/>
    <w:rsid w:val="00824FF8"/>
    <w:rsid w:val="008254D4"/>
    <w:rsid w:val="00825769"/>
    <w:rsid w:val="0082586B"/>
    <w:rsid w:val="00825A52"/>
    <w:rsid w:val="00825A78"/>
    <w:rsid w:val="00826027"/>
    <w:rsid w:val="008261BA"/>
    <w:rsid w:val="00826E45"/>
    <w:rsid w:val="00827453"/>
    <w:rsid w:val="00830959"/>
    <w:rsid w:val="00831055"/>
    <w:rsid w:val="008314E6"/>
    <w:rsid w:val="00831521"/>
    <w:rsid w:val="00831BB3"/>
    <w:rsid w:val="008320AD"/>
    <w:rsid w:val="008323BC"/>
    <w:rsid w:val="008326A3"/>
    <w:rsid w:val="00832931"/>
    <w:rsid w:val="008329A9"/>
    <w:rsid w:val="00832EDA"/>
    <w:rsid w:val="00832F80"/>
    <w:rsid w:val="0083432F"/>
    <w:rsid w:val="00834391"/>
    <w:rsid w:val="00834408"/>
    <w:rsid w:val="00834682"/>
    <w:rsid w:val="00834900"/>
    <w:rsid w:val="00834C59"/>
    <w:rsid w:val="00834E7F"/>
    <w:rsid w:val="008357F3"/>
    <w:rsid w:val="00835F22"/>
    <w:rsid w:val="0083625E"/>
    <w:rsid w:val="00836FE3"/>
    <w:rsid w:val="008375AB"/>
    <w:rsid w:val="00837693"/>
    <w:rsid w:val="008376D0"/>
    <w:rsid w:val="008401B5"/>
    <w:rsid w:val="00840FB4"/>
    <w:rsid w:val="00841954"/>
    <w:rsid w:val="00842728"/>
    <w:rsid w:val="00843EBC"/>
    <w:rsid w:val="0084436D"/>
    <w:rsid w:val="00844A54"/>
    <w:rsid w:val="00844DA0"/>
    <w:rsid w:val="008458E8"/>
    <w:rsid w:val="00845AFF"/>
    <w:rsid w:val="00845F18"/>
    <w:rsid w:val="008465D6"/>
    <w:rsid w:val="00846733"/>
    <w:rsid w:val="00846AAE"/>
    <w:rsid w:val="00846C28"/>
    <w:rsid w:val="008474E9"/>
    <w:rsid w:val="00847F15"/>
    <w:rsid w:val="00850051"/>
    <w:rsid w:val="008500A4"/>
    <w:rsid w:val="008501A0"/>
    <w:rsid w:val="008508BD"/>
    <w:rsid w:val="00851EB9"/>
    <w:rsid w:val="008523CE"/>
    <w:rsid w:val="008525F9"/>
    <w:rsid w:val="00852F9E"/>
    <w:rsid w:val="00853144"/>
    <w:rsid w:val="00853798"/>
    <w:rsid w:val="0085398E"/>
    <w:rsid w:val="00853D28"/>
    <w:rsid w:val="00853D2C"/>
    <w:rsid w:val="00853F60"/>
    <w:rsid w:val="00854457"/>
    <w:rsid w:val="008545F3"/>
    <w:rsid w:val="00854A71"/>
    <w:rsid w:val="00855141"/>
    <w:rsid w:val="008553F2"/>
    <w:rsid w:val="008558D9"/>
    <w:rsid w:val="00855A13"/>
    <w:rsid w:val="00855B25"/>
    <w:rsid w:val="00855BB2"/>
    <w:rsid w:val="00855E55"/>
    <w:rsid w:val="0085676B"/>
    <w:rsid w:val="00857E05"/>
    <w:rsid w:val="008602E7"/>
    <w:rsid w:val="00860396"/>
    <w:rsid w:val="008604A0"/>
    <w:rsid w:val="00860998"/>
    <w:rsid w:val="008621CA"/>
    <w:rsid w:val="0086244C"/>
    <w:rsid w:val="00862478"/>
    <w:rsid w:val="00862C33"/>
    <w:rsid w:val="00863382"/>
    <w:rsid w:val="00863466"/>
    <w:rsid w:val="00863AFA"/>
    <w:rsid w:val="00864A5E"/>
    <w:rsid w:val="00864A98"/>
    <w:rsid w:val="00865691"/>
    <w:rsid w:val="0086600F"/>
    <w:rsid w:val="008661AB"/>
    <w:rsid w:val="008662C7"/>
    <w:rsid w:val="00866A41"/>
    <w:rsid w:val="00866CEB"/>
    <w:rsid w:val="00867305"/>
    <w:rsid w:val="008673D4"/>
    <w:rsid w:val="008703AA"/>
    <w:rsid w:val="00870748"/>
    <w:rsid w:val="00870B9B"/>
    <w:rsid w:val="00871D7C"/>
    <w:rsid w:val="008721A7"/>
    <w:rsid w:val="0087259C"/>
    <w:rsid w:val="008728F6"/>
    <w:rsid w:val="00872E92"/>
    <w:rsid w:val="0087329F"/>
    <w:rsid w:val="00873D60"/>
    <w:rsid w:val="00874069"/>
    <w:rsid w:val="00874F79"/>
    <w:rsid w:val="0087554D"/>
    <w:rsid w:val="00875DFC"/>
    <w:rsid w:val="00876424"/>
    <w:rsid w:val="00876465"/>
    <w:rsid w:val="00877125"/>
    <w:rsid w:val="0087778A"/>
    <w:rsid w:val="00877C3B"/>
    <w:rsid w:val="00880FFB"/>
    <w:rsid w:val="0088106A"/>
    <w:rsid w:val="00881603"/>
    <w:rsid w:val="00881B0F"/>
    <w:rsid w:val="00881D93"/>
    <w:rsid w:val="00881EF6"/>
    <w:rsid w:val="00882F8B"/>
    <w:rsid w:val="008831AD"/>
    <w:rsid w:val="00883292"/>
    <w:rsid w:val="00883CAD"/>
    <w:rsid w:val="008840D0"/>
    <w:rsid w:val="0088420D"/>
    <w:rsid w:val="0088436A"/>
    <w:rsid w:val="0088480B"/>
    <w:rsid w:val="008849D9"/>
    <w:rsid w:val="00884CDD"/>
    <w:rsid w:val="008858E1"/>
    <w:rsid w:val="00885A57"/>
    <w:rsid w:val="0088663C"/>
    <w:rsid w:val="00886AD7"/>
    <w:rsid w:val="0088749E"/>
    <w:rsid w:val="00887622"/>
    <w:rsid w:val="00890622"/>
    <w:rsid w:val="00890BD7"/>
    <w:rsid w:val="00890CED"/>
    <w:rsid w:val="00891B9C"/>
    <w:rsid w:val="008920CC"/>
    <w:rsid w:val="008920DE"/>
    <w:rsid w:val="0089303C"/>
    <w:rsid w:val="0089371B"/>
    <w:rsid w:val="00893C90"/>
    <w:rsid w:val="0089534A"/>
    <w:rsid w:val="00895686"/>
    <w:rsid w:val="00895CF5"/>
    <w:rsid w:val="00897E48"/>
    <w:rsid w:val="008A02F2"/>
    <w:rsid w:val="008A062E"/>
    <w:rsid w:val="008A0C19"/>
    <w:rsid w:val="008A0C6E"/>
    <w:rsid w:val="008A0EF4"/>
    <w:rsid w:val="008A247F"/>
    <w:rsid w:val="008A2790"/>
    <w:rsid w:val="008A287C"/>
    <w:rsid w:val="008A3130"/>
    <w:rsid w:val="008A3173"/>
    <w:rsid w:val="008A3231"/>
    <w:rsid w:val="008A356E"/>
    <w:rsid w:val="008A4500"/>
    <w:rsid w:val="008A5D47"/>
    <w:rsid w:val="008A66F8"/>
    <w:rsid w:val="008A6731"/>
    <w:rsid w:val="008A6E1B"/>
    <w:rsid w:val="008A7065"/>
    <w:rsid w:val="008A71C7"/>
    <w:rsid w:val="008A788C"/>
    <w:rsid w:val="008A7CBE"/>
    <w:rsid w:val="008B0B72"/>
    <w:rsid w:val="008B1149"/>
    <w:rsid w:val="008B1472"/>
    <w:rsid w:val="008B153D"/>
    <w:rsid w:val="008B164F"/>
    <w:rsid w:val="008B185B"/>
    <w:rsid w:val="008B21E9"/>
    <w:rsid w:val="008B2B8E"/>
    <w:rsid w:val="008B3810"/>
    <w:rsid w:val="008B3977"/>
    <w:rsid w:val="008B3DF0"/>
    <w:rsid w:val="008B4134"/>
    <w:rsid w:val="008B46E8"/>
    <w:rsid w:val="008B47CC"/>
    <w:rsid w:val="008B4D7E"/>
    <w:rsid w:val="008B5451"/>
    <w:rsid w:val="008B5571"/>
    <w:rsid w:val="008B6068"/>
    <w:rsid w:val="008B658E"/>
    <w:rsid w:val="008B6C77"/>
    <w:rsid w:val="008B78F3"/>
    <w:rsid w:val="008B7EFB"/>
    <w:rsid w:val="008B7F0D"/>
    <w:rsid w:val="008C059E"/>
    <w:rsid w:val="008C14B4"/>
    <w:rsid w:val="008C14F9"/>
    <w:rsid w:val="008C18AA"/>
    <w:rsid w:val="008C1A57"/>
    <w:rsid w:val="008C1F3F"/>
    <w:rsid w:val="008C24BD"/>
    <w:rsid w:val="008C27DE"/>
    <w:rsid w:val="008C2CFA"/>
    <w:rsid w:val="008C34EB"/>
    <w:rsid w:val="008C36A5"/>
    <w:rsid w:val="008C3CC6"/>
    <w:rsid w:val="008C4024"/>
    <w:rsid w:val="008C4423"/>
    <w:rsid w:val="008C4F94"/>
    <w:rsid w:val="008C504E"/>
    <w:rsid w:val="008C6366"/>
    <w:rsid w:val="008C6723"/>
    <w:rsid w:val="008C6915"/>
    <w:rsid w:val="008C6DA1"/>
    <w:rsid w:val="008C6F11"/>
    <w:rsid w:val="008C71FC"/>
    <w:rsid w:val="008C7551"/>
    <w:rsid w:val="008D02AB"/>
    <w:rsid w:val="008D060B"/>
    <w:rsid w:val="008D076C"/>
    <w:rsid w:val="008D1287"/>
    <w:rsid w:val="008D1704"/>
    <w:rsid w:val="008D26A9"/>
    <w:rsid w:val="008D2791"/>
    <w:rsid w:val="008D2972"/>
    <w:rsid w:val="008D2E8B"/>
    <w:rsid w:val="008D352A"/>
    <w:rsid w:val="008D388E"/>
    <w:rsid w:val="008D3CC8"/>
    <w:rsid w:val="008D3ED9"/>
    <w:rsid w:val="008D3F1C"/>
    <w:rsid w:val="008D403D"/>
    <w:rsid w:val="008D46CC"/>
    <w:rsid w:val="008D62CA"/>
    <w:rsid w:val="008D74F3"/>
    <w:rsid w:val="008D76CB"/>
    <w:rsid w:val="008E0209"/>
    <w:rsid w:val="008E0972"/>
    <w:rsid w:val="008E1466"/>
    <w:rsid w:val="008E14F9"/>
    <w:rsid w:val="008E1516"/>
    <w:rsid w:val="008E26F1"/>
    <w:rsid w:val="008E2A54"/>
    <w:rsid w:val="008E3137"/>
    <w:rsid w:val="008E3158"/>
    <w:rsid w:val="008E31B1"/>
    <w:rsid w:val="008E32A8"/>
    <w:rsid w:val="008E394D"/>
    <w:rsid w:val="008E3D7C"/>
    <w:rsid w:val="008E3EC0"/>
    <w:rsid w:val="008E44DF"/>
    <w:rsid w:val="008E470E"/>
    <w:rsid w:val="008E4F0B"/>
    <w:rsid w:val="008E5213"/>
    <w:rsid w:val="008E6087"/>
    <w:rsid w:val="008E61ED"/>
    <w:rsid w:val="008E6390"/>
    <w:rsid w:val="008E72EB"/>
    <w:rsid w:val="008E7577"/>
    <w:rsid w:val="008E7589"/>
    <w:rsid w:val="008E7904"/>
    <w:rsid w:val="008E7AB7"/>
    <w:rsid w:val="008F0140"/>
    <w:rsid w:val="008F06DC"/>
    <w:rsid w:val="008F0C1D"/>
    <w:rsid w:val="008F162E"/>
    <w:rsid w:val="008F1911"/>
    <w:rsid w:val="008F1FA3"/>
    <w:rsid w:val="008F2D08"/>
    <w:rsid w:val="008F2D70"/>
    <w:rsid w:val="008F2EC7"/>
    <w:rsid w:val="008F31BD"/>
    <w:rsid w:val="008F3B59"/>
    <w:rsid w:val="008F3E3E"/>
    <w:rsid w:val="008F4008"/>
    <w:rsid w:val="008F4384"/>
    <w:rsid w:val="008F57AA"/>
    <w:rsid w:val="008F5D74"/>
    <w:rsid w:val="008F69E9"/>
    <w:rsid w:val="008F6CAC"/>
    <w:rsid w:val="008F704D"/>
    <w:rsid w:val="008F7CD5"/>
    <w:rsid w:val="00900187"/>
    <w:rsid w:val="009004AC"/>
    <w:rsid w:val="009009A7"/>
    <w:rsid w:val="00900DDD"/>
    <w:rsid w:val="009011E9"/>
    <w:rsid w:val="009017D7"/>
    <w:rsid w:val="00902156"/>
    <w:rsid w:val="00902585"/>
    <w:rsid w:val="009025D6"/>
    <w:rsid w:val="00902614"/>
    <w:rsid w:val="00902738"/>
    <w:rsid w:val="00903968"/>
    <w:rsid w:val="00903AC4"/>
    <w:rsid w:val="00903AF6"/>
    <w:rsid w:val="00903CE8"/>
    <w:rsid w:val="00904771"/>
    <w:rsid w:val="00904C13"/>
    <w:rsid w:val="00904C93"/>
    <w:rsid w:val="00904D5D"/>
    <w:rsid w:val="00904EF1"/>
    <w:rsid w:val="0090555A"/>
    <w:rsid w:val="00905EB1"/>
    <w:rsid w:val="00906054"/>
    <w:rsid w:val="009064DD"/>
    <w:rsid w:val="00906769"/>
    <w:rsid w:val="00906E20"/>
    <w:rsid w:val="0090730E"/>
    <w:rsid w:val="0090777A"/>
    <w:rsid w:val="00907D83"/>
    <w:rsid w:val="00907DA5"/>
    <w:rsid w:val="009103E1"/>
    <w:rsid w:val="0091074A"/>
    <w:rsid w:val="00910BF7"/>
    <w:rsid w:val="00910F46"/>
    <w:rsid w:val="009124CF"/>
    <w:rsid w:val="00913900"/>
    <w:rsid w:val="00914910"/>
    <w:rsid w:val="00914FB3"/>
    <w:rsid w:val="00914FF6"/>
    <w:rsid w:val="00916192"/>
    <w:rsid w:val="00916336"/>
    <w:rsid w:val="00916651"/>
    <w:rsid w:val="00916A0B"/>
    <w:rsid w:val="009170B0"/>
    <w:rsid w:val="00917A17"/>
    <w:rsid w:val="00917DF0"/>
    <w:rsid w:val="0092053A"/>
    <w:rsid w:val="00920EEE"/>
    <w:rsid w:val="00921880"/>
    <w:rsid w:val="009219FE"/>
    <w:rsid w:val="00921EC5"/>
    <w:rsid w:val="00921EC6"/>
    <w:rsid w:val="009220CD"/>
    <w:rsid w:val="009229A7"/>
    <w:rsid w:val="009230DC"/>
    <w:rsid w:val="009236FF"/>
    <w:rsid w:val="0092389C"/>
    <w:rsid w:val="00923CBD"/>
    <w:rsid w:val="009241EB"/>
    <w:rsid w:val="00924455"/>
    <w:rsid w:val="009246E0"/>
    <w:rsid w:val="009254CC"/>
    <w:rsid w:val="00925679"/>
    <w:rsid w:val="00925BAF"/>
    <w:rsid w:val="00926867"/>
    <w:rsid w:val="009268BB"/>
    <w:rsid w:val="009269DE"/>
    <w:rsid w:val="00926AE0"/>
    <w:rsid w:val="009302B7"/>
    <w:rsid w:val="00930CB2"/>
    <w:rsid w:val="00930DE6"/>
    <w:rsid w:val="00931EE8"/>
    <w:rsid w:val="009325B2"/>
    <w:rsid w:val="009331BD"/>
    <w:rsid w:val="009331D4"/>
    <w:rsid w:val="00933332"/>
    <w:rsid w:val="00933D1D"/>
    <w:rsid w:val="00933D4D"/>
    <w:rsid w:val="009343AF"/>
    <w:rsid w:val="00934505"/>
    <w:rsid w:val="00934BEC"/>
    <w:rsid w:val="00934C64"/>
    <w:rsid w:val="00934F0F"/>
    <w:rsid w:val="009350BD"/>
    <w:rsid w:val="00935CCD"/>
    <w:rsid w:val="00935D49"/>
    <w:rsid w:val="009367D5"/>
    <w:rsid w:val="00936C36"/>
    <w:rsid w:val="00940C45"/>
    <w:rsid w:val="00940CE8"/>
    <w:rsid w:val="00940DC0"/>
    <w:rsid w:val="00941323"/>
    <w:rsid w:val="009413A4"/>
    <w:rsid w:val="0094165E"/>
    <w:rsid w:val="00941839"/>
    <w:rsid w:val="00942220"/>
    <w:rsid w:val="00942948"/>
    <w:rsid w:val="00942A04"/>
    <w:rsid w:val="00942C68"/>
    <w:rsid w:val="00942DFE"/>
    <w:rsid w:val="0094325C"/>
    <w:rsid w:val="0094382A"/>
    <w:rsid w:val="00943B6C"/>
    <w:rsid w:val="00943CC5"/>
    <w:rsid w:val="00943EA6"/>
    <w:rsid w:val="009441C7"/>
    <w:rsid w:val="0094430D"/>
    <w:rsid w:val="00944379"/>
    <w:rsid w:val="0094438D"/>
    <w:rsid w:val="00944870"/>
    <w:rsid w:val="0094514D"/>
    <w:rsid w:val="00945301"/>
    <w:rsid w:val="009453EF"/>
    <w:rsid w:val="009459A1"/>
    <w:rsid w:val="00945A3B"/>
    <w:rsid w:val="00946F31"/>
    <w:rsid w:val="009504AD"/>
    <w:rsid w:val="00950575"/>
    <w:rsid w:val="00950596"/>
    <w:rsid w:val="00950934"/>
    <w:rsid w:val="00950AC1"/>
    <w:rsid w:val="00950D76"/>
    <w:rsid w:val="00951159"/>
    <w:rsid w:val="00951B33"/>
    <w:rsid w:val="009522D5"/>
    <w:rsid w:val="009534B4"/>
    <w:rsid w:val="009535F9"/>
    <w:rsid w:val="00953BE0"/>
    <w:rsid w:val="00954007"/>
    <w:rsid w:val="00954871"/>
    <w:rsid w:val="00954A18"/>
    <w:rsid w:val="00954C49"/>
    <w:rsid w:val="009557FB"/>
    <w:rsid w:val="00955D94"/>
    <w:rsid w:val="009562A3"/>
    <w:rsid w:val="00956EC0"/>
    <w:rsid w:val="0095720E"/>
    <w:rsid w:val="00957E29"/>
    <w:rsid w:val="00957F1C"/>
    <w:rsid w:val="00957FC1"/>
    <w:rsid w:val="009600C8"/>
    <w:rsid w:val="00960412"/>
    <w:rsid w:val="00960A98"/>
    <w:rsid w:val="00960B7E"/>
    <w:rsid w:val="0096135B"/>
    <w:rsid w:val="009613E7"/>
    <w:rsid w:val="0096177D"/>
    <w:rsid w:val="00961B19"/>
    <w:rsid w:val="009623F9"/>
    <w:rsid w:val="00962CDC"/>
    <w:rsid w:val="00962EBE"/>
    <w:rsid w:val="00963533"/>
    <w:rsid w:val="00963539"/>
    <w:rsid w:val="0096365A"/>
    <w:rsid w:val="00963705"/>
    <w:rsid w:val="00963876"/>
    <w:rsid w:val="00963BA7"/>
    <w:rsid w:val="009642D2"/>
    <w:rsid w:val="0096617D"/>
    <w:rsid w:val="009669E6"/>
    <w:rsid w:val="00966AC1"/>
    <w:rsid w:val="0097017B"/>
    <w:rsid w:val="00970491"/>
    <w:rsid w:val="009707DE"/>
    <w:rsid w:val="00970A9D"/>
    <w:rsid w:val="00970AD4"/>
    <w:rsid w:val="00970BEF"/>
    <w:rsid w:val="00970DCB"/>
    <w:rsid w:val="00970FB8"/>
    <w:rsid w:val="00971717"/>
    <w:rsid w:val="00971A13"/>
    <w:rsid w:val="00971D46"/>
    <w:rsid w:val="00971F39"/>
    <w:rsid w:val="00971F3F"/>
    <w:rsid w:val="00971FAC"/>
    <w:rsid w:val="009725F5"/>
    <w:rsid w:val="00972B13"/>
    <w:rsid w:val="00972C15"/>
    <w:rsid w:val="00972DD9"/>
    <w:rsid w:val="00972F44"/>
    <w:rsid w:val="0097399A"/>
    <w:rsid w:val="00973E6C"/>
    <w:rsid w:val="00974473"/>
    <w:rsid w:val="00974B35"/>
    <w:rsid w:val="00974C36"/>
    <w:rsid w:val="00974DBB"/>
    <w:rsid w:val="00975B60"/>
    <w:rsid w:val="00975E64"/>
    <w:rsid w:val="00977D32"/>
    <w:rsid w:val="00977EE0"/>
    <w:rsid w:val="009800CE"/>
    <w:rsid w:val="00980A67"/>
    <w:rsid w:val="00980A8A"/>
    <w:rsid w:val="0098189A"/>
    <w:rsid w:val="00982676"/>
    <w:rsid w:val="009831A2"/>
    <w:rsid w:val="009831D1"/>
    <w:rsid w:val="009831E2"/>
    <w:rsid w:val="00983B1B"/>
    <w:rsid w:val="00983E0D"/>
    <w:rsid w:val="009843BE"/>
    <w:rsid w:val="00984587"/>
    <w:rsid w:val="00984948"/>
    <w:rsid w:val="00984957"/>
    <w:rsid w:val="009857E7"/>
    <w:rsid w:val="00985C70"/>
    <w:rsid w:val="00986434"/>
    <w:rsid w:val="009871C5"/>
    <w:rsid w:val="0098734C"/>
    <w:rsid w:val="0099009B"/>
    <w:rsid w:val="00990CF4"/>
    <w:rsid w:val="009918BB"/>
    <w:rsid w:val="00991D1C"/>
    <w:rsid w:val="009923A3"/>
    <w:rsid w:val="00992BBE"/>
    <w:rsid w:val="0099347B"/>
    <w:rsid w:val="009935F6"/>
    <w:rsid w:val="009936D7"/>
    <w:rsid w:val="009937E7"/>
    <w:rsid w:val="00993E35"/>
    <w:rsid w:val="00994101"/>
    <w:rsid w:val="0099420B"/>
    <w:rsid w:val="00994DD7"/>
    <w:rsid w:val="009951BA"/>
    <w:rsid w:val="0099538C"/>
    <w:rsid w:val="0099581E"/>
    <w:rsid w:val="00995DD6"/>
    <w:rsid w:val="009962E7"/>
    <w:rsid w:val="00996783"/>
    <w:rsid w:val="00996897"/>
    <w:rsid w:val="00997111"/>
    <w:rsid w:val="0099717C"/>
    <w:rsid w:val="00997365"/>
    <w:rsid w:val="0099769E"/>
    <w:rsid w:val="0099782E"/>
    <w:rsid w:val="00997932"/>
    <w:rsid w:val="00997B02"/>
    <w:rsid w:val="009A03AD"/>
    <w:rsid w:val="009A0801"/>
    <w:rsid w:val="009A09B5"/>
    <w:rsid w:val="009A161C"/>
    <w:rsid w:val="009A191A"/>
    <w:rsid w:val="009A1C3C"/>
    <w:rsid w:val="009A23E4"/>
    <w:rsid w:val="009A29E2"/>
    <w:rsid w:val="009A320F"/>
    <w:rsid w:val="009A3E5C"/>
    <w:rsid w:val="009A469A"/>
    <w:rsid w:val="009A4A58"/>
    <w:rsid w:val="009A4BFF"/>
    <w:rsid w:val="009A522B"/>
    <w:rsid w:val="009A5433"/>
    <w:rsid w:val="009A5776"/>
    <w:rsid w:val="009A5A98"/>
    <w:rsid w:val="009A6450"/>
    <w:rsid w:val="009A687B"/>
    <w:rsid w:val="009A703A"/>
    <w:rsid w:val="009A7099"/>
    <w:rsid w:val="009A74E1"/>
    <w:rsid w:val="009A754F"/>
    <w:rsid w:val="009A7830"/>
    <w:rsid w:val="009A7C05"/>
    <w:rsid w:val="009B051F"/>
    <w:rsid w:val="009B0747"/>
    <w:rsid w:val="009B0BA5"/>
    <w:rsid w:val="009B2CED"/>
    <w:rsid w:val="009B2E44"/>
    <w:rsid w:val="009B2EF9"/>
    <w:rsid w:val="009B35BF"/>
    <w:rsid w:val="009B44C1"/>
    <w:rsid w:val="009B4FE3"/>
    <w:rsid w:val="009B50E4"/>
    <w:rsid w:val="009B5162"/>
    <w:rsid w:val="009B6756"/>
    <w:rsid w:val="009B6A46"/>
    <w:rsid w:val="009B6EC0"/>
    <w:rsid w:val="009B76C9"/>
    <w:rsid w:val="009B7733"/>
    <w:rsid w:val="009B7894"/>
    <w:rsid w:val="009B7BFC"/>
    <w:rsid w:val="009C02EE"/>
    <w:rsid w:val="009C033D"/>
    <w:rsid w:val="009C06D8"/>
    <w:rsid w:val="009C18B4"/>
    <w:rsid w:val="009C1AB7"/>
    <w:rsid w:val="009C1B8C"/>
    <w:rsid w:val="009C2DE6"/>
    <w:rsid w:val="009C2F68"/>
    <w:rsid w:val="009C2FBB"/>
    <w:rsid w:val="009C3388"/>
    <w:rsid w:val="009C36C0"/>
    <w:rsid w:val="009C3FAB"/>
    <w:rsid w:val="009C447F"/>
    <w:rsid w:val="009C4628"/>
    <w:rsid w:val="009C475D"/>
    <w:rsid w:val="009C5117"/>
    <w:rsid w:val="009C5425"/>
    <w:rsid w:val="009C557E"/>
    <w:rsid w:val="009C5C1A"/>
    <w:rsid w:val="009C5FFD"/>
    <w:rsid w:val="009C61CE"/>
    <w:rsid w:val="009C72F5"/>
    <w:rsid w:val="009C7D04"/>
    <w:rsid w:val="009C7D8D"/>
    <w:rsid w:val="009D0447"/>
    <w:rsid w:val="009D06FE"/>
    <w:rsid w:val="009D0FC5"/>
    <w:rsid w:val="009D1384"/>
    <w:rsid w:val="009D17FC"/>
    <w:rsid w:val="009D1930"/>
    <w:rsid w:val="009D1B4D"/>
    <w:rsid w:val="009D1B81"/>
    <w:rsid w:val="009D1ED3"/>
    <w:rsid w:val="009D242B"/>
    <w:rsid w:val="009D36C2"/>
    <w:rsid w:val="009D36F3"/>
    <w:rsid w:val="009D3865"/>
    <w:rsid w:val="009D3BAE"/>
    <w:rsid w:val="009D5139"/>
    <w:rsid w:val="009D60A6"/>
    <w:rsid w:val="009D6189"/>
    <w:rsid w:val="009D62E4"/>
    <w:rsid w:val="009D64CB"/>
    <w:rsid w:val="009D6E32"/>
    <w:rsid w:val="009D76A9"/>
    <w:rsid w:val="009D7B66"/>
    <w:rsid w:val="009D7E4B"/>
    <w:rsid w:val="009E038D"/>
    <w:rsid w:val="009E054F"/>
    <w:rsid w:val="009E0679"/>
    <w:rsid w:val="009E0E15"/>
    <w:rsid w:val="009E0F24"/>
    <w:rsid w:val="009E1473"/>
    <w:rsid w:val="009E16DF"/>
    <w:rsid w:val="009E1D3D"/>
    <w:rsid w:val="009E213B"/>
    <w:rsid w:val="009E264E"/>
    <w:rsid w:val="009E32B1"/>
    <w:rsid w:val="009E37FC"/>
    <w:rsid w:val="009E45FE"/>
    <w:rsid w:val="009E4B1D"/>
    <w:rsid w:val="009E4E94"/>
    <w:rsid w:val="009E54A8"/>
    <w:rsid w:val="009E5955"/>
    <w:rsid w:val="009E648B"/>
    <w:rsid w:val="009E677B"/>
    <w:rsid w:val="009E7157"/>
    <w:rsid w:val="009E78F2"/>
    <w:rsid w:val="009F03BC"/>
    <w:rsid w:val="009F05DC"/>
    <w:rsid w:val="009F1138"/>
    <w:rsid w:val="009F123A"/>
    <w:rsid w:val="009F18DA"/>
    <w:rsid w:val="009F1E0E"/>
    <w:rsid w:val="009F2DAF"/>
    <w:rsid w:val="009F2E6C"/>
    <w:rsid w:val="009F3239"/>
    <w:rsid w:val="009F3F76"/>
    <w:rsid w:val="009F456F"/>
    <w:rsid w:val="009F48A1"/>
    <w:rsid w:val="009F4CB2"/>
    <w:rsid w:val="009F4D90"/>
    <w:rsid w:val="009F4E6D"/>
    <w:rsid w:val="009F514E"/>
    <w:rsid w:val="009F54E5"/>
    <w:rsid w:val="009F6049"/>
    <w:rsid w:val="009F61D1"/>
    <w:rsid w:val="009F6252"/>
    <w:rsid w:val="009F65CF"/>
    <w:rsid w:val="009F6CF4"/>
    <w:rsid w:val="009F7862"/>
    <w:rsid w:val="009F7895"/>
    <w:rsid w:val="009F7C20"/>
    <w:rsid w:val="009F7F4C"/>
    <w:rsid w:val="00A002C0"/>
    <w:rsid w:val="00A005F6"/>
    <w:rsid w:val="00A00A40"/>
    <w:rsid w:val="00A00ADF"/>
    <w:rsid w:val="00A019E9"/>
    <w:rsid w:val="00A01B83"/>
    <w:rsid w:val="00A01C89"/>
    <w:rsid w:val="00A028AB"/>
    <w:rsid w:val="00A02C61"/>
    <w:rsid w:val="00A0313A"/>
    <w:rsid w:val="00A03319"/>
    <w:rsid w:val="00A036BB"/>
    <w:rsid w:val="00A03E39"/>
    <w:rsid w:val="00A040BB"/>
    <w:rsid w:val="00A04231"/>
    <w:rsid w:val="00A04520"/>
    <w:rsid w:val="00A04728"/>
    <w:rsid w:val="00A04FA5"/>
    <w:rsid w:val="00A05E1D"/>
    <w:rsid w:val="00A063BF"/>
    <w:rsid w:val="00A06915"/>
    <w:rsid w:val="00A072B5"/>
    <w:rsid w:val="00A07578"/>
    <w:rsid w:val="00A079B9"/>
    <w:rsid w:val="00A07B08"/>
    <w:rsid w:val="00A1037A"/>
    <w:rsid w:val="00A1103D"/>
    <w:rsid w:val="00A11169"/>
    <w:rsid w:val="00A1139A"/>
    <w:rsid w:val="00A11489"/>
    <w:rsid w:val="00A11679"/>
    <w:rsid w:val="00A117B9"/>
    <w:rsid w:val="00A12888"/>
    <w:rsid w:val="00A12C6D"/>
    <w:rsid w:val="00A130E0"/>
    <w:rsid w:val="00A1350B"/>
    <w:rsid w:val="00A137D8"/>
    <w:rsid w:val="00A13FD5"/>
    <w:rsid w:val="00A14595"/>
    <w:rsid w:val="00A14804"/>
    <w:rsid w:val="00A14928"/>
    <w:rsid w:val="00A1539F"/>
    <w:rsid w:val="00A1614A"/>
    <w:rsid w:val="00A16844"/>
    <w:rsid w:val="00A16B57"/>
    <w:rsid w:val="00A2013B"/>
    <w:rsid w:val="00A20289"/>
    <w:rsid w:val="00A206E8"/>
    <w:rsid w:val="00A20928"/>
    <w:rsid w:val="00A20C98"/>
    <w:rsid w:val="00A2115A"/>
    <w:rsid w:val="00A2161C"/>
    <w:rsid w:val="00A21BB8"/>
    <w:rsid w:val="00A21FC6"/>
    <w:rsid w:val="00A22245"/>
    <w:rsid w:val="00A22666"/>
    <w:rsid w:val="00A22B57"/>
    <w:rsid w:val="00A2328D"/>
    <w:rsid w:val="00A233FC"/>
    <w:rsid w:val="00A23B39"/>
    <w:rsid w:val="00A23FB2"/>
    <w:rsid w:val="00A245A8"/>
    <w:rsid w:val="00A25677"/>
    <w:rsid w:val="00A2587A"/>
    <w:rsid w:val="00A25A05"/>
    <w:rsid w:val="00A26073"/>
    <w:rsid w:val="00A262D9"/>
    <w:rsid w:val="00A279ED"/>
    <w:rsid w:val="00A27A88"/>
    <w:rsid w:val="00A27E9B"/>
    <w:rsid w:val="00A27EFB"/>
    <w:rsid w:val="00A30098"/>
    <w:rsid w:val="00A303CA"/>
    <w:rsid w:val="00A314A7"/>
    <w:rsid w:val="00A31599"/>
    <w:rsid w:val="00A31C5F"/>
    <w:rsid w:val="00A31CB9"/>
    <w:rsid w:val="00A320A0"/>
    <w:rsid w:val="00A32507"/>
    <w:rsid w:val="00A325D1"/>
    <w:rsid w:val="00A32DBC"/>
    <w:rsid w:val="00A330F6"/>
    <w:rsid w:val="00A3320B"/>
    <w:rsid w:val="00A3344A"/>
    <w:rsid w:val="00A334BC"/>
    <w:rsid w:val="00A33589"/>
    <w:rsid w:val="00A338ED"/>
    <w:rsid w:val="00A3390B"/>
    <w:rsid w:val="00A33E30"/>
    <w:rsid w:val="00A33F59"/>
    <w:rsid w:val="00A342B1"/>
    <w:rsid w:val="00A34ED1"/>
    <w:rsid w:val="00A355F5"/>
    <w:rsid w:val="00A35755"/>
    <w:rsid w:val="00A358AB"/>
    <w:rsid w:val="00A3612C"/>
    <w:rsid w:val="00A36150"/>
    <w:rsid w:val="00A365AC"/>
    <w:rsid w:val="00A4001E"/>
    <w:rsid w:val="00A4009A"/>
    <w:rsid w:val="00A40598"/>
    <w:rsid w:val="00A40746"/>
    <w:rsid w:val="00A40AEF"/>
    <w:rsid w:val="00A418A4"/>
    <w:rsid w:val="00A419F5"/>
    <w:rsid w:val="00A41E3F"/>
    <w:rsid w:val="00A432B9"/>
    <w:rsid w:val="00A43460"/>
    <w:rsid w:val="00A43565"/>
    <w:rsid w:val="00A43F32"/>
    <w:rsid w:val="00A43FB5"/>
    <w:rsid w:val="00A4425C"/>
    <w:rsid w:val="00A44951"/>
    <w:rsid w:val="00A44B5F"/>
    <w:rsid w:val="00A45098"/>
    <w:rsid w:val="00A450FE"/>
    <w:rsid w:val="00A45323"/>
    <w:rsid w:val="00A455A3"/>
    <w:rsid w:val="00A45924"/>
    <w:rsid w:val="00A46406"/>
    <w:rsid w:val="00A47069"/>
    <w:rsid w:val="00A47412"/>
    <w:rsid w:val="00A501EA"/>
    <w:rsid w:val="00A505B3"/>
    <w:rsid w:val="00A50C2B"/>
    <w:rsid w:val="00A50C3F"/>
    <w:rsid w:val="00A50EFA"/>
    <w:rsid w:val="00A50FC6"/>
    <w:rsid w:val="00A52A46"/>
    <w:rsid w:val="00A52AE9"/>
    <w:rsid w:val="00A52BFD"/>
    <w:rsid w:val="00A53500"/>
    <w:rsid w:val="00A5373B"/>
    <w:rsid w:val="00A53854"/>
    <w:rsid w:val="00A539DD"/>
    <w:rsid w:val="00A541EB"/>
    <w:rsid w:val="00A54A84"/>
    <w:rsid w:val="00A55243"/>
    <w:rsid w:val="00A554B3"/>
    <w:rsid w:val="00A56052"/>
    <w:rsid w:val="00A562FD"/>
    <w:rsid w:val="00A5635C"/>
    <w:rsid w:val="00A563D5"/>
    <w:rsid w:val="00A565A4"/>
    <w:rsid w:val="00A569D6"/>
    <w:rsid w:val="00A57071"/>
    <w:rsid w:val="00A570AB"/>
    <w:rsid w:val="00A57185"/>
    <w:rsid w:val="00A57CDA"/>
    <w:rsid w:val="00A57D78"/>
    <w:rsid w:val="00A57DC5"/>
    <w:rsid w:val="00A601B0"/>
    <w:rsid w:val="00A60F46"/>
    <w:rsid w:val="00A61631"/>
    <w:rsid w:val="00A61833"/>
    <w:rsid w:val="00A61DEF"/>
    <w:rsid w:val="00A621DA"/>
    <w:rsid w:val="00A63246"/>
    <w:rsid w:val="00A63813"/>
    <w:rsid w:val="00A639DA"/>
    <w:rsid w:val="00A63B22"/>
    <w:rsid w:val="00A65B5E"/>
    <w:rsid w:val="00A66BAA"/>
    <w:rsid w:val="00A66ECC"/>
    <w:rsid w:val="00A67180"/>
    <w:rsid w:val="00A67207"/>
    <w:rsid w:val="00A67A2F"/>
    <w:rsid w:val="00A67FC5"/>
    <w:rsid w:val="00A70197"/>
    <w:rsid w:val="00A71162"/>
    <w:rsid w:val="00A713F7"/>
    <w:rsid w:val="00A7162B"/>
    <w:rsid w:val="00A717AE"/>
    <w:rsid w:val="00A717EE"/>
    <w:rsid w:val="00A72092"/>
    <w:rsid w:val="00A72A79"/>
    <w:rsid w:val="00A72E2A"/>
    <w:rsid w:val="00A73F7C"/>
    <w:rsid w:val="00A740F1"/>
    <w:rsid w:val="00A74B56"/>
    <w:rsid w:val="00A74C05"/>
    <w:rsid w:val="00A756BD"/>
    <w:rsid w:val="00A7608C"/>
    <w:rsid w:val="00A760F0"/>
    <w:rsid w:val="00A76AF1"/>
    <w:rsid w:val="00A76CEA"/>
    <w:rsid w:val="00A775B0"/>
    <w:rsid w:val="00A80108"/>
    <w:rsid w:val="00A801CE"/>
    <w:rsid w:val="00A80516"/>
    <w:rsid w:val="00A80CFE"/>
    <w:rsid w:val="00A81A28"/>
    <w:rsid w:val="00A82608"/>
    <w:rsid w:val="00A82F00"/>
    <w:rsid w:val="00A82F50"/>
    <w:rsid w:val="00A83114"/>
    <w:rsid w:val="00A8362D"/>
    <w:rsid w:val="00A83860"/>
    <w:rsid w:val="00A8465F"/>
    <w:rsid w:val="00A84B0F"/>
    <w:rsid w:val="00A84BBC"/>
    <w:rsid w:val="00A84E03"/>
    <w:rsid w:val="00A84F48"/>
    <w:rsid w:val="00A85310"/>
    <w:rsid w:val="00A85986"/>
    <w:rsid w:val="00A85A39"/>
    <w:rsid w:val="00A85BC0"/>
    <w:rsid w:val="00A85BD8"/>
    <w:rsid w:val="00A85C86"/>
    <w:rsid w:val="00A85CF9"/>
    <w:rsid w:val="00A85E20"/>
    <w:rsid w:val="00A861DB"/>
    <w:rsid w:val="00A865E7"/>
    <w:rsid w:val="00A86703"/>
    <w:rsid w:val="00A86EAD"/>
    <w:rsid w:val="00A86ED1"/>
    <w:rsid w:val="00A86F3A"/>
    <w:rsid w:val="00A877A7"/>
    <w:rsid w:val="00A87FED"/>
    <w:rsid w:val="00A90311"/>
    <w:rsid w:val="00A90BAD"/>
    <w:rsid w:val="00A9142F"/>
    <w:rsid w:val="00A9164E"/>
    <w:rsid w:val="00A91853"/>
    <w:rsid w:val="00A919EE"/>
    <w:rsid w:val="00A91D46"/>
    <w:rsid w:val="00A921C6"/>
    <w:rsid w:val="00A92542"/>
    <w:rsid w:val="00A9258A"/>
    <w:rsid w:val="00A92E5D"/>
    <w:rsid w:val="00A93194"/>
    <w:rsid w:val="00A935A8"/>
    <w:rsid w:val="00A93657"/>
    <w:rsid w:val="00A93B40"/>
    <w:rsid w:val="00A93B81"/>
    <w:rsid w:val="00A93C74"/>
    <w:rsid w:val="00A94100"/>
    <w:rsid w:val="00A9425B"/>
    <w:rsid w:val="00A9477D"/>
    <w:rsid w:val="00A94D38"/>
    <w:rsid w:val="00A95447"/>
    <w:rsid w:val="00A95526"/>
    <w:rsid w:val="00A95CB3"/>
    <w:rsid w:val="00A95F8E"/>
    <w:rsid w:val="00A96441"/>
    <w:rsid w:val="00A9661F"/>
    <w:rsid w:val="00A96A24"/>
    <w:rsid w:val="00A97287"/>
    <w:rsid w:val="00A972BE"/>
    <w:rsid w:val="00A97330"/>
    <w:rsid w:val="00A9741E"/>
    <w:rsid w:val="00A97A3B"/>
    <w:rsid w:val="00A97D2B"/>
    <w:rsid w:val="00AA0317"/>
    <w:rsid w:val="00AA07DA"/>
    <w:rsid w:val="00AA0E44"/>
    <w:rsid w:val="00AA12EA"/>
    <w:rsid w:val="00AA1953"/>
    <w:rsid w:val="00AA1B5E"/>
    <w:rsid w:val="00AA2180"/>
    <w:rsid w:val="00AA23A6"/>
    <w:rsid w:val="00AA309D"/>
    <w:rsid w:val="00AA3953"/>
    <w:rsid w:val="00AA402F"/>
    <w:rsid w:val="00AA4268"/>
    <w:rsid w:val="00AA460A"/>
    <w:rsid w:val="00AA4A9C"/>
    <w:rsid w:val="00AA4CD7"/>
    <w:rsid w:val="00AA4FCD"/>
    <w:rsid w:val="00AA5336"/>
    <w:rsid w:val="00AA5410"/>
    <w:rsid w:val="00AA6152"/>
    <w:rsid w:val="00AA6F1C"/>
    <w:rsid w:val="00AA7B8B"/>
    <w:rsid w:val="00AB05CD"/>
    <w:rsid w:val="00AB075A"/>
    <w:rsid w:val="00AB0AB5"/>
    <w:rsid w:val="00AB0F20"/>
    <w:rsid w:val="00AB1540"/>
    <w:rsid w:val="00AB1873"/>
    <w:rsid w:val="00AB26D5"/>
    <w:rsid w:val="00AB2921"/>
    <w:rsid w:val="00AB2A0C"/>
    <w:rsid w:val="00AB2BEB"/>
    <w:rsid w:val="00AB31C3"/>
    <w:rsid w:val="00AB37D0"/>
    <w:rsid w:val="00AB3B4E"/>
    <w:rsid w:val="00AB3C95"/>
    <w:rsid w:val="00AB3FFA"/>
    <w:rsid w:val="00AB454A"/>
    <w:rsid w:val="00AB4CEE"/>
    <w:rsid w:val="00AB53F4"/>
    <w:rsid w:val="00AB5552"/>
    <w:rsid w:val="00AB55AD"/>
    <w:rsid w:val="00AB651B"/>
    <w:rsid w:val="00AB72C5"/>
    <w:rsid w:val="00AB74D8"/>
    <w:rsid w:val="00AC00AA"/>
    <w:rsid w:val="00AC02B8"/>
    <w:rsid w:val="00AC0750"/>
    <w:rsid w:val="00AC0CA4"/>
    <w:rsid w:val="00AC0EC1"/>
    <w:rsid w:val="00AC11A0"/>
    <w:rsid w:val="00AC128B"/>
    <w:rsid w:val="00AC15D6"/>
    <w:rsid w:val="00AC17D3"/>
    <w:rsid w:val="00AC1C0F"/>
    <w:rsid w:val="00AC20CC"/>
    <w:rsid w:val="00AC2345"/>
    <w:rsid w:val="00AC2705"/>
    <w:rsid w:val="00AC2D5A"/>
    <w:rsid w:val="00AC37F2"/>
    <w:rsid w:val="00AC4736"/>
    <w:rsid w:val="00AC49C8"/>
    <w:rsid w:val="00AC4DA1"/>
    <w:rsid w:val="00AC51A9"/>
    <w:rsid w:val="00AC525F"/>
    <w:rsid w:val="00AC5799"/>
    <w:rsid w:val="00AC59D7"/>
    <w:rsid w:val="00AC5B0B"/>
    <w:rsid w:val="00AC61D2"/>
    <w:rsid w:val="00AC65E5"/>
    <w:rsid w:val="00AC699F"/>
    <w:rsid w:val="00AC7D26"/>
    <w:rsid w:val="00AC7E06"/>
    <w:rsid w:val="00AD136E"/>
    <w:rsid w:val="00AD149B"/>
    <w:rsid w:val="00AD2366"/>
    <w:rsid w:val="00AD24E6"/>
    <w:rsid w:val="00AD29FB"/>
    <w:rsid w:val="00AD2B93"/>
    <w:rsid w:val="00AD3BEC"/>
    <w:rsid w:val="00AD3D90"/>
    <w:rsid w:val="00AD3E70"/>
    <w:rsid w:val="00AD451E"/>
    <w:rsid w:val="00AD52F7"/>
    <w:rsid w:val="00AD5E19"/>
    <w:rsid w:val="00AD62D3"/>
    <w:rsid w:val="00AD6937"/>
    <w:rsid w:val="00AD7148"/>
    <w:rsid w:val="00AD72FB"/>
    <w:rsid w:val="00AD7599"/>
    <w:rsid w:val="00AD78B5"/>
    <w:rsid w:val="00AD7BB3"/>
    <w:rsid w:val="00AD7FD4"/>
    <w:rsid w:val="00AE0399"/>
    <w:rsid w:val="00AE0ADE"/>
    <w:rsid w:val="00AE0EF1"/>
    <w:rsid w:val="00AE1385"/>
    <w:rsid w:val="00AE1C5B"/>
    <w:rsid w:val="00AE1D6B"/>
    <w:rsid w:val="00AE1EED"/>
    <w:rsid w:val="00AE21C1"/>
    <w:rsid w:val="00AE23B4"/>
    <w:rsid w:val="00AE2732"/>
    <w:rsid w:val="00AE38DA"/>
    <w:rsid w:val="00AE4427"/>
    <w:rsid w:val="00AE49DE"/>
    <w:rsid w:val="00AE4BA5"/>
    <w:rsid w:val="00AE5107"/>
    <w:rsid w:val="00AE578A"/>
    <w:rsid w:val="00AE643E"/>
    <w:rsid w:val="00AE6A0B"/>
    <w:rsid w:val="00AE6AED"/>
    <w:rsid w:val="00AE6B80"/>
    <w:rsid w:val="00AE6F29"/>
    <w:rsid w:val="00AE77C8"/>
    <w:rsid w:val="00AE78B2"/>
    <w:rsid w:val="00AE7C18"/>
    <w:rsid w:val="00AE7C69"/>
    <w:rsid w:val="00AF06BE"/>
    <w:rsid w:val="00AF0876"/>
    <w:rsid w:val="00AF0989"/>
    <w:rsid w:val="00AF10DC"/>
    <w:rsid w:val="00AF1211"/>
    <w:rsid w:val="00AF1BD5"/>
    <w:rsid w:val="00AF20B0"/>
    <w:rsid w:val="00AF286E"/>
    <w:rsid w:val="00AF2888"/>
    <w:rsid w:val="00AF2FFA"/>
    <w:rsid w:val="00AF39E6"/>
    <w:rsid w:val="00AF4591"/>
    <w:rsid w:val="00AF47E6"/>
    <w:rsid w:val="00AF4A02"/>
    <w:rsid w:val="00AF531D"/>
    <w:rsid w:val="00AF54FB"/>
    <w:rsid w:val="00AF5802"/>
    <w:rsid w:val="00AF583E"/>
    <w:rsid w:val="00AF5D18"/>
    <w:rsid w:val="00AF66E2"/>
    <w:rsid w:val="00AF6D3A"/>
    <w:rsid w:val="00AF735E"/>
    <w:rsid w:val="00AF7747"/>
    <w:rsid w:val="00AF7A75"/>
    <w:rsid w:val="00AF7C90"/>
    <w:rsid w:val="00B006AA"/>
    <w:rsid w:val="00B00722"/>
    <w:rsid w:val="00B01CEB"/>
    <w:rsid w:val="00B01D6F"/>
    <w:rsid w:val="00B01F3C"/>
    <w:rsid w:val="00B028F6"/>
    <w:rsid w:val="00B02976"/>
    <w:rsid w:val="00B02E9A"/>
    <w:rsid w:val="00B039E9"/>
    <w:rsid w:val="00B03D62"/>
    <w:rsid w:val="00B03E49"/>
    <w:rsid w:val="00B042B4"/>
    <w:rsid w:val="00B0492C"/>
    <w:rsid w:val="00B05808"/>
    <w:rsid w:val="00B058F0"/>
    <w:rsid w:val="00B05C42"/>
    <w:rsid w:val="00B06612"/>
    <w:rsid w:val="00B06B01"/>
    <w:rsid w:val="00B06F2D"/>
    <w:rsid w:val="00B07601"/>
    <w:rsid w:val="00B07A08"/>
    <w:rsid w:val="00B07E18"/>
    <w:rsid w:val="00B10A3E"/>
    <w:rsid w:val="00B10D6D"/>
    <w:rsid w:val="00B1133E"/>
    <w:rsid w:val="00B118BC"/>
    <w:rsid w:val="00B11A14"/>
    <w:rsid w:val="00B11A87"/>
    <w:rsid w:val="00B12CFD"/>
    <w:rsid w:val="00B13217"/>
    <w:rsid w:val="00B13413"/>
    <w:rsid w:val="00B13A4E"/>
    <w:rsid w:val="00B13BE1"/>
    <w:rsid w:val="00B13DA1"/>
    <w:rsid w:val="00B13E89"/>
    <w:rsid w:val="00B1418D"/>
    <w:rsid w:val="00B141E3"/>
    <w:rsid w:val="00B14392"/>
    <w:rsid w:val="00B14568"/>
    <w:rsid w:val="00B1562B"/>
    <w:rsid w:val="00B15AC9"/>
    <w:rsid w:val="00B162C7"/>
    <w:rsid w:val="00B166EA"/>
    <w:rsid w:val="00B1671A"/>
    <w:rsid w:val="00B1687C"/>
    <w:rsid w:val="00B16AD3"/>
    <w:rsid w:val="00B16C0E"/>
    <w:rsid w:val="00B16C95"/>
    <w:rsid w:val="00B16DC7"/>
    <w:rsid w:val="00B1729C"/>
    <w:rsid w:val="00B178C5"/>
    <w:rsid w:val="00B179D4"/>
    <w:rsid w:val="00B20230"/>
    <w:rsid w:val="00B207FB"/>
    <w:rsid w:val="00B2094F"/>
    <w:rsid w:val="00B20F3C"/>
    <w:rsid w:val="00B216DF"/>
    <w:rsid w:val="00B2189E"/>
    <w:rsid w:val="00B21D9B"/>
    <w:rsid w:val="00B21E0E"/>
    <w:rsid w:val="00B235AA"/>
    <w:rsid w:val="00B2395B"/>
    <w:rsid w:val="00B23E14"/>
    <w:rsid w:val="00B240EC"/>
    <w:rsid w:val="00B24209"/>
    <w:rsid w:val="00B242A6"/>
    <w:rsid w:val="00B24B45"/>
    <w:rsid w:val="00B25734"/>
    <w:rsid w:val="00B25B1C"/>
    <w:rsid w:val="00B2607F"/>
    <w:rsid w:val="00B26276"/>
    <w:rsid w:val="00B26DD9"/>
    <w:rsid w:val="00B271CC"/>
    <w:rsid w:val="00B27A4D"/>
    <w:rsid w:val="00B27B4F"/>
    <w:rsid w:val="00B27E96"/>
    <w:rsid w:val="00B3003B"/>
    <w:rsid w:val="00B3041B"/>
    <w:rsid w:val="00B30A48"/>
    <w:rsid w:val="00B30F61"/>
    <w:rsid w:val="00B31090"/>
    <w:rsid w:val="00B315DE"/>
    <w:rsid w:val="00B3160F"/>
    <w:rsid w:val="00B31B25"/>
    <w:rsid w:val="00B31CB9"/>
    <w:rsid w:val="00B32973"/>
    <w:rsid w:val="00B33242"/>
    <w:rsid w:val="00B33328"/>
    <w:rsid w:val="00B33852"/>
    <w:rsid w:val="00B34870"/>
    <w:rsid w:val="00B348F5"/>
    <w:rsid w:val="00B3520F"/>
    <w:rsid w:val="00B35435"/>
    <w:rsid w:val="00B3550C"/>
    <w:rsid w:val="00B35AB3"/>
    <w:rsid w:val="00B35C43"/>
    <w:rsid w:val="00B35D8D"/>
    <w:rsid w:val="00B35ED7"/>
    <w:rsid w:val="00B35F16"/>
    <w:rsid w:val="00B36194"/>
    <w:rsid w:val="00B363A8"/>
    <w:rsid w:val="00B36B65"/>
    <w:rsid w:val="00B37C2D"/>
    <w:rsid w:val="00B37DD1"/>
    <w:rsid w:val="00B37F93"/>
    <w:rsid w:val="00B404F4"/>
    <w:rsid w:val="00B4084D"/>
    <w:rsid w:val="00B40EA5"/>
    <w:rsid w:val="00B42155"/>
    <w:rsid w:val="00B42372"/>
    <w:rsid w:val="00B4250A"/>
    <w:rsid w:val="00B42690"/>
    <w:rsid w:val="00B4272B"/>
    <w:rsid w:val="00B43AD0"/>
    <w:rsid w:val="00B441F3"/>
    <w:rsid w:val="00B449E0"/>
    <w:rsid w:val="00B44F16"/>
    <w:rsid w:val="00B450D6"/>
    <w:rsid w:val="00B4699A"/>
    <w:rsid w:val="00B46DF3"/>
    <w:rsid w:val="00B46E8E"/>
    <w:rsid w:val="00B47050"/>
    <w:rsid w:val="00B4716C"/>
    <w:rsid w:val="00B47464"/>
    <w:rsid w:val="00B47B1E"/>
    <w:rsid w:val="00B50123"/>
    <w:rsid w:val="00B5031A"/>
    <w:rsid w:val="00B512EA"/>
    <w:rsid w:val="00B5159E"/>
    <w:rsid w:val="00B518CD"/>
    <w:rsid w:val="00B51A31"/>
    <w:rsid w:val="00B51DBA"/>
    <w:rsid w:val="00B523A2"/>
    <w:rsid w:val="00B52718"/>
    <w:rsid w:val="00B52C21"/>
    <w:rsid w:val="00B533B2"/>
    <w:rsid w:val="00B53476"/>
    <w:rsid w:val="00B53B65"/>
    <w:rsid w:val="00B53C56"/>
    <w:rsid w:val="00B53F3E"/>
    <w:rsid w:val="00B5403B"/>
    <w:rsid w:val="00B5440F"/>
    <w:rsid w:val="00B54788"/>
    <w:rsid w:val="00B548A6"/>
    <w:rsid w:val="00B54EF4"/>
    <w:rsid w:val="00B54FF6"/>
    <w:rsid w:val="00B554DD"/>
    <w:rsid w:val="00B5584C"/>
    <w:rsid w:val="00B55D7C"/>
    <w:rsid w:val="00B55DDA"/>
    <w:rsid w:val="00B56DE6"/>
    <w:rsid w:val="00B57C6E"/>
    <w:rsid w:val="00B57F41"/>
    <w:rsid w:val="00B60129"/>
    <w:rsid w:val="00B607B5"/>
    <w:rsid w:val="00B60C30"/>
    <w:rsid w:val="00B61A73"/>
    <w:rsid w:val="00B61EB9"/>
    <w:rsid w:val="00B622B1"/>
    <w:rsid w:val="00B62421"/>
    <w:rsid w:val="00B6288D"/>
    <w:rsid w:val="00B62B75"/>
    <w:rsid w:val="00B62E68"/>
    <w:rsid w:val="00B63460"/>
    <w:rsid w:val="00B6371C"/>
    <w:rsid w:val="00B63B76"/>
    <w:rsid w:val="00B63D0F"/>
    <w:rsid w:val="00B644D8"/>
    <w:rsid w:val="00B6475A"/>
    <w:rsid w:val="00B648EA"/>
    <w:rsid w:val="00B649F0"/>
    <w:rsid w:val="00B64A91"/>
    <w:rsid w:val="00B64AFD"/>
    <w:rsid w:val="00B64F17"/>
    <w:rsid w:val="00B64F52"/>
    <w:rsid w:val="00B64F84"/>
    <w:rsid w:val="00B650EE"/>
    <w:rsid w:val="00B65131"/>
    <w:rsid w:val="00B659B9"/>
    <w:rsid w:val="00B664D7"/>
    <w:rsid w:val="00B666D7"/>
    <w:rsid w:val="00B66736"/>
    <w:rsid w:val="00B66EBC"/>
    <w:rsid w:val="00B6709D"/>
    <w:rsid w:val="00B675ED"/>
    <w:rsid w:val="00B67D6C"/>
    <w:rsid w:val="00B67F70"/>
    <w:rsid w:val="00B70235"/>
    <w:rsid w:val="00B7056E"/>
    <w:rsid w:val="00B70BCF"/>
    <w:rsid w:val="00B70CA2"/>
    <w:rsid w:val="00B71201"/>
    <w:rsid w:val="00B712FA"/>
    <w:rsid w:val="00B716DB"/>
    <w:rsid w:val="00B719BA"/>
    <w:rsid w:val="00B72433"/>
    <w:rsid w:val="00B725C5"/>
    <w:rsid w:val="00B729DA"/>
    <w:rsid w:val="00B729F7"/>
    <w:rsid w:val="00B73EE3"/>
    <w:rsid w:val="00B7458A"/>
    <w:rsid w:val="00B74698"/>
    <w:rsid w:val="00B74B7A"/>
    <w:rsid w:val="00B75193"/>
    <w:rsid w:val="00B75204"/>
    <w:rsid w:val="00B76820"/>
    <w:rsid w:val="00B76E84"/>
    <w:rsid w:val="00B77AA4"/>
    <w:rsid w:val="00B77EE8"/>
    <w:rsid w:val="00B801E0"/>
    <w:rsid w:val="00B80810"/>
    <w:rsid w:val="00B80D7D"/>
    <w:rsid w:val="00B815F7"/>
    <w:rsid w:val="00B81617"/>
    <w:rsid w:val="00B81C52"/>
    <w:rsid w:val="00B82104"/>
    <w:rsid w:val="00B8243F"/>
    <w:rsid w:val="00B82BC7"/>
    <w:rsid w:val="00B82C87"/>
    <w:rsid w:val="00B8310E"/>
    <w:rsid w:val="00B836E9"/>
    <w:rsid w:val="00B83CF5"/>
    <w:rsid w:val="00B83F1C"/>
    <w:rsid w:val="00B8470B"/>
    <w:rsid w:val="00B8483A"/>
    <w:rsid w:val="00B85487"/>
    <w:rsid w:val="00B85D57"/>
    <w:rsid w:val="00B85DE3"/>
    <w:rsid w:val="00B86130"/>
    <w:rsid w:val="00B86321"/>
    <w:rsid w:val="00B864DB"/>
    <w:rsid w:val="00B866FF"/>
    <w:rsid w:val="00B86BE2"/>
    <w:rsid w:val="00B8707E"/>
    <w:rsid w:val="00B8771A"/>
    <w:rsid w:val="00B877B7"/>
    <w:rsid w:val="00B877C7"/>
    <w:rsid w:val="00B878EA"/>
    <w:rsid w:val="00B87C76"/>
    <w:rsid w:val="00B9003C"/>
    <w:rsid w:val="00B909D7"/>
    <w:rsid w:val="00B91711"/>
    <w:rsid w:val="00B91AC7"/>
    <w:rsid w:val="00B91FD7"/>
    <w:rsid w:val="00B9314C"/>
    <w:rsid w:val="00B93AE9"/>
    <w:rsid w:val="00B93B5C"/>
    <w:rsid w:val="00B941AB"/>
    <w:rsid w:val="00B94313"/>
    <w:rsid w:val="00B945C1"/>
    <w:rsid w:val="00B94978"/>
    <w:rsid w:val="00B94C9E"/>
    <w:rsid w:val="00B95009"/>
    <w:rsid w:val="00B95386"/>
    <w:rsid w:val="00B95A32"/>
    <w:rsid w:val="00B9608E"/>
    <w:rsid w:val="00B96823"/>
    <w:rsid w:val="00B9699A"/>
    <w:rsid w:val="00B96AA7"/>
    <w:rsid w:val="00B96C0F"/>
    <w:rsid w:val="00B96E97"/>
    <w:rsid w:val="00B9750B"/>
    <w:rsid w:val="00B97B9E"/>
    <w:rsid w:val="00BA04D0"/>
    <w:rsid w:val="00BA1319"/>
    <w:rsid w:val="00BA1B87"/>
    <w:rsid w:val="00BA2117"/>
    <w:rsid w:val="00BA21D5"/>
    <w:rsid w:val="00BA25C6"/>
    <w:rsid w:val="00BA29E8"/>
    <w:rsid w:val="00BA2AF3"/>
    <w:rsid w:val="00BA35AF"/>
    <w:rsid w:val="00BA3C9C"/>
    <w:rsid w:val="00BA4982"/>
    <w:rsid w:val="00BA5B41"/>
    <w:rsid w:val="00BA5BFB"/>
    <w:rsid w:val="00BA657A"/>
    <w:rsid w:val="00BA7937"/>
    <w:rsid w:val="00BA7A7F"/>
    <w:rsid w:val="00BA7C21"/>
    <w:rsid w:val="00BA7C8A"/>
    <w:rsid w:val="00BA7E12"/>
    <w:rsid w:val="00BB0F2F"/>
    <w:rsid w:val="00BB150A"/>
    <w:rsid w:val="00BB20B9"/>
    <w:rsid w:val="00BB28F3"/>
    <w:rsid w:val="00BB316D"/>
    <w:rsid w:val="00BB38E1"/>
    <w:rsid w:val="00BB3DDD"/>
    <w:rsid w:val="00BB3F54"/>
    <w:rsid w:val="00BB437D"/>
    <w:rsid w:val="00BB4549"/>
    <w:rsid w:val="00BB4838"/>
    <w:rsid w:val="00BB4BEE"/>
    <w:rsid w:val="00BB4CA4"/>
    <w:rsid w:val="00BB5160"/>
    <w:rsid w:val="00BB5E66"/>
    <w:rsid w:val="00BB61F8"/>
    <w:rsid w:val="00BB64A8"/>
    <w:rsid w:val="00BB6DD6"/>
    <w:rsid w:val="00BB7041"/>
    <w:rsid w:val="00BB7317"/>
    <w:rsid w:val="00BB774F"/>
    <w:rsid w:val="00BB7886"/>
    <w:rsid w:val="00BB7E1A"/>
    <w:rsid w:val="00BC003C"/>
    <w:rsid w:val="00BC057F"/>
    <w:rsid w:val="00BC12EB"/>
    <w:rsid w:val="00BC18A8"/>
    <w:rsid w:val="00BC216C"/>
    <w:rsid w:val="00BC218B"/>
    <w:rsid w:val="00BC273F"/>
    <w:rsid w:val="00BC27A8"/>
    <w:rsid w:val="00BC37B8"/>
    <w:rsid w:val="00BC46A1"/>
    <w:rsid w:val="00BC53F8"/>
    <w:rsid w:val="00BC62D5"/>
    <w:rsid w:val="00BC6CD0"/>
    <w:rsid w:val="00BC7E1F"/>
    <w:rsid w:val="00BD04D0"/>
    <w:rsid w:val="00BD0695"/>
    <w:rsid w:val="00BD07C8"/>
    <w:rsid w:val="00BD0D5B"/>
    <w:rsid w:val="00BD16DB"/>
    <w:rsid w:val="00BD1807"/>
    <w:rsid w:val="00BD1FD3"/>
    <w:rsid w:val="00BD234A"/>
    <w:rsid w:val="00BD2351"/>
    <w:rsid w:val="00BD23E9"/>
    <w:rsid w:val="00BD24EB"/>
    <w:rsid w:val="00BD2EA5"/>
    <w:rsid w:val="00BD34D1"/>
    <w:rsid w:val="00BD3DDC"/>
    <w:rsid w:val="00BD3F5F"/>
    <w:rsid w:val="00BD3F66"/>
    <w:rsid w:val="00BD403E"/>
    <w:rsid w:val="00BD40B3"/>
    <w:rsid w:val="00BD4376"/>
    <w:rsid w:val="00BD44E8"/>
    <w:rsid w:val="00BD4B03"/>
    <w:rsid w:val="00BD4DCD"/>
    <w:rsid w:val="00BD52A3"/>
    <w:rsid w:val="00BD5DEE"/>
    <w:rsid w:val="00BD6198"/>
    <w:rsid w:val="00BD67FF"/>
    <w:rsid w:val="00BD68A3"/>
    <w:rsid w:val="00BD73EE"/>
    <w:rsid w:val="00BD74D1"/>
    <w:rsid w:val="00BD7DDD"/>
    <w:rsid w:val="00BE0453"/>
    <w:rsid w:val="00BE0837"/>
    <w:rsid w:val="00BE241A"/>
    <w:rsid w:val="00BE26BF"/>
    <w:rsid w:val="00BE3829"/>
    <w:rsid w:val="00BE3CA2"/>
    <w:rsid w:val="00BE3F5B"/>
    <w:rsid w:val="00BE49FF"/>
    <w:rsid w:val="00BE4C61"/>
    <w:rsid w:val="00BE51A9"/>
    <w:rsid w:val="00BE5506"/>
    <w:rsid w:val="00BE6A6E"/>
    <w:rsid w:val="00BE6E16"/>
    <w:rsid w:val="00BE71FE"/>
    <w:rsid w:val="00BE72FB"/>
    <w:rsid w:val="00BE783F"/>
    <w:rsid w:val="00BE7A3F"/>
    <w:rsid w:val="00BF042F"/>
    <w:rsid w:val="00BF080A"/>
    <w:rsid w:val="00BF18CB"/>
    <w:rsid w:val="00BF1D24"/>
    <w:rsid w:val="00BF22F9"/>
    <w:rsid w:val="00BF2E0A"/>
    <w:rsid w:val="00BF2FF5"/>
    <w:rsid w:val="00BF37DB"/>
    <w:rsid w:val="00BF3913"/>
    <w:rsid w:val="00BF3B80"/>
    <w:rsid w:val="00BF4CF5"/>
    <w:rsid w:val="00BF4D61"/>
    <w:rsid w:val="00BF5352"/>
    <w:rsid w:val="00BF57A8"/>
    <w:rsid w:val="00BF5EE0"/>
    <w:rsid w:val="00BF6236"/>
    <w:rsid w:val="00BF669E"/>
    <w:rsid w:val="00BF6E7B"/>
    <w:rsid w:val="00C0053F"/>
    <w:rsid w:val="00C00DC9"/>
    <w:rsid w:val="00C00EE9"/>
    <w:rsid w:val="00C017D0"/>
    <w:rsid w:val="00C02408"/>
    <w:rsid w:val="00C02705"/>
    <w:rsid w:val="00C034A3"/>
    <w:rsid w:val="00C03D7F"/>
    <w:rsid w:val="00C041E6"/>
    <w:rsid w:val="00C0485B"/>
    <w:rsid w:val="00C04AD8"/>
    <w:rsid w:val="00C04DA0"/>
    <w:rsid w:val="00C04EA2"/>
    <w:rsid w:val="00C04EFC"/>
    <w:rsid w:val="00C0534A"/>
    <w:rsid w:val="00C05377"/>
    <w:rsid w:val="00C05EFF"/>
    <w:rsid w:val="00C0623D"/>
    <w:rsid w:val="00C06530"/>
    <w:rsid w:val="00C078F7"/>
    <w:rsid w:val="00C07C86"/>
    <w:rsid w:val="00C07ED2"/>
    <w:rsid w:val="00C111A2"/>
    <w:rsid w:val="00C11FFE"/>
    <w:rsid w:val="00C126F3"/>
    <w:rsid w:val="00C12860"/>
    <w:rsid w:val="00C129D1"/>
    <w:rsid w:val="00C12BCD"/>
    <w:rsid w:val="00C12C32"/>
    <w:rsid w:val="00C1329D"/>
    <w:rsid w:val="00C14442"/>
    <w:rsid w:val="00C14460"/>
    <w:rsid w:val="00C146DC"/>
    <w:rsid w:val="00C14BFD"/>
    <w:rsid w:val="00C14D66"/>
    <w:rsid w:val="00C153C3"/>
    <w:rsid w:val="00C1545E"/>
    <w:rsid w:val="00C15A1F"/>
    <w:rsid w:val="00C15A43"/>
    <w:rsid w:val="00C15E25"/>
    <w:rsid w:val="00C15ECD"/>
    <w:rsid w:val="00C17BD9"/>
    <w:rsid w:val="00C200D5"/>
    <w:rsid w:val="00C21DE3"/>
    <w:rsid w:val="00C2206D"/>
    <w:rsid w:val="00C22D5B"/>
    <w:rsid w:val="00C23221"/>
    <w:rsid w:val="00C23FBB"/>
    <w:rsid w:val="00C248AC"/>
    <w:rsid w:val="00C24923"/>
    <w:rsid w:val="00C249BB"/>
    <w:rsid w:val="00C249E7"/>
    <w:rsid w:val="00C25813"/>
    <w:rsid w:val="00C25911"/>
    <w:rsid w:val="00C25931"/>
    <w:rsid w:val="00C25DA9"/>
    <w:rsid w:val="00C262AB"/>
    <w:rsid w:val="00C265E7"/>
    <w:rsid w:val="00C269DB"/>
    <w:rsid w:val="00C2793B"/>
    <w:rsid w:val="00C27BEF"/>
    <w:rsid w:val="00C27CF0"/>
    <w:rsid w:val="00C3044B"/>
    <w:rsid w:val="00C304CA"/>
    <w:rsid w:val="00C3065A"/>
    <w:rsid w:val="00C3129F"/>
    <w:rsid w:val="00C31561"/>
    <w:rsid w:val="00C31652"/>
    <w:rsid w:val="00C31AEF"/>
    <w:rsid w:val="00C32E69"/>
    <w:rsid w:val="00C333A7"/>
    <w:rsid w:val="00C338E0"/>
    <w:rsid w:val="00C33B6F"/>
    <w:rsid w:val="00C341F6"/>
    <w:rsid w:val="00C34702"/>
    <w:rsid w:val="00C34F62"/>
    <w:rsid w:val="00C35166"/>
    <w:rsid w:val="00C356A0"/>
    <w:rsid w:val="00C35A0B"/>
    <w:rsid w:val="00C36175"/>
    <w:rsid w:val="00C36220"/>
    <w:rsid w:val="00C3629E"/>
    <w:rsid w:val="00C36595"/>
    <w:rsid w:val="00C372D0"/>
    <w:rsid w:val="00C40020"/>
    <w:rsid w:val="00C4021C"/>
    <w:rsid w:val="00C403BC"/>
    <w:rsid w:val="00C40545"/>
    <w:rsid w:val="00C40552"/>
    <w:rsid w:val="00C407E3"/>
    <w:rsid w:val="00C4082F"/>
    <w:rsid w:val="00C40A3C"/>
    <w:rsid w:val="00C410AB"/>
    <w:rsid w:val="00C414F2"/>
    <w:rsid w:val="00C415DE"/>
    <w:rsid w:val="00C41980"/>
    <w:rsid w:val="00C41FE9"/>
    <w:rsid w:val="00C421D1"/>
    <w:rsid w:val="00C42215"/>
    <w:rsid w:val="00C4304B"/>
    <w:rsid w:val="00C431B6"/>
    <w:rsid w:val="00C43B56"/>
    <w:rsid w:val="00C4471C"/>
    <w:rsid w:val="00C44782"/>
    <w:rsid w:val="00C44EC4"/>
    <w:rsid w:val="00C45208"/>
    <w:rsid w:val="00C4523D"/>
    <w:rsid w:val="00C45B6C"/>
    <w:rsid w:val="00C46508"/>
    <w:rsid w:val="00C46A56"/>
    <w:rsid w:val="00C47024"/>
    <w:rsid w:val="00C47264"/>
    <w:rsid w:val="00C4780D"/>
    <w:rsid w:val="00C479A1"/>
    <w:rsid w:val="00C47EFC"/>
    <w:rsid w:val="00C51576"/>
    <w:rsid w:val="00C51861"/>
    <w:rsid w:val="00C51C4B"/>
    <w:rsid w:val="00C520EB"/>
    <w:rsid w:val="00C524EA"/>
    <w:rsid w:val="00C53356"/>
    <w:rsid w:val="00C538FE"/>
    <w:rsid w:val="00C53971"/>
    <w:rsid w:val="00C53B4D"/>
    <w:rsid w:val="00C53F76"/>
    <w:rsid w:val="00C5405D"/>
    <w:rsid w:val="00C54356"/>
    <w:rsid w:val="00C549A0"/>
    <w:rsid w:val="00C54EA9"/>
    <w:rsid w:val="00C550E0"/>
    <w:rsid w:val="00C5571C"/>
    <w:rsid w:val="00C55911"/>
    <w:rsid w:val="00C55B49"/>
    <w:rsid w:val="00C55CA5"/>
    <w:rsid w:val="00C564BA"/>
    <w:rsid w:val="00C5669B"/>
    <w:rsid w:val="00C56996"/>
    <w:rsid w:val="00C56EFF"/>
    <w:rsid w:val="00C5708A"/>
    <w:rsid w:val="00C57720"/>
    <w:rsid w:val="00C60915"/>
    <w:rsid w:val="00C609EA"/>
    <w:rsid w:val="00C60E17"/>
    <w:rsid w:val="00C60ED5"/>
    <w:rsid w:val="00C61D16"/>
    <w:rsid w:val="00C6234C"/>
    <w:rsid w:val="00C624A0"/>
    <w:rsid w:val="00C63260"/>
    <w:rsid w:val="00C635FC"/>
    <w:rsid w:val="00C63B33"/>
    <w:rsid w:val="00C63FBC"/>
    <w:rsid w:val="00C64616"/>
    <w:rsid w:val="00C64BB9"/>
    <w:rsid w:val="00C651E4"/>
    <w:rsid w:val="00C654C9"/>
    <w:rsid w:val="00C66CAC"/>
    <w:rsid w:val="00C66F09"/>
    <w:rsid w:val="00C6707E"/>
    <w:rsid w:val="00C67496"/>
    <w:rsid w:val="00C67748"/>
    <w:rsid w:val="00C67DD9"/>
    <w:rsid w:val="00C70127"/>
    <w:rsid w:val="00C709AF"/>
    <w:rsid w:val="00C71041"/>
    <w:rsid w:val="00C714E6"/>
    <w:rsid w:val="00C71ECD"/>
    <w:rsid w:val="00C7376C"/>
    <w:rsid w:val="00C749B7"/>
    <w:rsid w:val="00C753D4"/>
    <w:rsid w:val="00C755F5"/>
    <w:rsid w:val="00C75829"/>
    <w:rsid w:val="00C75986"/>
    <w:rsid w:val="00C764F1"/>
    <w:rsid w:val="00C76C21"/>
    <w:rsid w:val="00C770DB"/>
    <w:rsid w:val="00C778D2"/>
    <w:rsid w:val="00C77D20"/>
    <w:rsid w:val="00C77DEC"/>
    <w:rsid w:val="00C77ECE"/>
    <w:rsid w:val="00C77F5F"/>
    <w:rsid w:val="00C77FEF"/>
    <w:rsid w:val="00C801B6"/>
    <w:rsid w:val="00C8021E"/>
    <w:rsid w:val="00C80320"/>
    <w:rsid w:val="00C8054E"/>
    <w:rsid w:val="00C80ACD"/>
    <w:rsid w:val="00C80CDA"/>
    <w:rsid w:val="00C81C64"/>
    <w:rsid w:val="00C82B95"/>
    <w:rsid w:val="00C8311C"/>
    <w:rsid w:val="00C83343"/>
    <w:rsid w:val="00C83473"/>
    <w:rsid w:val="00C839B1"/>
    <w:rsid w:val="00C843FC"/>
    <w:rsid w:val="00C843FE"/>
    <w:rsid w:val="00C8699A"/>
    <w:rsid w:val="00C86E39"/>
    <w:rsid w:val="00C871D0"/>
    <w:rsid w:val="00C87452"/>
    <w:rsid w:val="00C8788D"/>
    <w:rsid w:val="00C87A29"/>
    <w:rsid w:val="00C87CD9"/>
    <w:rsid w:val="00C9099C"/>
    <w:rsid w:val="00C90B72"/>
    <w:rsid w:val="00C90E47"/>
    <w:rsid w:val="00C91221"/>
    <w:rsid w:val="00C91484"/>
    <w:rsid w:val="00C91C3E"/>
    <w:rsid w:val="00C91CD7"/>
    <w:rsid w:val="00C91D71"/>
    <w:rsid w:val="00C92006"/>
    <w:rsid w:val="00C92603"/>
    <w:rsid w:val="00C92DAE"/>
    <w:rsid w:val="00C92F03"/>
    <w:rsid w:val="00C92F9C"/>
    <w:rsid w:val="00C936B2"/>
    <w:rsid w:val="00C937CD"/>
    <w:rsid w:val="00C93C78"/>
    <w:rsid w:val="00C93D30"/>
    <w:rsid w:val="00C93E06"/>
    <w:rsid w:val="00C94629"/>
    <w:rsid w:val="00C9571E"/>
    <w:rsid w:val="00C95862"/>
    <w:rsid w:val="00C959B3"/>
    <w:rsid w:val="00C963D6"/>
    <w:rsid w:val="00C96BC1"/>
    <w:rsid w:val="00C96D9C"/>
    <w:rsid w:val="00C973EC"/>
    <w:rsid w:val="00C9762A"/>
    <w:rsid w:val="00C97927"/>
    <w:rsid w:val="00C97B57"/>
    <w:rsid w:val="00C97FDC"/>
    <w:rsid w:val="00CA00ED"/>
    <w:rsid w:val="00CA024C"/>
    <w:rsid w:val="00CA02AF"/>
    <w:rsid w:val="00CA06AB"/>
    <w:rsid w:val="00CA0F30"/>
    <w:rsid w:val="00CA1046"/>
    <w:rsid w:val="00CA1A31"/>
    <w:rsid w:val="00CA1DA4"/>
    <w:rsid w:val="00CA2486"/>
    <w:rsid w:val="00CA24A2"/>
    <w:rsid w:val="00CA351B"/>
    <w:rsid w:val="00CA488E"/>
    <w:rsid w:val="00CA4C85"/>
    <w:rsid w:val="00CA4C87"/>
    <w:rsid w:val="00CA5BE1"/>
    <w:rsid w:val="00CA6141"/>
    <w:rsid w:val="00CA63EB"/>
    <w:rsid w:val="00CA6762"/>
    <w:rsid w:val="00CA6E4C"/>
    <w:rsid w:val="00CA6FAD"/>
    <w:rsid w:val="00CA7689"/>
    <w:rsid w:val="00CA77E3"/>
    <w:rsid w:val="00CA7E1A"/>
    <w:rsid w:val="00CB01E6"/>
    <w:rsid w:val="00CB027A"/>
    <w:rsid w:val="00CB044E"/>
    <w:rsid w:val="00CB048D"/>
    <w:rsid w:val="00CB0AB2"/>
    <w:rsid w:val="00CB0B13"/>
    <w:rsid w:val="00CB0C59"/>
    <w:rsid w:val="00CB0E95"/>
    <w:rsid w:val="00CB10B1"/>
    <w:rsid w:val="00CB11E3"/>
    <w:rsid w:val="00CB19B7"/>
    <w:rsid w:val="00CB1F5E"/>
    <w:rsid w:val="00CB2080"/>
    <w:rsid w:val="00CB2129"/>
    <w:rsid w:val="00CB286D"/>
    <w:rsid w:val="00CB2EE7"/>
    <w:rsid w:val="00CB3014"/>
    <w:rsid w:val="00CB3EEF"/>
    <w:rsid w:val="00CB406C"/>
    <w:rsid w:val="00CB48FF"/>
    <w:rsid w:val="00CB54C2"/>
    <w:rsid w:val="00CB5753"/>
    <w:rsid w:val="00CB5BAB"/>
    <w:rsid w:val="00CB65C5"/>
    <w:rsid w:val="00CB6903"/>
    <w:rsid w:val="00CB6926"/>
    <w:rsid w:val="00CB7070"/>
    <w:rsid w:val="00CB71E6"/>
    <w:rsid w:val="00CB74D2"/>
    <w:rsid w:val="00CB7A56"/>
    <w:rsid w:val="00CC03B3"/>
    <w:rsid w:val="00CC085F"/>
    <w:rsid w:val="00CC1166"/>
    <w:rsid w:val="00CC13E4"/>
    <w:rsid w:val="00CC1517"/>
    <w:rsid w:val="00CC163B"/>
    <w:rsid w:val="00CC1972"/>
    <w:rsid w:val="00CC206C"/>
    <w:rsid w:val="00CC247C"/>
    <w:rsid w:val="00CC2BCC"/>
    <w:rsid w:val="00CC2E50"/>
    <w:rsid w:val="00CC351B"/>
    <w:rsid w:val="00CC3897"/>
    <w:rsid w:val="00CC390F"/>
    <w:rsid w:val="00CC4490"/>
    <w:rsid w:val="00CC5160"/>
    <w:rsid w:val="00CC5C08"/>
    <w:rsid w:val="00CC5EEB"/>
    <w:rsid w:val="00CC6406"/>
    <w:rsid w:val="00CC64F7"/>
    <w:rsid w:val="00CC6663"/>
    <w:rsid w:val="00CC6726"/>
    <w:rsid w:val="00CC6AAF"/>
    <w:rsid w:val="00CC6E7E"/>
    <w:rsid w:val="00CC7093"/>
    <w:rsid w:val="00CC78B1"/>
    <w:rsid w:val="00CD0166"/>
    <w:rsid w:val="00CD0290"/>
    <w:rsid w:val="00CD0543"/>
    <w:rsid w:val="00CD08B6"/>
    <w:rsid w:val="00CD0A04"/>
    <w:rsid w:val="00CD0A1D"/>
    <w:rsid w:val="00CD0B3D"/>
    <w:rsid w:val="00CD0C7F"/>
    <w:rsid w:val="00CD10C3"/>
    <w:rsid w:val="00CD1BE9"/>
    <w:rsid w:val="00CD2877"/>
    <w:rsid w:val="00CD28A9"/>
    <w:rsid w:val="00CD2BAB"/>
    <w:rsid w:val="00CD2FA5"/>
    <w:rsid w:val="00CD2FB8"/>
    <w:rsid w:val="00CD34A3"/>
    <w:rsid w:val="00CD3513"/>
    <w:rsid w:val="00CD41B0"/>
    <w:rsid w:val="00CD4381"/>
    <w:rsid w:val="00CD48DC"/>
    <w:rsid w:val="00CD4CFC"/>
    <w:rsid w:val="00CD513C"/>
    <w:rsid w:val="00CD603F"/>
    <w:rsid w:val="00CD636C"/>
    <w:rsid w:val="00CD6DF8"/>
    <w:rsid w:val="00CD6F94"/>
    <w:rsid w:val="00CD7D39"/>
    <w:rsid w:val="00CE042B"/>
    <w:rsid w:val="00CE04E6"/>
    <w:rsid w:val="00CE13ED"/>
    <w:rsid w:val="00CE1592"/>
    <w:rsid w:val="00CE17F6"/>
    <w:rsid w:val="00CE18F2"/>
    <w:rsid w:val="00CE1E5C"/>
    <w:rsid w:val="00CE2950"/>
    <w:rsid w:val="00CE3001"/>
    <w:rsid w:val="00CE33BD"/>
    <w:rsid w:val="00CE4813"/>
    <w:rsid w:val="00CE4AF9"/>
    <w:rsid w:val="00CE4CC6"/>
    <w:rsid w:val="00CE4D62"/>
    <w:rsid w:val="00CE523F"/>
    <w:rsid w:val="00CE57D9"/>
    <w:rsid w:val="00CE6ECF"/>
    <w:rsid w:val="00CF00CD"/>
    <w:rsid w:val="00CF0192"/>
    <w:rsid w:val="00CF095F"/>
    <w:rsid w:val="00CF0AC3"/>
    <w:rsid w:val="00CF0BEC"/>
    <w:rsid w:val="00CF1043"/>
    <w:rsid w:val="00CF1226"/>
    <w:rsid w:val="00CF130E"/>
    <w:rsid w:val="00CF1881"/>
    <w:rsid w:val="00CF240B"/>
    <w:rsid w:val="00CF2AE8"/>
    <w:rsid w:val="00CF3587"/>
    <w:rsid w:val="00CF3F08"/>
    <w:rsid w:val="00CF4113"/>
    <w:rsid w:val="00CF4481"/>
    <w:rsid w:val="00CF4A70"/>
    <w:rsid w:val="00CF4CAE"/>
    <w:rsid w:val="00CF52F7"/>
    <w:rsid w:val="00CF549E"/>
    <w:rsid w:val="00CF573C"/>
    <w:rsid w:val="00CF63C5"/>
    <w:rsid w:val="00CF6651"/>
    <w:rsid w:val="00CF73C0"/>
    <w:rsid w:val="00CF7413"/>
    <w:rsid w:val="00CF7D9C"/>
    <w:rsid w:val="00D00F2F"/>
    <w:rsid w:val="00D00FE7"/>
    <w:rsid w:val="00D010AA"/>
    <w:rsid w:val="00D01D8A"/>
    <w:rsid w:val="00D026CE"/>
    <w:rsid w:val="00D02C0F"/>
    <w:rsid w:val="00D02D15"/>
    <w:rsid w:val="00D02F44"/>
    <w:rsid w:val="00D03836"/>
    <w:rsid w:val="00D03F1A"/>
    <w:rsid w:val="00D047FB"/>
    <w:rsid w:val="00D058BE"/>
    <w:rsid w:val="00D05B81"/>
    <w:rsid w:val="00D05CF9"/>
    <w:rsid w:val="00D06564"/>
    <w:rsid w:val="00D06990"/>
    <w:rsid w:val="00D07534"/>
    <w:rsid w:val="00D07759"/>
    <w:rsid w:val="00D07D91"/>
    <w:rsid w:val="00D07F64"/>
    <w:rsid w:val="00D10317"/>
    <w:rsid w:val="00D10871"/>
    <w:rsid w:val="00D11297"/>
    <w:rsid w:val="00D11F1C"/>
    <w:rsid w:val="00D1247A"/>
    <w:rsid w:val="00D1263B"/>
    <w:rsid w:val="00D133E4"/>
    <w:rsid w:val="00D141D5"/>
    <w:rsid w:val="00D142CC"/>
    <w:rsid w:val="00D148DA"/>
    <w:rsid w:val="00D151E8"/>
    <w:rsid w:val="00D152D1"/>
    <w:rsid w:val="00D15FF6"/>
    <w:rsid w:val="00D16357"/>
    <w:rsid w:val="00D163E5"/>
    <w:rsid w:val="00D16DAB"/>
    <w:rsid w:val="00D179DA"/>
    <w:rsid w:val="00D17FC7"/>
    <w:rsid w:val="00D20985"/>
    <w:rsid w:val="00D22725"/>
    <w:rsid w:val="00D22C05"/>
    <w:rsid w:val="00D23BF0"/>
    <w:rsid w:val="00D23ED1"/>
    <w:rsid w:val="00D241EF"/>
    <w:rsid w:val="00D254A1"/>
    <w:rsid w:val="00D255E3"/>
    <w:rsid w:val="00D25A4D"/>
    <w:rsid w:val="00D25C3B"/>
    <w:rsid w:val="00D25EFC"/>
    <w:rsid w:val="00D2606E"/>
    <w:rsid w:val="00D261F4"/>
    <w:rsid w:val="00D26520"/>
    <w:rsid w:val="00D26879"/>
    <w:rsid w:val="00D26F8D"/>
    <w:rsid w:val="00D27740"/>
    <w:rsid w:val="00D27820"/>
    <w:rsid w:val="00D278F1"/>
    <w:rsid w:val="00D27DCF"/>
    <w:rsid w:val="00D27F15"/>
    <w:rsid w:val="00D27F5C"/>
    <w:rsid w:val="00D302FB"/>
    <w:rsid w:val="00D31072"/>
    <w:rsid w:val="00D326B4"/>
    <w:rsid w:val="00D326D1"/>
    <w:rsid w:val="00D32B56"/>
    <w:rsid w:val="00D3316F"/>
    <w:rsid w:val="00D334D3"/>
    <w:rsid w:val="00D3372A"/>
    <w:rsid w:val="00D33BE9"/>
    <w:rsid w:val="00D33E0E"/>
    <w:rsid w:val="00D34883"/>
    <w:rsid w:val="00D348EE"/>
    <w:rsid w:val="00D34C66"/>
    <w:rsid w:val="00D34ED2"/>
    <w:rsid w:val="00D356F8"/>
    <w:rsid w:val="00D35849"/>
    <w:rsid w:val="00D35ABA"/>
    <w:rsid w:val="00D35BE3"/>
    <w:rsid w:val="00D35F68"/>
    <w:rsid w:val="00D363E7"/>
    <w:rsid w:val="00D36D0F"/>
    <w:rsid w:val="00D36E51"/>
    <w:rsid w:val="00D36F78"/>
    <w:rsid w:val="00D372D4"/>
    <w:rsid w:val="00D37B81"/>
    <w:rsid w:val="00D40312"/>
    <w:rsid w:val="00D40675"/>
    <w:rsid w:val="00D407A5"/>
    <w:rsid w:val="00D40D69"/>
    <w:rsid w:val="00D40FC4"/>
    <w:rsid w:val="00D41308"/>
    <w:rsid w:val="00D41505"/>
    <w:rsid w:val="00D41E93"/>
    <w:rsid w:val="00D41F5D"/>
    <w:rsid w:val="00D42194"/>
    <w:rsid w:val="00D42561"/>
    <w:rsid w:val="00D4271E"/>
    <w:rsid w:val="00D42758"/>
    <w:rsid w:val="00D42D1D"/>
    <w:rsid w:val="00D4358A"/>
    <w:rsid w:val="00D43865"/>
    <w:rsid w:val="00D4416B"/>
    <w:rsid w:val="00D44554"/>
    <w:rsid w:val="00D44B65"/>
    <w:rsid w:val="00D44C30"/>
    <w:rsid w:val="00D44F7C"/>
    <w:rsid w:val="00D45082"/>
    <w:rsid w:val="00D45720"/>
    <w:rsid w:val="00D457A2"/>
    <w:rsid w:val="00D45AC6"/>
    <w:rsid w:val="00D461D2"/>
    <w:rsid w:val="00D46706"/>
    <w:rsid w:val="00D4674F"/>
    <w:rsid w:val="00D4703A"/>
    <w:rsid w:val="00D47293"/>
    <w:rsid w:val="00D4767E"/>
    <w:rsid w:val="00D476B5"/>
    <w:rsid w:val="00D47BAC"/>
    <w:rsid w:val="00D47CA5"/>
    <w:rsid w:val="00D47DD7"/>
    <w:rsid w:val="00D47F59"/>
    <w:rsid w:val="00D500DD"/>
    <w:rsid w:val="00D50418"/>
    <w:rsid w:val="00D5094F"/>
    <w:rsid w:val="00D52836"/>
    <w:rsid w:val="00D52A4B"/>
    <w:rsid w:val="00D52FB8"/>
    <w:rsid w:val="00D533EF"/>
    <w:rsid w:val="00D544AB"/>
    <w:rsid w:val="00D54523"/>
    <w:rsid w:val="00D547EE"/>
    <w:rsid w:val="00D5492E"/>
    <w:rsid w:val="00D55075"/>
    <w:rsid w:val="00D5572A"/>
    <w:rsid w:val="00D558D4"/>
    <w:rsid w:val="00D56E95"/>
    <w:rsid w:val="00D57301"/>
    <w:rsid w:val="00D57808"/>
    <w:rsid w:val="00D57E58"/>
    <w:rsid w:val="00D602B8"/>
    <w:rsid w:val="00D60385"/>
    <w:rsid w:val="00D6081D"/>
    <w:rsid w:val="00D60CC2"/>
    <w:rsid w:val="00D60D86"/>
    <w:rsid w:val="00D61C24"/>
    <w:rsid w:val="00D61FF3"/>
    <w:rsid w:val="00D62081"/>
    <w:rsid w:val="00D62382"/>
    <w:rsid w:val="00D62406"/>
    <w:rsid w:val="00D6279A"/>
    <w:rsid w:val="00D634C7"/>
    <w:rsid w:val="00D64504"/>
    <w:rsid w:val="00D64625"/>
    <w:rsid w:val="00D646B2"/>
    <w:rsid w:val="00D65648"/>
    <w:rsid w:val="00D658B8"/>
    <w:rsid w:val="00D66677"/>
    <w:rsid w:val="00D6698D"/>
    <w:rsid w:val="00D67506"/>
    <w:rsid w:val="00D67E94"/>
    <w:rsid w:val="00D700B3"/>
    <w:rsid w:val="00D7058A"/>
    <w:rsid w:val="00D70A63"/>
    <w:rsid w:val="00D71C58"/>
    <w:rsid w:val="00D728CA"/>
    <w:rsid w:val="00D7292B"/>
    <w:rsid w:val="00D73A28"/>
    <w:rsid w:val="00D73AFD"/>
    <w:rsid w:val="00D73BA4"/>
    <w:rsid w:val="00D740EC"/>
    <w:rsid w:val="00D7451C"/>
    <w:rsid w:val="00D74567"/>
    <w:rsid w:val="00D7459F"/>
    <w:rsid w:val="00D74692"/>
    <w:rsid w:val="00D748EC"/>
    <w:rsid w:val="00D74B1E"/>
    <w:rsid w:val="00D74FAA"/>
    <w:rsid w:val="00D751D9"/>
    <w:rsid w:val="00D75D9C"/>
    <w:rsid w:val="00D7627E"/>
    <w:rsid w:val="00D76D8B"/>
    <w:rsid w:val="00D76EA3"/>
    <w:rsid w:val="00D7704F"/>
    <w:rsid w:val="00D7725E"/>
    <w:rsid w:val="00D774B0"/>
    <w:rsid w:val="00D80BBB"/>
    <w:rsid w:val="00D80CFC"/>
    <w:rsid w:val="00D80F33"/>
    <w:rsid w:val="00D8125D"/>
    <w:rsid w:val="00D813F3"/>
    <w:rsid w:val="00D818EF"/>
    <w:rsid w:val="00D81C4B"/>
    <w:rsid w:val="00D81DED"/>
    <w:rsid w:val="00D82B44"/>
    <w:rsid w:val="00D82C42"/>
    <w:rsid w:val="00D82F13"/>
    <w:rsid w:val="00D83539"/>
    <w:rsid w:val="00D83A00"/>
    <w:rsid w:val="00D842A6"/>
    <w:rsid w:val="00D848C5"/>
    <w:rsid w:val="00D85292"/>
    <w:rsid w:val="00D85AAD"/>
    <w:rsid w:val="00D85C4E"/>
    <w:rsid w:val="00D861BD"/>
    <w:rsid w:val="00D86669"/>
    <w:rsid w:val="00D867A2"/>
    <w:rsid w:val="00D86CB4"/>
    <w:rsid w:val="00D87017"/>
    <w:rsid w:val="00D87651"/>
    <w:rsid w:val="00D87B27"/>
    <w:rsid w:val="00D903D2"/>
    <w:rsid w:val="00D904B0"/>
    <w:rsid w:val="00D90625"/>
    <w:rsid w:val="00D9065E"/>
    <w:rsid w:val="00D90B75"/>
    <w:rsid w:val="00D90BE8"/>
    <w:rsid w:val="00D9122F"/>
    <w:rsid w:val="00D912CC"/>
    <w:rsid w:val="00D917B3"/>
    <w:rsid w:val="00D91813"/>
    <w:rsid w:val="00D91C66"/>
    <w:rsid w:val="00D91E9F"/>
    <w:rsid w:val="00D92344"/>
    <w:rsid w:val="00D92498"/>
    <w:rsid w:val="00D92626"/>
    <w:rsid w:val="00D9286A"/>
    <w:rsid w:val="00D92D81"/>
    <w:rsid w:val="00D93341"/>
    <w:rsid w:val="00D93531"/>
    <w:rsid w:val="00D939BC"/>
    <w:rsid w:val="00D93DE6"/>
    <w:rsid w:val="00D940D3"/>
    <w:rsid w:val="00D94930"/>
    <w:rsid w:val="00D94CFF"/>
    <w:rsid w:val="00D94E22"/>
    <w:rsid w:val="00D9599C"/>
    <w:rsid w:val="00D95F52"/>
    <w:rsid w:val="00D95FF3"/>
    <w:rsid w:val="00D9612A"/>
    <w:rsid w:val="00D962C7"/>
    <w:rsid w:val="00D96950"/>
    <w:rsid w:val="00D96BA2"/>
    <w:rsid w:val="00D97324"/>
    <w:rsid w:val="00D9750A"/>
    <w:rsid w:val="00D97B41"/>
    <w:rsid w:val="00D97C32"/>
    <w:rsid w:val="00DA07F1"/>
    <w:rsid w:val="00DA0960"/>
    <w:rsid w:val="00DA0D4A"/>
    <w:rsid w:val="00DA10F2"/>
    <w:rsid w:val="00DA174F"/>
    <w:rsid w:val="00DA1894"/>
    <w:rsid w:val="00DA1BEA"/>
    <w:rsid w:val="00DA2848"/>
    <w:rsid w:val="00DA3F33"/>
    <w:rsid w:val="00DA44D1"/>
    <w:rsid w:val="00DA45B8"/>
    <w:rsid w:val="00DA4840"/>
    <w:rsid w:val="00DA48DD"/>
    <w:rsid w:val="00DA5302"/>
    <w:rsid w:val="00DA547B"/>
    <w:rsid w:val="00DA5C06"/>
    <w:rsid w:val="00DA5F54"/>
    <w:rsid w:val="00DA645E"/>
    <w:rsid w:val="00DA65A2"/>
    <w:rsid w:val="00DA6910"/>
    <w:rsid w:val="00DA737B"/>
    <w:rsid w:val="00DA7670"/>
    <w:rsid w:val="00DA7820"/>
    <w:rsid w:val="00DB0E30"/>
    <w:rsid w:val="00DB101F"/>
    <w:rsid w:val="00DB1983"/>
    <w:rsid w:val="00DB1D0D"/>
    <w:rsid w:val="00DB1D22"/>
    <w:rsid w:val="00DB1EFB"/>
    <w:rsid w:val="00DB2CFC"/>
    <w:rsid w:val="00DB3242"/>
    <w:rsid w:val="00DB3C05"/>
    <w:rsid w:val="00DB3EC2"/>
    <w:rsid w:val="00DB3FD7"/>
    <w:rsid w:val="00DB424A"/>
    <w:rsid w:val="00DB554B"/>
    <w:rsid w:val="00DB565F"/>
    <w:rsid w:val="00DB5A5E"/>
    <w:rsid w:val="00DB5D12"/>
    <w:rsid w:val="00DB600B"/>
    <w:rsid w:val="00DB6E3E"/>
    <w:rsid w:val="00DB6E70"/>
    <w:rsid w:val="00DB7C0A"/>
    <w:rsid w:val="00DC0C87"/>
    <w:rsid w:val="00DC1CE5"/>
    <w:rsid w:val="00DC1EC3"/>
    <w:rsid w:val="00DC2720"/>
    <w:rsid w:val="00DC3517"/>
    <w:rsid w:val="00DC357D"/>
    <w:rsid w:val="00DC45AB"/>
    <w:rsid w:val="00DC4C90"/>
    <w:rsid w:val="00DC4F0F"/>
    <w:rsid w:val="00DC5404"/>
    <w:rsid w:val="00DC6B5F"/>
    <w:rsid w:val="00DC6BDD"/>
    <w:rsid w:val="00DC6E16"/>
    <w:rsid w:val="00DC7D17"/>
    <w:rsid w:val="00DD03AD"/>
    <w:rsid w:val="00DD078C"/>
    <w:rsid w:val="00DD0A9A"/>
    <w:rsid w:val="00DD0BC0"/>
    <w:rsid w:val="00DD134E"/>
    <w:rsid w:val="00DD1598"/>
    <w:rsid w:val="00DD2B0B"/>
    <w:rsid w:val="00DD31AB"/>
    <w:rsid w:val="00DD33CF"/>
    <w:rsid w:val="00DD3481"/>
    <w:rsid w:val="00DD3F4E"/>
    <w:rsid w:val="00DD40EC"/>
    <w:rsid w:val="00DD4491"/>
    <w:rsid w:val="00DD4A49"/>
    <w:rsid w:val="00DD4D4F"/>
    <w:rsid w:val="00DD5281"/>
    <w:rsid w:val="00DD5306"/>
    <w:rsid w:val="00DD5D53"/>
    <w:rsid w:val="00DD5F98"/>
    <w:rsid w:val="00DD5FEA"/>
    <w:rsid w:val="00DD617F"/>
    <w:rsid w:val="00DD6C1D"/>
    <w:rsid w:val="00DD7190"/>
    <w:rsid w:val="00DD7370"/>
    <w:rsid w:val="00DD7876"/>
    <w:rsid w:val="00DD7B29"/>
    <w:rsid w:val="00DD7E78"/>
    <w:rsid w:val="00DE09CD"/>
    <w:rsid w:val="00DE1162"/>
    <w:rsid w:val="00DE1351"/>
    <w:rsid w:val="00DE151C"/>
    <w:rsid w:val="00DE1C75"/>
    <w:rsid w:val="00DE226A"/>
    <w:rsid w:val="00DE230D"/>
    <w:rsid w:val="00DE2FF4"/>
    <w:rsid w:val="00DE35E3"/>
    <w:rsid w:val="00DE3B1C"/>
    <w:rsid w:val="00DE3F12"/>
    <w:rsid w:val="00DE45E4"/>
    <w:rsid w:val="00DE4701"/>
    <w:rsid w:val="00DE4C70"/>
    <w:rsid w:val="00DE4CB3"/>
    <w:rsid w:val="00DE4E4B"/>
    <w:rsid w:val="00DE500A"/>
    <w:rsid w:val="00DE5AF9"/>
    <w:rsid w:val="00DE68D3"/>
    <w:rsid w:val="00DE6AC3"/>
    <w:rsid w:val="00DE6DCA"/>
    <w:rsid w:val="00DE6F10"/>
    <w:rsid w:val="00DE72B4"/>
    <w:rsid w:val="00DE7B99"/>
    <w:rsid w:val="00DF0A80"/>
    <w:rsid w:val="00DF0EFB"/>
    <w:rsid w:val="00DF148C"/>
    <w:rsid w:val="00DF2114"/>
    <w:rsid w:val="00DF2338"/>
    <w:rsid w:val="00DF29CB"/>
    <w:rsid w:val="00DF2AB0"/>
    <w:rsid w:val="00DF2C25"/>
    <w:rsid w:val="00DF31D7"/>
    <w:rsid w:val="00DF346B"/>
    <w:rsid w:val="00DF3616"/>
    <w:rsid w:val="00DF3718"/>
    <w:rsid w:val="00DF3FE7"/>
    <w:rsid w:val="00DF4185"/>
    <w:rsid w:val="00DF44E6"/>
    <w:rsid w:val="00DF44F2"/>
    <w:rsid w:val="00DF4863"/>
    <w:rsid w:val="00DF4B5B"/>
    <w:rsid w:val="00DF4F35"/>
    <w:rsid w:val="00DF5243"/>
    <w:rsid w:val="00DF549B"/>
    <w:rsid w:val="00DF61A6"/>
    <w:rsid w:val="00DF6F66"/>
    <w:rsid w:val="00DF7128"/>
    <w:rsid w:val="00E00CCE"/>
    <w:rsid w:val="00E01108"/>
    <w:rsid w:val="00E016BF"/>
    <w:rsid w:val="00E01B0A"/>
    <w:rsid w:val="00E01EA4"/>
    <w:rsid w:val="00E0328D"/>
    <w:rsid w:val="00E03F32"/>
    <w:rsid w:val="00E03F35"/>
    <w:rsid w:val="00E041C1"/>
    <w:rsid w:val="00E042B4"/>
    <w:rsid w:val="00E0521A"/>
    <w:rsid w:val="00E054A6"/>
    <w:rsid w:val="00E0574C"/>
    <w:rsid w:val="00E05CA1"/>
    <w:rsid w:val="00E05D4D"/>
    <w:rsid w:val="00E06547"/>
    <w:rsid w:val="00E07D14"/>
    <w:rsid w:val="00E07EED"/>
    <w:rsid w:val="00E10746"/>
    <w:rsid w:val="00E10772"/>
    <w:rsid w:val="00E10A7A"/>
    <w:rsid w:val="00E11629"/>
    <w:rsid w:val="00E1191B"/>
    <w:rsid w:val="00E11A9E"/>
    <w:rsid w:val="00E11CAE"/>
    <w:rsid w:val="00E11E86"/>
    <w:rsid w:val="00E127E2"/>
    <w:rsid w:val="00E12982"/>
    <w:rsid w:val="00E12E1B"/>
    <w:rsid w:val="00E13199"/>
    <w:rsid w:val="00E1360E"/>
    <w:rsid w:val="00E1380F"/>
    <w:rsid w:val="00E13926"/>
    <w:rsid w:val="00E1416F"/>
    <w:rsid w:val="00E1463E"/>
    <w:rsid w:val="00E14C74"/>
    <w:rsid w:val="00E14F25"/>
    <w:rsid w:val="00E151BE"/>
    <w:rsid w:val="00E155B5"/>
    <w:rsid w:val="00E15F17"/>
    <w:rsid w:val="00E16913"/>
    <w:rsid w:val="00E16B2F"/>
    <w:rsid w:val="00E17782"/>
    <w:rsid w:val="00E17B11"/>
    <w:rsid w:val="00E20219"/>
    <w:rsid w:val="00E20B51"/>
    <w:rsid w:val="00E20E4E"/>
    <w:rsid w:val="00E211A0"/>
    <w:rsid w:val="00E230DF"/>
    <w:rsid w:val="00E2346F"/>
    <w:rsid w:val="00E236E0"/>
    <w:rsid w:val="00E23891"/>
    <w:rsid w:val="00E2400A"/>
    <w:rsid w:val="00E24126"/>
    <w:rsid w:val="00E24B27"/>
    <w:rsid w:val="00E24C6C"/>
    <w:rsid w:val="00E24CDC"/>
    <w:rsid w:val="00E24FF8"/>
    <w:rsid w:val="00E25579"/>
    <w:rsid w:val="00E256C5"/>
    <w:rsid w:val="00E25867"/>
    <w:rsid w:val="00E25A8D"/>
    <w:rsid w:val="00E25CA1"/>
    <w:rsid w:val="00E25FA8"/>
    <w:rsid w:val="00E26274"/>
    <w:rsid w:val="00E26C5E"/>
    <w:rsid w:val="00E279B8"/>
    <w:rsid w:val="00E27C1E"/>
    <w:rsid w:val="00E27C56"/>
    <w:rsid w:val="00E303C1"/>
    <w:rsid w:val="00E30826"/>
    <w:rsid w:val="00E31F16"/>
    <w:rsid w:val="00E325B4"/>
    <w:rsid w:val="00E3292D"/>
    <w:rsid w:val="00E337CF"/>
    <w:rsid w:val="00E3426F"/>
    <w:rsid w:val="00E346D5"/>
    <w:rsid w:val="00E350FC"/>
    <w:rsid w:val="00E363EE"/>
    <w:rsid w:val="00E36500"/>
    <w:rsid w:val="00E36865"/>
    <w:rsid w:val="00E3688C"/>
    <w:rsid w:val="00E368EC"/>
    <w:rsid w:val="00E3699A"/>
    <w:rsid w:val="00E370A6"/>
    <w:rsid w:val="00E370B7"/>
    <w:rsid w:val="00E37554"/>
    <w:rsid w:val="00E37F14"/>
    <w:rsid w:val="00E4002E"/>
    <w:rsid w:val="00E40037"/>
    <w:rsid w:val="00E4184C"/>
    <w:rsid w:val="00E418D5"/>
    <w:rsid w:val="00E41AB4"/>
    <w:rsid w:val="00E41E0C"/>
    <w:rsid w:val="00E41F24"/>
    <w:rsid w:val="00E41FB2"/>
    <w:rsid w:val="00E4302C"/>
    <w:rsid w:val="00E43043"/>
    <w:rsid w:val="00E430FD"/>
    <w:rsid w:val="00E43563"/>
    <w:rsid w:val="00E4383C"/>
    <w:rsid w:val="00E43A74"/>
    <w:rsid w:val="00E43B94"/>
    <w:rsid w:val="00E43C1D"/>
    <w:rsid w:val="00E4426D"/>
    <w:rsid w:val="00E44B3B"/>
    <w:rsid w:val="00E44C82"/>
    <w:rsid w:val="00E461B4"/>
    <w:rsid w:val="00E467D1"/>
    <w:rsid w:val="00E46CD1"/>
    <w:rsid w:val="00E4760F"/>
    <w:rsid w:val="00E478B6"/>
    <w:rsid w:val="00E47E74"/>
    <w:rsid w:val="00E50A6B"/>
    <w:rsid w:val="00E50DFA"/>
    <w:rsid w:val="00E50FA0"/>
    <w:rsid w:val="00E5129E"/>
    <w:rsid w:val="00E525DA"/>
    <w:rsid w:val="00E52A4E"/>
    <w:rsid w:val="00E53893"/>
    <w:rsid w:val="00E54601"/>
    <w:rsid w:val="00E54C60"/>
    <w:rsid w:val="00E56A01"/>
    <w:rsid w:val="00E57454"/>
    <w:rsid w:val="00E5748B"/>
    <w:rsid w:val="00E575B4"/>
    <w:rsid w:val="00E5776A"/>
    <w:rsid w:val="00E57D11"/>
    <w:rsid w:val="00E6000A"/>
    <w:rsid w:val="00E6032E"/>
    <w:rsid w:val="00E60BA7"/>
    <w:rsid w:val="00E60BE3"/>
    <w:rsid w:val="00E61099"/>
    <w:rsid w:val="00E611C7"/>
    <w:rsid w:val="00E61519"/>
    <w:rsid w:val="00E615DC"/>
    <w:rsid w:val="00E617DF"/>
    <w:rsid w:val="00E62584"/>
    <w:rsid w:val="00E627F4"/>
    <w:rsid w:val="00E62CF2"/>
    <w:rsid w:val="00E6305E"/>
    <w:rsid w:val="00E63F65"/>
    <w:rsid w:val="00E64A4C"/>
    <w:rsid w:val="00E64AD3"/>
    <w:rsid w:val="00E666F8"/>
    <w:rsid w:val="00E668BF"/>
    <w:rsid w:val="00E66C36"/>
    <w:rsid w:val="00E677F4"/>
    <w:rsid w:val="00E70AD9"/>
    <w:rsid w:val="00E7141A"/>
    <w:rsid w:val="00E71FBD"/>
    <w:rsid w:val="00E71FEC"/>
    <w:rsid w:val="00E720EE"/>
    <w:rsid w:val="00E7251B"/>
    <w:rsid w:val="00E7297E"/>
    <w:rsid w:val="00E72CC6"/>
    <w:rsid w:val="00E72F63"/>
    <w:rsid w:val="00E72FD3"/>
    <w:rsid w:val="00E73189"/>
    <w:rsid w:val="00E73B04"/>
    <w:rsid w:val="00E74344"/>
    <w:rsid w:val="00E74723"/>
    <w:rsid w:val="00E74B59"/>
    <w:rsid w:val="00E74E36"/>
    <w:rsid w:val="00E750C3"/>
    <w:rsid w:val="00E75753"/>
    <w:rsid w:val="00E76C24"/>
    <w:rsid w:val="00E7718B"/>
    <w:rsid w:val="00E7720B"/>
    <w:rsid w:val="00E773D9"/>
    <w:rsid w:val="00E77892"/>
    <w:rsid w:val="00E80B56"/>
    <w:rsid w:val="00E810B2"/>
    <w:rsid w:val="00E813D1"/>
    <w:rsid w:val="00E81BE6"/>
    <w:rsid w:val="00E823EC"/>
    <w:rsid w:val="00E82D27"/>
    <w:rsid w:val="00E82F2B"/>
    <w:rsid w:val="00E833C9"/>
    <w:rsid w:val="00E83BEB"/>
    <w:rsid w:val="00E841BD"/>
    <w:rsid w:val="00E84536"/>
    <w:rsid w:val="00E84566"/>
    <w:rsid w:val="00E849BD"/>
    <w:rsid w:val="00E84CD5"/>
    <w:rsid w:val="00E85358"/>
    <w:rsid w:val="00E855FD"/>
    <w:rsid w:val="00E859A4"/>
    <w:rsid w:val="00E859AF"/>
    <w:rsid w:val="00E869B7"/>
    <w:rsid w:val="00E86C59"/>
    <w:rsid w:val="00E8755B"/>
    <w:rsid w:val="00E90718"/>
    <w:rsid w:val="00E9071E"/>
    <w:rsid w:val="00E907BF"/>
    <w:rsid w:val="00E90B62"/>
    <w:rsid w:val="00E9108A"/>
    <w:rsid w:val="00E91630"/>
    <w:rsid w:val="00E91877"/>
    <w:rsid w:val="00E9259F"/>
    <w:rsid w:val="00E928EF"/>
    <w:rsid w:val="00E92A77"/>
    <w:rsid w:val="00E93175"/>
    <w:rsid w:val="00E94B29"/>
    <w:rsid w:val="00E94EA8"/>
    <w:rsid w:val="00E9550A"/>
    <w:rsid w:val="00E95B7C"/>
    <w:rsid w:val="00E961A7"/>
    <w:rsid w:val="00E96267"/>
    <w:rsid w:val="00E96465"/>
    <w:rsid w:val="00E96B34"/>
    <w:rsid w:val="00E96C9E"/>
    <w:rsid w:val="00E96F18"/>
    <w:rsid w:val="00E9705C"/>
    <w:rsid w:val="00E9760C"/>
    <w:rsid w:val="00E97756"/>
    <w:rsid w:val="00E97B5D"/>
    <w:rsid w:val="00EA0927"/>
    <w:rsid w:val="00EA0F3A"/>
    <w:rsid w:val="00EA1B3A"/>
    <w:rsid w:val="00EA1E9A"/>
    <w:rsid w:val="00EA2059"/>
    <w:rsid w:val="00EA2083"/>
    <w:rsid w:val="00EA21AF"/>
    <w:rsid w:val="00EA2E32"/>
    <w:rsid w:val="00EA2FEA"/>
    <w:rsid w:val="00EA3B56"/>
    <w:rsid w:val="00EA48A5"/>
    <w:rsid w:val="00EA4BC0"/>
    <w:rsid w:val="00EA5E1C"/>
    <w:rsid w:val="00EA619C"/>
    <w:rsid w:val="00EA70DE"/>
    <w:rsid w:val="00EA77F5"/>
    <w:rsid w:val="00EA7ADF"/>
    <w:rsid w:val="00EA7BF5"/>
    <w:rsid w:val="00EB050D"/>
    <w:rsid w:val="00EB0B26"/>
    <w:rsid w:val="00EB1261"/>
    <w:rsid w:val="00EB151E"/>
    <w:rsid w:val="00EB174D"/>
    <w:rsid w:val="00EB1D6D"/>
    <w:rsid w:val="00EB2106"/>
    <w:rsid w:val="00EB23DC"/>
    <w:rsid w:val="00EB2EDC"/>
    <w:rsid w:val="00EB34B8"/>
    <w:rsid w:val="00EB35EF"/>
    <w:rsid w:val="00EB3879"/>
    <w:rsid w:val="00EB3E3E"/>
    <w:rsid w:val="00EB450D"/>
    <w:rsid w:val="00EB45D5"/>
    <w:rsid w:val="00EB4C38"/>
    <w:rsid w:val="00EB5A3A"/>
    <w:rsid w:val="00EB6C01"/>
    <w:rsid w:val="00EB6D4B"/>
    <w:rsid w:val="00EB6D84"/>
    <w:rsid w:val="00EB6FB0"/>
    <w:rsid w:val="00EB78F8"/>
    <w:rsid w:val="00EC0148"/>
    <w:rsid w:val="00EC07BB"/>
    <w:rsid w:val="00EC0A97"/>
    <w:rsid w:val="00EC0CB4"/>
    <w:rsid w:val="00EC1171"/>
    <w:rsid w:val="00EC11C2"/>
    <w:rsid w:val="00EC148B"/>
    <w:rsid w:val="00EC1585"/>
    <w:rsid w:val="00EC162C"/>
    <w:rsid w:val="00EC1B68"/>
    <w:rsid w:val="00EC1FCA"/>
    <w:rsid w:val="00EC2731"/>
    <w:rsid w:val="00EC2BB6"/>
    <w:rsid w:val="00EC3E3F"/>
    <w:rsid w:val="00EC42D6"/>
    <w:rsid w:val="00EC55C8"/>
    <w:rsid w:val="00EC56A1"/>
    <w:rsid w:val="00EC65C1"/>
    <w:rsid w:val="00EC6B47"/>
    <w:rsid w:val="00EC72BE"/>
    <w:rsid w:val="00EC73C3"/>
    <w:rsid w:val="00EC791A"/>
    <w:rsid w:val="00ED01A8"/>
    <w:rsid w:val="00ED053A"/>
    <w:rsid w:val="00ED0EC3"/>
    <w:rsid w:val="00ED12CA"/>
    <w:rsid w:val="00ED1805"/>
    <w:rsid w:val="00ED18E7"/>
    <w:rsid w:val="00ED1ADF"/>
    <w:rsid w:val="00ED1CBC"/>
    <w:rsid w:val="00ED1EB0"/>
    <w:rsid w:val="00ED220A"/>
    <w:rsid w:val="00ED2638"/>
    <w:rsid w:val="00ED2846"/>
    <w:rsid w:val="00ED2D6F"/>
    <w:rsid w:val="00ED2DC3"/>
    <w:rsid w:val="00ED3609"/>
    <w:rsid w:val="00ED3837"/>
    <w:rsid w:val="00ED3D4C"/>
    <w:rsid w:val="00ED46A7"/>
    <w:rsid w:val="00ED4E9B"/>
    <w:rsid w:val="00ED51C5"/>
    <w:rsid w:val="00ED5316"/>
    <w:rsid w:val="00ED7046"/>
    <w:rsid w:val="00ED75E8"/>
    <w:rsid w:val="00ED79D8"/>
    <w:rsid w:val="00EE0500"/>
    <w:rsid w:val="00EE0907"/>
    <w:rsid w:val="00EE0D20"/>
    <w:rsid w:val="00EE0F1C"/>
    <w:rsid w:val="00EE129D"/>
    <w:rsid w:val="00EE1AFA"/>
    <w:rsid w:val="00EE26EC"/>
    <w:rsid w:val="00EE2BFB"/>
    <w:rsid w:val="00EE2E22"/>
    <w:rsid w:val="00EE341D"/>
    <w:rsid w:val="00EE369B"/>
    <w:rsid w:val="00EE5551"/>
    <w:rsid w:val="00EE6A7A"/>
    <w:rsid w:val="00EE7591"/>
    <w:rsid w:val="00EE767F"/>
    <w:rsid w:val="00EE77E9"/>
    <w:rsid w:val="00EE78C5"/>
    <w:rsid w:val="00EE7B63"/>
    <w:rsid w:val="00EF027E"/>
    <w:rsid w:val="00EF08AD"/>
    <w:rsid w:val="00EF1156"/>
    <w:rsid w:val="00EF1998"/>
    <w:rsid w:val="00EF246F"/>
    <w:rsid w:val="00EF2A1F"/>
    <w:rsid w:val="00EF2F4C"/>
    <w:rsid w:val="00EF3ADB"/>
    <w:rsid w:val="00EF3C0A"/>
    <w:rsid w:val="00EF3EBC"/>
    <w:rsid w:val="00EF409C"/>
    <w:rsid w:val="00EF40F5"/>
    <w:rsid w:val="00EF4840"/>
    <w:rsid w:val="00EF4B4C"/>
    <w:rsid w:val="00EF4B52"/>
    <w:rsid w:val="00EF4C29"/>
    <w:rsid w:val="00EF5913"/>
    <w:rsid w:val="00EF63CC"/>
    <w:rsid w:val="00EF71FD"/>
    <w:rsid w:val="00EF7C41"/>
    <w:rsid w:val="00F008CF"/>
    <w:rsid w:val="00F00AFB"/>
    <w:rsid w:val="00F00C07"/>
    <w:rsid w:val="00F00CE4"/>
    <w:rsid w:val="00F00FF0"/>
    <w:rsid w:val="00F0138A"/>
    <w:rsid w:val="00F01432"/>
    <w:rsid w:val="00F01746"/>
    <w:rsid w:val="00F01B04"/>
    <w:rsid w:val="00F01DD3"/>
    <w:rsid w:val="00F01FB5"/>
    <w:rsid w:val="00F02D06"/>
    <w:rsid w:val="00F0305F"/>
    <w:rsid w:val="00F0356A"/>
    <w:rsid w:val="00F038F1"/>
    <w:rsid w:val="00F0494F"/>
    <w:rsid w:val="00F055C8"/>
    <w:rsid w:val="00F05A73"/>
    <w:rsid w:val="00F05D8A"/>
    <w:rsid w:val="00F061ED"/>
    <w:rsid w:val="00F0647B"/>
    <w:rsid w:val="00F06694"/>
    <w:rsid w:val="00F068E9"/>
    <w:rsid w:val="00F06C6E"/>
    <w:rsid w:val="00F06F68"/>
    <w:rsid w:val="00F07038"/>
    <w:rsid w:val="00F07CF5"/>
    <w:rsid w:val="00F104BF"/>
    <w:rsid w:val="00F10526"/>
    <w:rsid w:val="00F1084B"/>
    <w:rsid w:val="00F10E07"/>
    <w:rsid w:val="00F115BE"/>
    <w:rsid w:val="00F11661"/>
    <w:rsid w:val="00F11743"/>
    <w:rsid w:val="00F11F83"/>
    <w:rsid w:val="00F11FE0"/>
    <w:rsid w:val="00F123A0"/>
    <w:rsid w:val="00F12CE8"/>
    <w:rsid w:val="00F13499"/>
    <w:rsid w:val="00F13589"/>
    <w:rsid w:val="00F1375A"/>
    <w:rsid w:val="00F15730"/>
    <w:rsid w:val="00F159A9"/>
    <w:rsid w:val="00F15E1B"/>
    <w:rsid w:val="00F16BFC"/>
    <w:rsid w:val="00F17A2A"/>
    <w:rsid w:val="00F17A3D"/>
    <w:rsid w:val="00F17DAA"/>
    <w:rsid w:val="00F17E89"/>
    <w:rsid w:val="00F2053F"/>
    <w:rsid w:val="00F20854"/>
    <w:rsid w:val="00F21154"/>
    <w:rsid w:val="00F2157E"/>
    <w:rsid w:val="00F21807"/>
    <w:rsid w:val="00F21ACC"/>
    <w:rsid w:val="00F22165"/>
    <w:rsid w:val="00F22AF4"/>
    <w:rsid w:val="00F22BC2"/>
    <w:rsid w:val="00F22F3C"/>
    <w:rsid w:val="00F231A6"/>
    <w:rsid w:val="00F23D1F"/>
    <w:rsid w:val="00F23E50"/>
    <w:rsid w:val="00F23FB3"/>
    <w:rsid w:val="00F24213"/>
    <w:rsid w:val="00F24A14"/>
    <w:rsid w:val="00F24BB5"/>
    <w:rsid w:val="00F250A8"/>
    <w:rsid w:val="00F255E6"/>
    <w:rsid w:val="00F257F9"/>
    <w:rsid w:val="00F25AB2"/>
    <w:rsid w:val="00F2655B"/>
    <w:rsid w:val="00F269E1"/>
    <w:rsid w:val="00F26CBF"/>
    <w:rsid w:val="00F27623"/>
    <w:rsid w:val="00F27798"/>
    <w:rsid w:val="00F27875"/>
    <w:rsid w:val="00F279A4"/>
    <w:rsid w:val="00F27EC4"/>
    <w:rsid w:val="00F30629"/>
    <w:rsid w:val="00F306F8"/>
    <w:rsid w:val="00F307C4"/>
    <w:rsid w:val="00F308BF"/>
    <w:rsid w:val="00F311AF"/>
    <w:rsid w:val="00F31714"/>
    <w:rsid w:val="00F31B10"/>
    <w:rsid w:val="00F32409"/>
    <w:rsid w:val="00F324B6"/>
    <w:rsid w:val="00F32AD9"/>
    <w:rsid w:val="00F32D0B"/>
    <w:rsid w:val="00F33145"/>
    <w:rsid w:val="00F3358D"/>
    <w:rsid w:val="00F335F4"/>
    <w:rsid w:val="00F344E1"/>
    <w:rsid w:val="00F346F9"/>
    <w:rsid w:val="00F34739"/>
    <w:rsid w:val="00F34C90"/>
    <w:rsid w:val="00F3514D"/>
    <w:rsid w:val="00F353C7"/>
    <w:rsid w:val="00F3552D"/>
    <w:rsid w:val="00F355F1"/>
    <w:rsid w:val="00F35A7A"/>
    <w:rsid w:val="00F3621E"/>
    <w:rsid w:val="00F37568"/>
    <w:rsid w:val="00F4066E"/>
    <w:rsid w:val="00F412F3"/>
    <w:rsid w:val="00F4155B"/>
    <w:rsid w:val="00F4158D"/>
    <w:rsid w:val="00F42B58"/>
    <w:rsid w:val="00F42CA5"/>
    <w:rsid w:val="00F42FB6"/>
    <w:rsid w:val="00F4315E"/>
    <w:rsid w:val="00F431E4"/>
    <w:rsid w:val="00F4379D"/>
    <w:rsid w:val="00F4399B"/>
    <w:rsid w:val="00F43AC0"/>
    <w:rsid w:val="00F43FE3"/>
    <w:rsid w:val="00F445DE"/>
    <w:rsid w:val="00F45403"/>
    <w:rsid w:val="00F454FA"/>
    <w:rsid w:val="00F4591F"/>
    <w:rsid w:val="00F45C04"/>
    <w:rsid w:val="00F45EF5"/>
    <w:rsid w:val="00F45F7B"/>
    <w:rsid w:val="00F46097"/>
    <w:rsid w:val="00F463F9"/>
    <w:rsid w:val="00F46542"/>
    <w:rsid w:val="00F46A1F"/>
    <w:rsid w:val="00F46EC0"/>
    <w:rsid w:val="00F47319"/>
    <w:rsid w:val="00F51464"/>
    <w:rsid w:val="00F514C8"/>
    <w:rsid w:val="00F51F2E"/>
    <w:rsid w:val="00F52045"/>
    <w:rsid w:val="00F52607"/>
    <w:rsid w:val="00F52862"/>
    <w:rsid w:val="00F52A8C"/>
    <w:rsid w:val="00F53286"/>
    <w:rsid w:val="00F5431A"/>
    <w:rsid w:val="00F55BBA"/>
    <w:rsid w:val="00F55C7E"/>
    <w:rsid w:val="00F55DA1"/>
    <w:rsid w:val="00F564A6"/>
    <w:rsid w:val="00F573E5"/>
    <w:rsid w:val="00F573F7"/>
    <w:rsid w:val="00F578CB"/>
    <w:rsid w:val="00F6007D"/>
    <w:rsid w:val="00F60D2E"/>
    <w:rsid w:val="00F60F37"/>
    <w:rsid w:val="00F60FD0"/>
    <w:rsid w:val="00F60FF9"/>
    <w:rsid w:val="00F61414"/>
    <w:rsid w:val="00F614A5"/>
    <w:rsid w:val="00F615F2"/>
    <w:rsid w:val="00F618AC"/>
    <w:rsid w:val="00F61A58"/>
    <w:rsid w:val="00F61C2B"/>
    <w:rsid w:val="00F621EC"/>
    <w:rsid w:val="00F62363"/>
    <w:rsid w:val="00F62888"/>
    <w:rsid w:val="00F62953"/>
    <w:rsid w:val="00F62AC6"/>
    <w:rsid w:val="00F63008"/>
    <w:rsid w:val="00F6397A"/>
    <w:rsid w:val="00F63BF5"/>
    <w:rsid w:val="00F640C6"/>
    <w:rsid w:val="00F646C2"/>
    <w:rsid w:val="00F64B5C"/>
    <w:rsid w:val="00F654E0"/>
    <w:rsid w:val="00F6592C"/>
    <w:rsid w:val="00F65E57"/>
    <w:rsid w:val="00F65FE8"/>
    <w:rsid w:val="00F660B3"/>
    <w:rsid w:val="00F6610D"/>
    <w:rsid w:val="00F66327"/>
    <w:rsid w:val="00F6674F"/>
    <w:rsid w:val="00F66A18"/>
    <w:rsid w:val="00F66B23"/>
    <w:rsid w:val="00F67F24"/>
    <w:rsid w:val="00F703F1"/>
    <w:rsid w:val="00F70D10"/>
    <w:rsid w:val="00F713EB"/>
    <w:rsid w:val="00F714CD"/>
    <w:rsid w:val="00F71A90"/>
    <w:rsid w:val="00F71B36"/>
    <w:rsid w:val="00F71DE2"/>
    <w:rsid w:val="00F723B6"/>
    <w:rsid w:val="00F730FD"/>
    <w:rsid w:val="00F73423"/>
    <w:rsid w:val="00F73612"/>
    <w:rsid w:val="00F73A59"/>
    <w:rsid w:val="00F73A89"/>
    <w:rsid w:val="00F73B02"/>
    <w:rsid w:val="00F74036"/>
    <w:rsid w:val="00F74427"/>
    <w:rsid w:val="00F74767"/>
    <w:rsid w:val="00F74CA1"/>
    <w:rsid w:val="00F750E1"/>
    <w:rsid w:val="00F7567C"/>
    <w:rsid w:val="00F75E69"/>
    <w:rsid w:val="00F75F69"/>
    <w:rsid w:val="00F75FFF"/>
    <w:rsid w:val="00F7617D"/>
    <w:rsid w:val="00F7683D"/>
    <w:rsid w:val="00F76E02"/>
    <w:rsid w:val="00F77633"/>
    <w:rsid w:val="00F77BEF"/>
    <w:rsid w:val="00F77F49"/>
    <w:rsid w:val="00F80029"/>
    <w:rsid w:val="00F80072"/>
    <w:rsid w:val="00F809B8"/>
    <w:rsid w:val="00F80B5A"/>
    <w:rsid w:val="00F80F25"/>
    <w:rsid w:val="00F81262"/>
    <w:rsid w:val="00F816EE"/>
    <w:rsid w:val="00F8182D"/>
    <w:rsid w:val="00F81A13"/>
    <w:rsid w:val="00F828D7"/>
    <w:rsid w:val="00F82DCA"/>
    <w:rsid w:val="00F82FE5"/>
    <w:rsid w:val="00F83181"/>
    <w:rsid w:val="00F831CA"/>
    <w:rsid w:val="00F8331A"/>
    <w:rsid w:val="00F83416"/>
    <w:rsid w:val="00F836AD"/>
    <w:rsid w:val="00F83C47"/>
    <w:rsid w:val="00F83C53"/>
    <w:rsid w:val="00F83DD8"/>
    <w:rsid w:val="00F83F78"/>
    <w:rsid w:val="00F84626"/>
    <w:rsid w:val="00F84802"/>
    <w:rsid w:val="00F8489D"/>
    <w:rsid w:val="00F85032"/>
    <w:rsid w:val="00F85047"/>
    <w:rsid w:val="00F85A60"/>
    <w:rsid w:val="00F8612D"/>
    <w:rsid w:val="00F86652"/>
    <w:rsid w:val="00F86DD7"/>
    <w:rsid w:val="00F86EE4"/>
    <w:rsid w:val="00F872E6"/>
    <w:rsid w:val="00F87568"/>
    <w:rsid w:val="00F90C68"/>
    <w:rsid w:val="00F9101D"/>
    <w:rsid w:val="00F91042"/>
    <w:rsid w:val="00F911F9"/>
    <w:rsid w:val="00F925E0"/>
    <w:rsid w:val="00F9294E"/>
    <w:rsid w:val="00F92D0E"/>
    <w:rsid w:val="00F92DEF"/>
    <w:rsid w:val="00F931E6"/>
    <w:rsid w:val="00F94040"/>
    <w:rsid w:val="00F94CDE"/>
    <w:rsid w:val="00F95389"/>
    <w:rsid w:val="00F9540B"/>
    <w:rsid w:val="00F95536"/>
    <w:rsid w:val="00F957C1"/>
    <w:rsid w:val="00F95AAE"/>
    <w:rsid w:val="00F9641F"/>
    <w:rsid w:val="00F96C16"/>
    <w:rsid w:val="00F96D9D"/>
    <w:rsid w:val="00F9737C"/>
    <w:rsid w:val="00F9748D"/>
    <w:rsid w:val="00F97BB3"/>
    <w:rsid w:val="00F97D24"/>
    <w:rsid w:val="00F97E41"/>
    <w:rsid w:val="00FA08FE"/>
    <w:rsid w:val="00FA0E6B"/>
    <w:rsid w:val="00FA1EC5"/>
    <w:rsid w:val="00FA2551"/>
    <w:rsid w:val="00FA2592"/>
    <w:rsid w:val="00FA3340"/>
    <w:rsid w:val="00FA3C8C"/>
    <w:rsid w:val="00FA3DCF"/>
    <w:rsid w:val="00FA3E84"/>
    <w:rsid w:val="00FA45DB"/>
    <w:rsid w:val="00FA491E"/>
    <w:rsid w:val="00FA4977"/>
    <w:rsid w:val="00FA4EE3"/>
    <w:rsid w:val="00FA50F9"/>
    <w:rsid w:val="00FA5260"/>
    <w:rsid w:val="00FA5603"/>
    <w:rsid w:val="00FA72AB"/>
    <w:rsid w:val="00FB02B2"/>
    <w:rsid w:val="00FB0F54"/>
    <w:rsid w:val="00FB1383"/>
    <w:rsid w:val="00FB2171"/>
    <w:rsid w:val="00FB28DD"/>
    <w:rsid w:val="00FB300C"/>
    <w:rsid w:val="00FB314F"/>
    <w:rsid w:val="00FB3CCA"/>
    <w:rsid w:val="00FB449B"/>
    <w:rsid w:val="00FB4D4D"/>
    <w:rsid w:val="00FB50CC"/>
    <w:rsid w:val="00FB52C1"/>
    <w:rsid w:val="00FB5379"/>
    <w:rsid w:val="00FB555D"/>
    <w:rsid w:val="00FB56D5"/>
    <w:rsid w:val="00FB58FE"/>
    <w:rsid w:val="00FB5DB7"/>
    <w:rsid w:val="00FB61AA"/>
    <w:rsid w:val="00FB6365"/>
    <w:rsid w:val="00FB646E"/>
    <w:rsid w:val="00FB6D31"/>
    <w:rsid w:val="00FB71E3"/>
    <w:rsid w:val="00FB724F"/>
    <w:rsid w:val="00FB73C1"/>
    <w:rsid w:val="00FB7758"/>
    <w:rsid w:val="00FB7B35"/>
    <w:rsid w:val="00FB7B8B"/>
    <w:rsid w:val="00FC0110"/>
    <w:rsid w:val="00FC0FD9"/>
    <w:rsid w:val="00FC0FDA"/>
    <w:rsid w:val="00FC1000"/>
    <w:rsid w:val="00FC29F0"/>
    <w:rsid w:val="00FC2C4F"/>
    <w:rsid w:val="00FC33A0"/>
    <w:rsid w:val="00FC3D5F"/>
    <w:rsid w:val="00FC3E9B"/>
    <w:rsid w:val="00FC3FF1"/>
    <w:rsid w:val="00FC4052"/>
    <w:rsid w:val="00FC40D3"/>
    <w:rsid w:val="00FC4164"/>
    <w:rsid w:val="00FC4D34"/>
    <w:rsid w:val="00FC4D68"/>
    <w:rsid w:val="00FC5A30"/>
    <w:rsid w:val="00FC6725"/>
    <w:rsid w:val="00FC6B36"/>
    <w:rsid w:val="00FC6B95"/>
    <w:rsid w:val="00FD0207"/>
    <w:rsid w:val="00FD0ED0"/>
    <w:rsid w:val="00FD11F4"/>
    <w:rsid w:val="00FD14DB"/>
    <w:rsid w:val="00FD15AC"/>
    <w:rsid w:val="00FD17C2"/>
    <w:rsid w:val="00FD1D7A"/>
    <w:rsid w:val="00FD1E74"/>
    <w:rsid w:val="00FD3E33"/>
    <w:rsid w:val="00FD413B"/>
    <w:rsid w:val="00FD42C9"/>
    <w:rsid w:val="00FD43F1"/>
    <w:rsid w:val="00FD48A2"/>
    <w:rsid w:val="00FD547F"/>
    <w:rsid w:val="00FD5C8E"/>
    <w:rsid w:val="00FD5CB7"/>
    <w:rsid w:val="00FD61DE"/>
    <w:rsid w:val="00FD6202"/>
    <w:rsid w:val="00FD6F0A"/>
    <w:rsid w:val="00FD706A"/>
    <w:rsid w:val="00FD7139"/>
    <w:rsid w:val="00FD7796"/>
    <w:rsid w:val="00FD7857"/>
    <w:rsid w:val="00FD7A86"/>
    <w:rsid w:val="00FD7C66"/>
    <w:rsid w:val="00FD7FF8"/>
    <w:rsid w:val="00FE0B6B"/>
    <w:rsid w:val="00FE0C7F"/>
    <w:rsid w:val="00FE0DCB"/>
    <w:rsid w:val="00FE0EEC"/>
    <w:rsid w:val="00FE1606"/>
    <w:rsid w:val="00FE23E5"/>
    <w:rsid w:val="00FE27C6"/>
    <w:rsid w:val="00FE27E6"/>
    <w:rsid w:val="00FE292F"/>
    <w:rsid w:val="00FE3BA7"/>
    <w:rsid w:val="00FE4365"/>
    <w:rsid w:val="00FE43DC"/>
    <w:rsid w:val="00FE49AD"/>
    <w:rsid w:val="00FE5B3F"/>
    <w:rsid w:val="00FE5CB3"/>
    <w:rsid w:val="00FE5E1F"/>
    <w:rsid w:val="00FE60CD"/>
    <w:rsid w:val="00FE6422"/>
    <w:rsid w:val="00FE6798"/>
    <w:rsid w:val="00FE690B"/>
    <w:rsid w:val="00FE69C5"/>
    <w:rsid w:val="00FE6FE4"/>
    <w:rsid w:val="00FE70FC"/>
    <w:rsid w:val="00FE7B5D"/>
    <w:rsid w:val="00FE7B6A"/>
    <w:rsid w:val="00FF06EA"/>
    <w:rsid w:val="00FF076E"/>
    <w:rsid w:val="00FF0F05"/>
    <w:rsid w:val="00FF114A"/>
    <w:rsid w:val="00FF12C1"/>
    <w:rsid w:val="00FF17FB"/>
    <w:rsid w:val="00FF1F11"/>
    <w:rsid w:val="00FF1F14"/>
    <w:rsid w:val="00FF2694"/>
    <w:rsid w:val="00FF2BF7"/>
    <w:rsid w:val="00FF2CFC"/>
    <w:rsid w:val="00FF2D07"/>
    <w:rsid w:val="00FF341B"/>
    <w:rsid w:val="00FF3548"/>
    <w:rsid w:val="00FF398C"/>
    <w:rsid w:val="00FF414B"/>
    <w:rsid w:val="00FF4740"/>
    <w:rsid w:val="00FF4A21"/>
    <w:rsid w:val="00FF5ADE"/>
    <w:rsid w:val="00FF5DD7"/>
    <w:rsid w:val="00FF60F1"/>
    <w:rsid w:val="00FF627B"/>
    <w:rsid w:val="00FF7225"/>
    <w:rsid w:val="00FF7D3B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DED2A"/>
  <w15:chartTrackingRefBased/>
  <w15:docId w15:val="{51EBBBA3-3B67-4918-BBE2-85696DC5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92E02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bCs/>
      <w:sz w:val="24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C22D5B"/>
    <w:pPr>
      <w:tabs>
        <w:tab w:val="left" w:pos="1320"/>
        <w:tab w:val="right" w:leader="dot" w:pos="9016"/>
      </w:tabs>
      <w:spacing w:after="0" w:line="240" w:lineRule="auto"/>
      <w:ind w:left="864"/>
    </w:pPr>
    <w:rPr>
      <w:rFonts w:ascii="Times New Roman" w:hAnsi="Times New Roman" w:cs="Times New Roman"/>
      <w:noProof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22D5B"/>
    <w:pPr>
      <w:spacing w:before="60" w:after="6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70322"/>
    <w:pPr>
      <w:widowControl w:val="0"/>
      <w:spacing w:after="0" w:line="216" w:lineRule="auto"/>
      <w:ind w:left="454" w:hanging="227"/>
    </w:pPr>
    <w:rPr>
      <w:rFonts w:ascii="Times New Roman" w:eastAsia="Tahoma" w:hAnsi="Times New Roman" w:cs="Tahoma"/>
      <w:color w:val="000000"/>
      <w:sz w:val="24"/>
      <w:szCs w:val="24"/>
      <w:lang w:val="is-IS" w:eastAsia="is-IS" w:bidi="is-IS"/>
    </w:rPr>
  </w:style>
  <w:style w:type="table" w:styleId="TableGrid">
    <w:name w:val="Table Grid"/>
    <w:basedOn w:val="TableNormal"/>
    <w:uiPriority w:val="59"/>
    <w:rsid w:val="0036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A Susiloretni</dc:creator>
  <cp:keywords/>
  <dc:description/>
  <cp:lastModifiedBy>Kun</cp:lastModifiedBy>
  <cp:revision>2</cp:revision>
  <dcterms:created xsi:type="dcterms:W3CDTF">2021-06-24T15:15:00Z</dcterms:created>
  <dcterms:modified xsi:type="dcterms:W3CDTF">2021-06-24T15:15:00Z</dcterms:modified>
</cp:coreProperties>
</file>